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F3AD1" w14:textId="52615D05" w:rsidR="00B72895" w:rsidRPr="00566D96" w:rsidRDefault="00B7289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566D96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7891BC46" w14:textId="77777777" w:rsidR="00B72895" w:rsidRDefault="00B72895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14:paraId="7909A974" w14:textId="404029D6" w:rsidR="005C0D72" w:rsidRDefault="005C0D72">
      <w:pPr>
        <w:spacing w:after="160" w:line="259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: </w:t>
      </w:r>
      <w:r>
        <w:rPr>
          <w:rFonts w:ascii="Times New Roman" w:hAnsi="Times New Roman" w:cs="Times New Roman"/>
          <w:bCs/>
          <w:sz w:val="20"/>
          <w:szCs w:val="20"/>
        </w:rPr>
        <w:t>Vaccination schedules and nasopharyngeal swabs in the Vietnam Pneumococcal Project</w:t>
      </w:r>
    </w:p>
    <w:tbl>
      <w:tblPr>
        <w:tblW w:w="10259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057"/>
        <w:gridCol w:w="1057"/>
        <w:gridCol w:w="1058"/>
        <w:gridCol w:w="707"/>
        <w:gridCol w:w="708"/>
        <w:gridCol w:w="708"/>
        <w:gridCol w:w="287"/>
        <w:gridCol w:w="709"/>
        <w:gridCol w:w="283"/>
        <w:gridCol w:w="849"/>
        <w:gridCol w:w="285"/>
        <w:gridCol w:w="567"/>
        <w:gridCol w:w="284"/>
        <w:gridCol w:w="704"/>
        <w:gridCol w:w="288"/>
        <w:gridCol w:w="708"/>
      </w:tblGrid>
      <w:tr w:rsidR="00C378AD" w:rsidRPr="00441CE7" w14:paraId="1ABC8362" w14:textId="77777777" w:rsidTr="00263AE8">
        <w:trPr>
          <w:trHeight w:val="347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D6533" w14:textId="60C8B01B" w:rsidR="00C378AD" w:rsidRPr="00C378AD" w:rsidRDefault="00C378AD" w:rsidP="009D4A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378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br w:type="page"/>
            </w:r>
            <w:r w:rsidRPr="00C378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 w:type="page"/>
              <w:t>Time point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476B44D" w14:textId="77777777" w:rsidR="00C378AD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1DA56014" w14:textId="77777777" w:rsidR="00C378AD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01CCA" w14:textId="573815B3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D1AE6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1CE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D8ECC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1CE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m</w:t>
            </w:r>
          </w:p>
        </w:tc>
        <w:tc>
          <w:tcPr>
            <w:tcW w:w="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BE627" w14:textId="5A4FE6B1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928EE" w14:textId="11DBACC4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m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4063A" w14:textId="0F425FDD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FE21F" w14:textId="48E1B525" w:rsidR="00C378AD" w:rsidRPr="001B1824" w:rsidRDefault="00C378AD" w:rsidP="00B575E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2208D" w14:textId="69D7CC39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79990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1CE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m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9BA1C" w14:textId="5C21517F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B0912" w14:textId="4A69003A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8m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99F5E" w14:textId="7927A45F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17EDB" w14:textId="0008CE3D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4m</w:t>
            </w:r>
          </w:p>
        </w:tc>
      </w:tr>
      <w:tr w:rsidR="00C378AD" w:rsidRPr="00441CE7" w14:paraId="11AFFD89" w14:textId="77777777" w:rsidTr="00263AE8">
        <w:trPr>
          <w:trHeight w:val="340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AEC3F" w14:textId="5D038FC0" w:rsidR="00C378AD" w:rsidRPr="00441CE7" w:rsidRDefault="00C378AD" w:rsidP="009D4AD8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NP swab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831FED9" w14:textId="77777777" w:rsidR="00C378AD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294199C" w14:textId="77777777" w:rsidR="00C378AD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4D6F7" w14:textId="6C638FE4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79FEB" w14:textId="77777777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EBA37" w14:textId="77777777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A7A2B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2DA4B" w14:textId="011212D5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D5BBE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F2BED" w14:textId="35EF6FA1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64E8B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FDA13" w14:textId="633DB52B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DF1DA" w14:textId="202EA8A0" w:rsidR="00C378AD" w:rsidRPr="00441CE7" w:rsidRDefault="00C378AD" w:rsidP="00161DED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42811" w14:textId="55620500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1CEEC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7B965" w14:textId="7C38AECE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</w:tr>
      <w:tr w:rsidR="00C378AD" w:rsidRPr="00441CE7" w14:paraId="05709279" w14:textId="77777777" w:rsidTr="00263AE8">
        <w:trPr>
          <w:trHeight w:val="340"/>
        </w:trPr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1A7C1B11" w14:textId="3D9B44CE" w:rsidR="00C378AD" w:rsidRPr="00441CE7" w:rsidRDefault="00C378AD" w:rsidP="009D4AD8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PCV doses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06FEFFE1" w14:textId="77777777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1C09A19C" w14:textId="77777777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26270D28" w14:textId="46A75235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33070ED" w14:textId="77777777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469132F" w14:textId="77777777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4" w:space="0" w:color="auto"/>
            </w:tcBorders>
            <w:vAlign w:val="center"/>
          </w:tcPr>
          <w:p w14:paraId="3E11B8CF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8EBA2A8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2CBEF7C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34AF2377" w14:textId="77777777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</w:tcPr>
          <w:p w14:paraId="3DF067A5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AC4EF7F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024AAB7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19B5DE36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711A8C24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27F3713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378AD" w:rsidRPr="00441CE7" w14:paraId="269C9298" w14:textId="77777777" w:rsidTr="00263AE8">
        <w:trPr>
          <w:trHeight w:val="340"/>
        </w:trPr>
        <w:tc>
          <w:tcPr>
            <w:tcW w:w="1057" w:type="dxa"/>
            <w:vAlign w:val="center"/>
          </w:tcPr>
          <w:p w14:paraId="5C0AA3CC" w14:textId="76B2B623" w:rsidR="00C378AD" w:rsidRPr="00441CE7" w:rsidRDefault="00C378AD" w:rsidP="00773C95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Group</w:t>
            </w:r>
          </w:p>
        </w:tc>
        <w:tc>
          <w:tcPr>
            <w:tcW w:w="1057" w:type="dxa"/>
            <w:vAlign w:val="center"/>
          </w:tcPr>
          <w:p w14:paraId="1F3AB828" w14:textId="21B54E9B" w:rsidR="00C378AD" w:rsidRP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Schedule</w:t>
            </w:r>
          </w:p>
        </w:tc>
        <w:tc>
          <w:tcPr>
            <w:tcW w:w="1058" w:type="dxa"/>
            <w:vAlign w:val="center"/>
          </w:tcPr>
          <w:p w14:paraId="2AB7915A" w14:textId="46C3CDB6" w:rsidR="00C378AD" w:rsidRP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C378A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Vaccine</w:t>
            </w:r>
          </w:p>
        </w:tc>
        <w:tc>
          <w:tcPr>
            <w:tcW w:w="707" w:type="dxa"/>
            <w:vAlign w:val="center"/>
          </w:tcPr>
          <w:p w14:paraId="5F4FF3B9" w14:textId="77777777" w:rsidR="00C378AD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1945EBBB" w14:textId="77777777" w:rsidR="00C378AD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2A713183" w14:textId="77777777" w:rsidR="00C378AD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vAlign w:val="center"/>
          </w:tcPr>
          <w:p w14:paraId="53853A7E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921CDB0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0DCB193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0D95500A" w14:textId="77777777" w:rsidR="00C378AD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vAlign w:val="center"/>
          </w:tcPr>
          <w:p w14:paraId="342C37DF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F682E3F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7AC2DE41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20D56CBC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36B92B5C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78C131B3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378AD" w:rsidRPr="00441CE7" w14:paraId="305E32D8" w14:textId="77777777" w:rsidTr="00263AE8">
        <w:trPr>
          <w:trHeight w:val="340"/>
        </w:trPr>
        <w:tc>
          <w:tcPr>
            <w:tcW w:w="1057" w:type="dxa"/>
            <w:vAlign w:val="center"/>
          </w:tcPr>
          <w:p w14:paraId="6E9F29B7" w14:textId="70137BE6" w:rsidR="00C378AD" w:rsidRPr="00441CE7" w:rsidRDefault="00C378AD" w:rsidP="00773C95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057" w:type="dxa"/>
            <w:vAlign w:val="center"/>
          </w:tcPr>
          <w:p w14:paraId="5F86CE93" w14:textId="4FF209E3" w:rsid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3+1</w:t>
            </w:r>
          </w:p>
        </w:tc>
        <w:tc>
          <w:tcPr>
            <w:tcW w:w="1058" w:type="dxa"/>
            <w:vAlign w:val="center"/>
          </w:tcPr>
          <w:p w14:paraId="11446876" w14:textId="7DED6AF2" w:rsid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vAlign w:val="center"/>
          </w:tcPr>
          <w:p w14:paraId="79D20038" w14:textId="388995CB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4D5C4F4B" w14:textId="1356FC84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5DD8FF34" w14:textId="328F83A0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7" w:type="dxa"/>
            <w:vAlign w:val="center"/>
          </w:tcPr>
          <w:p w14:paraId="68C348B4" w14:textId="4651F3AF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8354E48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008CCE5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57719514" w14:textId="52F8AF83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5" w:type="dxa"/>
            <w:vAlign w:val="center"/>
          </w:tcPr>
          <w:p w14:paraId="7A0F1A45" w14:textId="4275B24F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06FB125" w14:textId="16C2A052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341E3421" w14:textId="054051C1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05C29A8D" w14:textId="31BD9A89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15AFCE6B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131539FC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378AD" w:rsidRPr="00441CE7" w14:paraId="141348A6" w14:textId="77777777" w:rsidTr="00263AE8">
        <w:trPr>
          <w:trHeight w:val="340"/>
        </w:trPr>
        <w:tc>
          <w:tcPr>
            <w:tcW w:w="1057" w:type="dxa"/>
            <w:vAlign w:val="center"/>
          </w:tcPr>
          <w:p w14:paraId="7FC72FA2" w14:textId="163E536F" w:rsidR="00C378AD" w:rsidRPr="00441CE7" w:rsidRDefault="00C378AD" w:rsidP="00773C95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1057" w:type="dxa"/>
            <w:vAlign w:val="center"/>
          </w:tcPr>
          <w:p w14:paraId="5F65BC8D" w14:textId="39BF537D" w:rsid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3+0</w:t>
            </w:r>
          </w:p>
        </w:tc>
        <w:tc>
          <w:tcPr>
            <w:tcW w:w="1058" w:type="dxa"/>
            <w:vAlign w:val="center"/>
          </w:tcPr>
          <w:p w14:paraId="21102DEB" w14:textId="658628A3" w:rsid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vAlign w:val="center"/>
          </w:tcPr>
          <w:p w14:paraId="7B4FC6EA" w14:textId="086836EF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0C242BEC" w14:textId="4C6460FA" w:rsidR="00C378AD" w:rsidRPr="00FA5571" w:rsidRDefault="00C378AD" w:rsidP="00FA557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71666011" w14:textId="2CD150F8" w:rsidR="00C378AD" w:rsidRPr="00441CE7" w:rsidRDefault="00C378AD" w:rsidP="00FA557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7" w:type="dxa"/>
            <w:vAlign w:val="center"/>
          </w:tcPr>
          <w:p w14:paraId="7F806DF3" w14:textId="50FE632E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D9395B3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31E2C567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21BB4A07" w14:textId="77981D0D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5" w:type="dxa"/>
            <w:vAlign w:val="center"/>
          </w:tcPr>
          <w:p w14:paraId="71440B19" w14:textId="38464722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A6AB178" w14:textId="438D15B2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5E8E1DE3" w14:textId="0F8CF9B6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0D1D685B" w14:textId="51DE41C6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3C392B33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6771CEB1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378AD" w:rsidRPr="00441CE7" w14:paraId="78E2194B" w14:textId="77777777" w:rsidTr="00263AE8">
        <w:trPr>
          <w:trHeight w:val="340"/>
        </w:trPr>
        <w:tc>
          <w:tcPr>
            <w:tcW w:w="1057" w:type="dxa"/>
            <w:vAlign w:val="center"/>
          </w:tcPr>
          <w:p w14:paraId="46AECE22" w14:textId="2111C62A" w:rsidR="00C378AD" w:rsidRPr="00441CE7" w:rsidRDefault="00C378AD" w:rsidP="00773C95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057" w:type="dxa"/>
            <w:vAlign w:val="center"/>
          </w:tcPr>
          <w:p w14:paraId="4D46C995" w14:textId="3B8E1FE3" w:rsid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2+1</w:t>
            </w:r>
          </w:p>
        </w:tc>
        <w:tc>
          <w:tcPr>
            <w:tcW w:w="1058" w:type="dxa"/>
            <w:vAlign w:val="center"/>
          </w:tcPr>
          <w:p w14:paraId="11E77163" w14:textId="786F0604" w:rsid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vAlign w:val="center"/>
          </w:tcPr>
          <w:p w14:paraId="5A0A1239" w14:textId="04BE419A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4F69F7E9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73F3E920" w14:textId="525E1E9B" w:rsidR="00C378AD" w:rsidRPr="00441CE7" w:rsidRDefault="00C378AD" w:rsidP="00FA557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7" w:type="dxa"/>
            <w:vAlign w:val="center"/>
          </w:tcPr>
          <w:p w14:paraId="6F436DAE" w14:textId="4A2FB70C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52430FD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8781C5F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1B327F17" w14:textId="5D060BE8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285" w:type="dxa"/>
            <w:vAlign w:val="center"/>
          </w:tcPr>
          <w:p w14:paraId="5CCB21FD" w14:textId="7B23B34C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7E3DA4C" w14:textId="16863871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0FFFB06B" w14:textId="2E546F1E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5F1FB470" w14:textId="568E381F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5E5A1609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6302AE35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378AD" w:rsidRPr="00441CE7" w14:paraId="60BC2993" w14:textId="77777777" w:rsidTr="00263AE8">
        <w:trPr>
          <w:trHeight w:val="340"/>
        </w:trPr>
        <w:tc>
          <w:tcPr>
            <w:tcW w:w="1057" w:type="dxa"/>
            <w:vAlign w:val="center"/>
          </w:tcPr>
          <w:p w14:paraId="05D5BB7B" w14:textId="744FED62" w:rsidR="00C378AD" w:rsidRPr="00441CE7" w:rsidRDefault="00C378AD" w:rsidP="00773C95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1057" w:type="dxa"/>
            <w:vAlign w:val="center"/>
          </w:tcPr>
          <w:p w14:paraId="1407F822" w14:textId="6BBA16E2" w:rsid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Two-dose</w:t>
            </w:r>
          </w:p>
        </w:tc>
        <w:tc>
          <w:tcPr>
            <w:tcW w:w="1058" w:type="dxa"/>
            <w:vAlign w:val="center"/>
          </w:tcPr>
          <w:p w14:paraId="47CFB0C1" w14:textId="458462C2" w:rsid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vAlign w:val="center"/>
          </w:tcPr>
          <w:p w14:paraId="72075347" w14:textId="76F59E88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1E12CCCC" w14:textId="6A66C7F3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851FF57" w14:textId="410D59AA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vAlign w:val="center"/>
          </w:tcPr>
          <w:p w14:paraId="1CBD5957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92C7BA1" w14:textId="5B82C942" w:rsidR="00C378AD" w:rsidRPr="00441CE7" w:rsidRDefault="00C378AD" w:rsidP="00FA55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3" w:type="dxa"/>
            <w:vAlign w:val="center"/>
          </w:tcPr>
          <w:p w14:paraId="3A8FCEDE" w14:textId="23F8AEDF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2BDA1FD4" w14:textId="7D39F216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vAlign w:val="center"/>
          </w:tcPr>
          <w:p w14:paraId="2FEE57E6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5AEDED4" w14:textId="362FF44F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3144DAF7" w14:textId="7837ADFB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39910CE0" w14:textId="290BEC62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0CA7B5DF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7CC65BC9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378AD" w:rsidRPr="00441CE7" w14:paraId="24F09E67" w14:textId="77777777" w:rsidTr="00263AE8">
        <w:trPr>
          <w:trHeight w:val="340"/>
        </w:trPr>
        <w:tc>
          <w:tcPr>
            <w:tcW w:w="1057" w:type="dxa"/>
            <w:vAlign w:val="center"/>
          </w:tcPr>
          <w:p w14:paraId="1C312748" w14:textId="5EE4C80F" w:rsidR="00C378AD" w:rsidRPr="00441CE7" w:rsidRDefault="00C378AD" w:rsidP="00773C95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1057" w:type="dxa"/>
            <w:vAlign w:val="center"/>
          </w:tcPr>
          <w:p w14:paraId="3A837DA7" w14:textId="009BC61D" w:rsid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2+1</w:t>
            </w:r>
          </w:p>
        </w:tc>
        <w:tc>
          <w:tcPr>
            <w:tcW w:w="1058" w:type="dxa"/>
            <w:vAlign w:val="center"/>
          </w:tcPr>
          <w:p w14:paraId="35DC0973" w14:textId="7231E0A7" w:rsidR="00C378AD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3</w:t>
            </w:r>
          </w:p>
        </w:tc>
        <w:tc>
          <w:tcPr>
            <w:tcW w:w="707" w:type="dxa"/>
            <w:vAlign w:val="center"/>
          </w:tcPr>
          <w:p w14:paraId="7F1F3EF1" w14:textId="05BCC4F1" w:rsidR="00C378AD" w:rsidRPr="00441CE7" w:rsidRDefault="00C378AD" w:rsidP="00441CE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6CBE9537" w14:textId="0411A17A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570E3D91" w14:textId="1772246A" w:rsidR="00C378AD" w:rsidRPr="00441CE7" w:rsidRDefault="00C378AD" w:rsidP="00FA5571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7" w:type="dxa"/>
            <w:vAlign w:val="center"/>
          </w:tcPr>
          <w:p w14:paraId="585CB8CB" w14:textId="238E314F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4B7BE68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1810528E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08EE20D1" w14:textId="3CED6E52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5" w:type="dxa"/>
            <w:vAlign w:val="center"/>
          </w:tcPr>
          <w:p w14:paraId="32AB6C7D" w14:textId="23A2638C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56DC46F" w14:textId="68BC4972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52415CE5" w14:textId="0B1A7F75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30959F0D" w14:textId="49782D63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770371BD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6472D8B6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378AD" w:rsidRPr="00441CE7" w14:paraId="4FE9D509" w14:textId="77777777" w:rsidTr="00263AE8">
        <w:trPr>
          <w:trHeight w:val="340"/>
        </w:trPr>
        <w:tc>
          <w:tcPr>
            <w:tcW w:w="1057" w:type="dxa"/>
            <w:vAlign w:val="center"/>
          </w:tcPr>
          <w:p w14:paraId="2B5E4FD6" w14:textId="09DBC171" w:rsidR="00C378AD" w:rsidRPr="00441CE7" w:rsidRDefault="00C378AD" w:rsidP="00773C95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1057" w:type="dxa"/>
            <w:vAlign w:val="center"/>
          </w:tcPr>
          <w:p w14:paraId="5CC027E2" w14:textId="375C3C0F" w:rsidR="00C378AD" w:rsidRPr="00441CE7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Controls</w:t>
            </w:r>
          </w:p>
        </w:tc>
        <w:tc>
          <w:tcPr>
            <w:tcW w:w="1058" w:type="dxa"/>
            <w:vAlign w:val="center"/>
          </w:tcPr>
          <w:p w14:paraId="5CBE11EB" w14:textId="0C218A3B" w:rsidR="00C378AD" w:rsidRPr="00441CE7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vAlign w:val="center"/>
          </w:tcPr>
          <w:p w14:paraId="410C4A74" w14:textId="55634795" w:rsidR="00C378AD" w:rsidRPr="00441CE7" w:rsidRDefault="00C378AD" w:rsidP="00441CE7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0F9108C7" w14:textId="05A0743E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4A0A7C74" w14:textId="193E49C3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vAlign w:val="center"/>
          </w:tcPr>
          <w:p w14:paraId="0F5556E5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9EFB031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B4713DA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1F43EEE9" w14:textId="03BE8A7F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vAlign w:val="center"/>
          </w:tcPr>
          <w:p w14:paraId="5361C979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97B1373" w14:textId="1A5A96F3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4DAFC7D2" w14:textId="129855FE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4D038420" w14:textId="61B5402D" w:rsidR="00C378AD" w:rsidRPr="00441CE7" w:rsidRDefault="00C378AD" w:rsidP="00A85B6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8" w:type="dxa"/>
            <w:vAlign w:val="center"/>
          </w:tcPr>
          <w:p w14:paraId="1AF09592" w14:textId="0E8BB8B2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2634BAAA" w14:textId="22656EB2" w:rsidR="00C378AD" w:rsidRPr="007611B9" w:rsidRDefault="00C378AD" w:rsidP="007611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</w:tr>
      <w:tr w:rsidR="00C378AD" w:rsidRPr="00441CE7" w14:paraId="584D2598" w14:textId="77777777" w:rsidTr="00263AE8">
        <w:trPr>
          <w:trHeight w:val="340"/>
        </w:trPr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1AACF505" w14:textId="3963855D" w:rsidR="00C378AD" w:rsidRPr="007611B9" w:rsidRDefault="00C378AD" w:rsidP="00773C95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G</w:t>
            </w:r>
            <w:r w:rsidRPr="00441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346CF8AC" w14:textId="5518E6E0" w:rsidR="00C378AD" w:rsidRPr="00441CE7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Control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726BDD2E" w14:textId="29F870AF" w:rsidR="00C378AD" w:rsidRPr="00441CE7" w:rsidRDefault="00C378AD" w:rsidP="00773C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78407351" w14:textId="02C248B4" w:rsidR="00C378AD" w:rsidRPr="00441CE7" w:rsidRDefault="00C378AD" w:rsidP="00441CE7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B94D499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7ACDA41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bottom w:val="single" w:sz="4" w:space="0" w:color="auto"/>
            </w:tcBorders>
            <w:vAlign w:val="center"/>
          </w:tcPr>
          <w:p w14:paraId="3D3DE64D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AB8E707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2839CDB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3E2568EE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vAlign w:val="center"/>
          </w:tcPr>
          <w:p w14:paraId="3226243F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C4959ED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50BDF85" w14:textId="77777777" w:rsidR="00C378AD" w:rsidRPr="00441CE7" w:rsidRDefault="00C378AD" w:rsidP="00B575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538AC60F" w14:textId="77777777" w:rsidR="00C378AD" w:rsidRPr="00441CE7" w:rsidRDefault="00C378AD" w:rsidP="00A85B6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0DDD1800" w14:textId="77777777" w:rsidR="00C378AD" w:rsidRPr="00441CE7" w:rsidRDefault="00C378AD" w:rsidP="00B575E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5EE76B6" w14:textId="4A5C1381" w:rsidR="00C378AD" w:rsidRPr="00441CE7" w:rsidRDefault="00C378AD" w:rsidP="007611B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</w:tr>
    </w:tbl>
    <w:p w14:paraId="59895CF2" w14:textId="636D0E89" w:rsidR="00382637" w:rsidRPr="00382637" w:rsidRDefault="001D1510" w:rsidP="00E11BF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PCV = pneumococcal conjugate vaccine. PCV10 = ten-valent PCV. PCV13 = 13-valent PCV. NP = nasopharyngeal. </w:t>
      </w:r>
      <w:r w:rsidR="00382637" w:rsidRPr="00382637">
        <w:rPr>
          <w:rFonts w:ascii="Times New Roman" w:hAnsi="Times New Roman" w:cs="Times New Roman"/>
          <w:bCs/>
          <w:sz w:val="20"/>
          <w:szCs w:val="20"/>
        </w:rPr>
        <w:t>*</w:t>
      </w:r>
      <w:r w:rsidR="00382637">
        <w:rPr>
          <w:rFonts w:ascii="Times New Roman" w:hAnsi="Times New Roman" w:cs="Times New Roman"/>
          <w:bCs/>
          <w:sz w:val="20"/>
          <w:szCs w:val="20"/>
        </w:rPr>
        <w:t xml:space="preserve"> Booster dose of </w:t>
      </w:r>
      <w:r w:rsidR="00382637" w:rsidRPr="00382637">
        <w:rPr>
          <w:rFonts w:ascii="Times New Roman" w:hAnsi="Times New Roman" w:cs="Times New Roman"/>
          <w:bCs/>
          <w:sz w:val="20"/>
          <w:szCs w:val="20"/>
        </w:rPr>
        <w:t>PCV</w:t>
      </w:r>
      <w:r w:rsidR="00382637">
        <w:rPr>
          <w:rFonts w:ascii="Times New Roman" w:hAnsi="Times New Roman" w:cs="Times New Roman"/>
          <w:bCs/>
          <w:sz w:val="20"/>
          <w:szCs w:val="20"/>
        </w:rPr>
        <w:t xml:space="preserve"> administered at 9 months of age in group A and at 9</w:t>
      </w:r>
      <w:r w:rsidR="002B6965">
        <w:rPr>
          <w:rFonts w:ascii="Times New Roman" w:hAnsi="Times New Roman" w:cs="Times New Roman"/>
          <w:bCs/>
          <w:sz w:val="20"/>
          <w:szCs w:val="20"/>
        </w:rPr>
        <w:t>·</w:t>
      </w:r>
      <w:r w:rsidR="00382637">
        <w:rPr>
          <w:rFonts w:ascii="Times New Roman" w:hAnsi="Times New Roman" w:cs="Times New Roman"/>
          <w:bCs/>
          <w:sz w:val="20"/>
          <w:szCs w:val="20"/>
        </w:rPr>
        <w:t>5 months of age in groups C and E. † Group G recruited at 18 months of age.</w:t>
      </w:r>
    </w:p>
    <w:p w14:paraId="7125BF90" w14:textId="31B3421D" w:rsidR="00E11BFA" w:rsidRDefault="005C0D72" w:rsidP="00E11BFA">
      <w:pPr>
        <w:rPr>
          <w:rFonts w:ascii="Times New Roman" w:hAnsi="Times New Roman" w:cs="Times New Roman"/>
          <w:sz w:val="20"/>
          <w:szCs w:val="20"/>
        </w:rPr>
      </w:pPr>
      <w:r w:rsidRPr="00EA37FB">
        <w:rPr>
          <w:rFonts w:ascii="Times New Roman" w:hAnsi="Times New Roman" w:cs="Times New Roman"/>
          <w:b/>
          <w:sz w:val="20"/>
          <w:szCs w:val="20"/>
        </w:rPr>
        <w:br w:type="page"/>
      </w:r>
      <w:r w:rsidR="00E11BFA" w:rsidRPr="00E11BFA">
        <w:rPr>
          <w:rFonts w:ascii="Times New Roman" w:hAnsi="Times New Roman" w:cs="Times New Roman"/>
          <w:b/>
          <w:sz w:val="20"/>
          <w:szCs w:val="20"/>
        </w:rPr>
        <w:lastRenderedPageBreak/>
        <w:t>Table S2:</w:t>
      </w:r>
      <w:r w:rsidR="00E11BFA" w:rsidRPr="00E11BFA">
        <w:rPr>
          <w:rFonts w:ascii="Times New Roman" w:hAnsi="Times New Roman" w:cs="Times New Roman"/>
          <w:sz w:val="20"/>
          <w:szCs w:val="20"/>
        </w:rPr>
        <w:t xml:space="preserve"> Comparison of participant demographics and characteristics between groups</w:t>
      </w:r>
    </w:p>
    <w:p w14:paraId="44FC1A51" w14:textId="77777777" w:rsidR="00170B2B" w:rsidRPr="00E11BFA" w:rsidRDefault="00170B2B" w:rsidP="00E11BF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7"/>
        <w:gridCol w:w="2443"/>
        <w:gridCol w:w="2410"/>
        <w:gridCol w:w="2268"/>
        <w:gridCol w:w="1684"/>
        <w:gridCol w:w="993"/>
      </w:tblGrid>
      <w:tr w:rsidR="00E11BFA" w:rsidRPr="00566D96" w14:paraId="14FA5FFC" w14:textId="77777777" w:rsidTr="002B6965">
        <w:tc>
          <w:tcPr>
            <w:tcW w:w="3777" w:type="dxa"/>
            <w:tcBorders>
              <w:bottom w:val="single" w:sz="4" w:space="0" w:color="auto"/>
            </w:tcBorders>
          </w:tcPr>
          <w:p w14:paraId="5032E801" w14:textId="77777777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14:paraId="4BFB4F65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Group C</w:t>
            </w:r>
          </w:p>
          <w:p w14:paraId="0321B827" w14:textId="72441A76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Cs/>
                <w:sz w:val="16"/>
                <w:szCs w:val="16"/>
              </w:rPr>
              <w:t>(PCV10 at 2, 4 &amp; 9</w:t>
            </w:r>
            <w:r w:rsidR="002B6965" w:rsidRPr="00566D96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bCs/>
                <w:sz w:val="16"/>
                <w:szCs w:val="16"/>
              </w:rPr>
              <w:t>5m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FA25735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Group E</w:t>
            </w:r>
          </w:p>
          <w:p w14:paraId="51F85815" w14:textId="63DA2F53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Cs/>
                <w:sz w:val="16"/>
                <w:szCs w:val="16"/>
              </w:rPr>
              <w:t>(PCV13 at 2, 4 &amp; 9</w:t>
            </w:r>
            <w:r w:rsidR="002B6965" w:rsidRPr="00566D96">
              <w:rPr>
                <w:rFonts w:ascii="Times New Roman" w:hAnsi="Times New Roman" w:cs="Times New Roman"/>
                <w:bCs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bCs/>
                <w:sz w:val="16"/>
                <w:szCs w:val="16"/>
              </w:rPr>
              <w:t>5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F580794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Group F</w:t>
            </w:r>
          </w:p>
          <w:p w14:paraId="2F278C76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Cs/>
                <w:sz w:val="16"/>
                <w:szCs w:val="16"/>
              </w:rPr>
              <w:t>(PCV10 at 18 &amp; 24m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1B446096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Group G</w:t>
            </w:r>
          </w:p>
          <w:p w14:paraId="293A2C8A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Cs/>
                <w:sz w:val="16"/>
                <w:szCs w:val="16"/>
              </w:rPr>
              <w:t>(PCV10 at 24m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7CB8000" w14:textId="11A25096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11BFA" w:rsidRPr="00566D96" w14:paraId="39B848D0" w14:textId="77777777" w:rsidTr="002B6965">
        <w:tc>
          <w:tcPr>
            <w:tcW w:w="3777" w:type="dxa"/>
            <w:tcBorders>
              <w:top w:val="single" w:sz="4" w:space="0" w:color="auto"/>
              <w:bottom w:val="nil"/>
            </w:tcBorders>
            <w:vAlign w:val="center"/>
          </w:tcPr>
          <w:p w14:paraId="6441142C" w14:textId="77777777" w:rsidR="00E11BFA" w:rsidRPr="00566D96" w:rsidRDefault="00E11BFA" w:rsidP="001C41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Participant demographics, at enrolment</w:t>
            </w:r>
          </w:p>
        </w:tc>
        <w:tc>
          <w:tcPr>
            <w:tcW w:w="2443" w:type="dxa"/>
            <w:tcBorders>
              <w:top w:val="single" w:sz="4" w:space="0" w:color="auto"/>
              <w:bottom w:val="nil"/>
            </w:tcBorders>
            <w:vAlign w:val="center"/>
          </w:tcPr>
          <w:p w14:paraId="2FAFBCB8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03E7A56E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8C2247B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vAlign w:val="center"/>
          </w:tcPr>
          <w:p w14:paraId="7AFE735F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E9D0AE9" w14:textId="77777777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11BFA" w:rsidRPr="00566D96" w14:paraId="02123367" w14:textId="77777777" w:rsidTr="002B6965">
        <w:tc>
          <w:tcPr>
            <w:tcW w:w="3777" w:type="dxa"/>
            <w:tcBorders>
              <w:top w:val="nil"/>
            </w:tcBorders>
            <w:vAlign w:val="center"/>
          </w:tcPr>
          <w:p w14:paraId="6DCE27EE" w14:textId="77777777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N (at enrolment)</w:t>
            </w:r>
          </w:p>
        </w:tc>
        <w:tc>
          <w:tcPr>
            <w:tcW w:w="2443" w:type="dxa"/>
            <w:tcBorders>
              <w:top w:val="nil"/>
            </w:tcBorders>
            <w:vAlign w:val="center"/>
          </w:tcPr>
          <w:p w14:paraId="18DEC389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35000BCD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DD197AE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684" w:type="dxa"/>
            <w:tcBorders>
              <w:top w:val="nil"/>
            </w:tcBorders>
            <w:vAlign w:val="center"/>
          </w:tcPr>
          <w:p w14:paraId="4CB4D0BE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FB8DD64" w14:textId="77777777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11BFA" w:rsidRPr="00566D96" w14:paraId="32F5A874" w14:textId="77777777" w:rsidTr="002B6965">
        <w:tc>
          <w:tcPr>
            <w:tcW w:w="3777" w:type="dxa"/>
            <w:vAlign w:val="center"/>
          </w:tcPr>
          <w:p w14:paraId="0F4AA361" w14:textId="77777777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Age (months) [median (range)]</w:t>
            </w:r>
          </w:p>
        </w:tc>
        <w:tc>
          <w:tcPr>
            <w:tcW w:w="2443" w:type="dxa"/>
            <w:vAlign w:val="center"/>
          </w:tcPr>
          <w:p w14:paraId="3D6A731E" w14:textId="6C8A9948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9-2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410" w:type="dxa"/>
            <w:vAlign w:val="center"/>
          </w:tcPr>
          <w:p w14:paraId="37CF1D31" w14:textId="1BFB682C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9-2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268" w:type="dxa"/>
            <w:vAlign w:val="center"/>
          </w:tcPr>
          <w:p w14:paraId="1F9FABBB" w14:textId="135D2264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9-2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84" w:type="dxa"/>
            <w:vAlign w:val="center"/>
          </w:tcPr>
          <w:p w14:paraId="4B8BF0FC" w14:textId="6391C604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3 (17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4-20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93" w:type="dxa"/>
            <w:vAlign w:val="center"/>
          </w:tcPr>
          <w:p w14:paraId="52A8DB66" w14:textId="6806BD00" w:rsidR="00E11BFA" w:rsidRPr="00566D96" w:rsidRDefault="000478A9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E11BFA" w:rsidRPr="00566D96" w14:paraId="07C653E2" w14:textId="77777777" w:rsidTr="002B6965">
        <w:tc>
          <w:tcPr>
            <w:tcW w:w="3777" w:type="dxa"/>
            <w:vAlign w:val="center"/>
          </w:tcPr>
          <w:p w14:paraId="154C4029" w14:textId="77777777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443" w:type="dxa"/>
            <w:vAlign w:val="center"/>
          </w:tcPr>
          <w:p w14:paraId="29462C74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04242387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973AD29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vAlign w:val="center"/>
          </w:tcPr>
          <w:p w14:paraId="65C6E3CC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A1DE426" w14:textId="79B4321B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8</w:t>
            </w:r>
          </w:p>
        </w:tc>
      </w:tr>
      <w:tr w:rsidR="00E11BFA" w:rsidRPr="00566D96" w14:paraId="6F0F5C4F" w14:textId="77777777" w:rsidTr="002B6965">
        <w:tc>
          <w:tcPr>
            <w:tcW w:w="3777" w:type="dxa"/>
            <w:vAlign w:val="center"/>
          </w:tcPr>
          <w:p w14:paraId="5E8CC2EA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443" w:type="dxa"/>
            <w:vAlign w:val="center"/>
          </w:tcPr>
          <w:p w14:paraId="591E8597" w14:textId="5D40C4B3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 (54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2410" w:type="dxa"/>
            <w:vAlign w:val="center"/>
          </w:tcPr>
          <w:p w14:paraId="02F7D1FE" w14:textId="241FEE9F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 (5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2268" w:type="dxa"/>
            <w:vAlign w:val="center"/>
          </w:tcPr>
          <w:p w14:paraId="783FB278" w14:textId="653B3E2F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(5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84" w:type="dxa"/>
            <w:vAlign w:val="center"/>
          </w:tcPr>
          <w:p w14:paraId="3EAEA473" w14:textId="622646AD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 (56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993" w:type="dxa"/>
            <w:vAlign w:val="center"/>
          </w:tcPr>
          <w:p w14:paraId="4CE7AE1D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493D2954" w14:textId="77777777" w:rsidTr="002B6965">
        <w:tc>
          <w:tcPr>
            <w:tcW w:w="3777" w:type="dxa"/>
            <w:vAlign w:val="center"/>
          </w:tcPr>
          <w:p w14:paraId="3B55315E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443" w:type="dxa"/>
            <w:vAlign w:val="center"/>
          </w:tcPr>
          <w:p w14:paraId="4E53C7ED" w14:textId="45BDD136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 (46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2410" w:type="dxa"/>
            <w:vAlign w:val="center"/>
          </w:tcPr>
          <w:p w14:paraId="7F29B4B2" w14:textId="63C469EE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 (49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2268" w:type="dxa"/>
            <w:vAlign w:val="center"/>
          </w:tcPr>
          <w:p w14:paraId="7E061C8D" w14:textId="5FFCDEC2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 (49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684" w:type="dxa"/>
            <w:vAlign w:val="center"/>
          </w:tcPr>
          <w:p w14:paraId="4B825238" w14:textId="66A5D2B1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43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993" w:type="dxa"/>
            <w:vAlign w:val="center"/>
          </w:tcPr>
          <w:p w14:paraId="61991811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27C22F54" w14:textId="77777777" w:rsidTr="002B6965">
        <w:tc>
          <w:tcPr>
            <w:tcW w:w="3777" w:type="dxa"/>
            <w:vAlign w:val="center"/>
          </w:tcPr>
          <w:p w14:paraId="4A675D99" w14:textId="77777777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District</w:t>
            </w:r>
          </w:p>
        </w:tc>
        <w:tc>
          <w:tcPr>
            <w:tcW w:w="2443" w:type="dxa"/>
            <w:vAlign w:val="center"/>
          </w:tcPr>
          <w:p w14:paraId="7A7E8780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6321404B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DAC74C3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vAlign w:val="center"/>
          </w:tcPr>
          <w:p w14:paraId="2C080574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AC5F7D9" w14:textId="0501170E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</w:tr>
      <w:tr w:rsidR="00E11BFA" w:rsidRPr="00566D96" w14:paraId="217A934B" w14:textId="77777777" w:rsidTr="002B6965">
        <w:tc>
          <w:tcPr>
            <w:tcW w:w="3777" w:type="dxa"/>
            <w:vAlign w:val="center"/>
          </w:tcPr>
          <w:p w14:paraId="5F9E67C8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43" w:type="dxa"/>
            <w:vAlign w:val="center"/>
          </w:tcPr>
          <w:p w14:paraId="5B003B52" w14:textId="07F99876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 (44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2410" w:type="dxa"/>
            <w:vAlign w:val="center"/>
          </w:tcPr>
          <w:p w14:paraId="32F0A68F" w14:textId="6A8AA4EC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 (44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2268" w:type="dxa"/>
            <w:vAlign w:val="center"/>
          </w:tcPr>
          <w:p w14:paraId="553299C2" w14:textId="075B6784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44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684" w:type="dxa"/>
            <w:vAlign w:val="center"/>
          </w:tcPr>
          <w:p w14:paraId="11419134" w14:textId="6567BFB2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 (53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993" w:type="dxa"/>
            <w:vAlign w:val="center"/>
          </w:tcPr>
          <w:p w14:paraId="1B6C36AF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50100D96" w14:textId="77777777" w:rsidTr="002B6965">
        <w:tc>
          <w:tcPr>
            <w:tcW w:w="3777" w:type="dxa"/>
            <w:vAlign w:val="center"/>
          </w:tcPr>
          <w:p w14:paraId="7671752A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43" w:type="dxa"/>
            <w:vAlign w:val="center"/>
          </w:tcPr>
          <w:p w14:paraId="79A8D30D" w14:textId="125B578D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 (55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2410" w:type="dxa"/>
            <w:vAlign w:val="center"/>
          </w:tcPr>
          <w:p w14:paraId="5CB5913B" w14:textId="3CBC84A2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 (55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2268" w:type="dxa"/>
            <w:vAlign w:val="center"/>
          </w:tcPr>
          <w:p w14:paraId="3C9179D9" w14:textId="524EEDD2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 (55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684" w:type="dxa"/>
            <w:vAlign w:val="center"/>
          </w:tcPr>
          <w:p w14:paraId="33FC4583" w14:textId="4534AF13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(46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993" w:type="dxa"/>
            <w:vAlign w:val="center"/>
          </w:tcPr>
          <w:p w14:paraId="70037799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0E2239C2" w14:textId="77777777" w:rsidTr="002B6965">
        <w:tc>
          <w:tcPr>
            <w:tcW w:w="3777" w:type="dxa"/>
            <w:vAlign w:val="center"/>
          </w:tcPr>
          <w:p w14:paraId="12E607A4" w14:textId="768DE3AB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Birthweight (g)</w:t>
            </w:r>
            <w:r w:rsidR="000478A9" w:rsidRPr="00566D9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 xml:space="preserve"> [mean (</w:t>
            </w:r>
            <w:proofErr w:type="spellStart"/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)]</w:t>
            </w:r>
          </w:p>
        </w:tc>
        <w:tc>
          <w:tcPr>
            <w:tcW w:w="2443" w:type="dxa"/>
            <w:vAlign w:val="center"/>
          </w:tcPr>
          <w:p w14:paraId="1DBFD162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3228 (370)</w:t>
            </w:r>
          </w:p>
        </w:tc>
        <w:tc>
          <w:tcPr>
            <w:tcW w:w="2410" w:type="dxa"/>
            <w:vAlign w:val="center"/>
          </w:tcPr>
          <w:p w14:paraId="62D055EB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3199 (357)</w:t>
            </w:r>
          </w:p>
        </w:tc>
        <w:tc>
          <w:tcPr>
            <w:tcW w:w="2268" w:type="dxa"/>
            <w:vAlign w:val="center"/>
          </w:tcPr>
          <w:p w14:paraId="6D7D16D9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3208 (395)</w:t>
            </w:r>
          </w:p>
        </w:tc>
        <w:tc>
          <w:tcPr>
            <w:tcW w:w="1684" w:type="dxa"/>
            <w:vAlign w:val="center"/>
          </w:tcPr>
          <w:p w14:paraId="72E2740C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3264 (423)</w:t>
            </w:r>
          </w:p>
        </w:tc>
        <w:tc>
          <w:tcPr>
            <w:tcW w:w="993" w:type="dxa"/>
            <w:vAlign w:val="center"/>
          </w:tcPr>
          <w:p w14:paraId="748ADBE1" w14:textId="129407C8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</w:tr>
      <w:tr w:rsidR="00E11BFA" w:rsidRPr="00566D96" w14:paraId="08723BDE" w14:textId="77777777" w:rsidTr="002B6965">
        <w:tc>
          <w:tcPr>
            <w:tcW w:w="3777" w:type="dxa"/>
            <w:vAlign w:val="center"/>
          </w:tcPr>
          <w:p w14:paraId="520E740F" w14:textId="640CD056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lace of delivery</w:t>
            </w:r>
            <w:r w:rsidR="007C229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43" w:type="dxa"/>
            <w:vAlign w:val="center"/>
          </w:tcPr>
          <w:p w14:paraId="0F874037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52B72C83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8336FB6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vAlign w:val="center"/>
          </w:tcPr>
          <w:p w14:paraId="485175F4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826ED80" w14:textId="6A0E4789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</w:tr>
      <w:tr w:rsidR="00E11BFA" w:rsidRPr="00566D96" w14:paraId="24D8A17A" w14:textId="77777777" w:rsidTr="002B6965">
        <w:tc>
          <w:tcPr>
            <w:tcW w:w="3777" w:type="dxa"/>
            <w:vAlign w:val="center"/>
          </w:tcPr>
          <w:p w14:paraId="216F6A93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2443" w:type="dxa"/>
            <w:vAlign w:val="center"/>
          </w:tcPr>
          <w:p w14:paraId="4A584259" w14:textId="36254D7F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 (78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2410" w:type="dxa"/>
            <w:vAlign w:val="center"/>
          </w:tcPr>
          <w:p w14:paraId="36F62BF8" w14:textId="2F9A8E2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 (79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2268" w:type="dxa"/>
            <w:vAlign w:val="center"/>
          </w:tcPr>
          <w:p w14:paraId="1D01A88E" w14:textId="208533AA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 (73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684" w:type="dxa"/>
            <w:vAlign w:val="center"/>
          </w:tcPr>
          <w:p w14:paraId="63AC12CB" w14:textId="123C8CAD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 (76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993" w:type="dxa"/>
            <w:vAlign w:val="center"/>
          </w:tcPr>
          <w:p w14:paraId="5B59F353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51345916" w14:textId="77777777" w:rsidTr="002B6965">
        <w:tc>
          <w:tcPr>
            <w:tcW w:w="3777" w:type="dxa"/>
            <w:vAlign w:val="center"/>
          </w:tcPr>
          <w:p w14:paraId="25B7957F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443" w:type="dxa"/>
            <w:vAlign w:val="center"/>
          </w:tcPr>
          <w:p w14:paraId="0EEEEA41" w14:textId="2B689D9B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(21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2410" w:type="dxa"/>
            <w:vAlign w:val="center"/>
          </w:tcPr>
          <w:p w14:paraId="7E9D6D2B" w14:textId="40FC487C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2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2268" w:type="dxa"/>
            <w:vAlign w:val="center"/>
          </w:tcPr>
          <w:p w14:paraId="7871F53E" w14:textId="1E331F43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(26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84" w:type="dxa"/>
            <w:vAlign w:val="center"/>
          </w:tcPr>
          <w:p w14:paraId="46DA37A5" w14:textId="68D09498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23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993" w:type="dxa"/>
            <w:vAlign w:val="center"/>
          </w:tcPr>
          <w:p w14:paraId="3C9592FA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686F74C1" w14:textId="77777777" w:rsidTr="002B6965">
        <w:tc>
          <w:tcPr>
            <w:tcW w:w="3777" w:type="dxa"/>
            <w:vAlign w:val="center"/>
          </w:tcPr>
          <w:p w14:paraId="604A79C8" w14:textId="7A4D6255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Type of delivery</w:t>
            </w:r>
            <w:r w:rsidR="007C229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43" w:type="dxa"/>
            <w:vAlign w:val="center"/>
          </w:tcPr>
          <w:p w14:paraId="242ED0DD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330F74A5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2FAA6EB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vAlign w:val="center"/>
          </w:tcPr>
          <w:p w14:paraId="14E2826E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0B26F95" w14:textId="78F6DF33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</w:tr>
      <w:tr w:rsidR="00E11BFA" w:rsidRPr="00566D96" w14:paraId="7B582BCA" w14:textId="77777777" w:rsidTr="002B6965">
        <w:tc>
          <w:tcPr>
            <w:tcW w:w="3777" w:type="dxa"/>
            <w:vAlign w:val="center"/>
          </w:tcPr>
          <w:p w14:paraId="16DEF0D9" w14:textId="65F8E544" w:rsidR="00E11BFA" w:rsidRPr="00566D96" w:rsidRDefault="008E7EDB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Vaginal</w:t>
            </w:r>
          </w:p>
        </w:tc>
        <w:tc>
          <w:tcPr>
            <w:tcW w:w="2443" w:type="dxa"/>
            <w:vAlign w:val="center"/>
          </w:tcPr>
          <w:p w14:paraId="01CA7B6B" w14:textId="1F6183B8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 (65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2410" w:type="dxa"/>
            <w:vAlign w:val="center"/>
          </w:tcPr>
          <w:p w14:paraId="4FED6F64" w14:textId="51908285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 (6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2268" w:type="dxa"/>
            <w:vAlign w:val="center"/>
          </w:tcPr>
          <w:p w14:paraId="62D74005" w14:textId="0E49311E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 (61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684" w:type="dxa"/>
            <w:vAlign w:val="center"/>
          </w:tcPr>
          <w:p w14:paraId="76BFF7D9" w14:textId="4E454DB8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 (53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993" w:type="dxa"/>
            <w:vAlign w:val="center"/>
          </w:tcPr>
          <w:p w14:paraId="3D943F96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49EDDB3E" w14:textId="77777777" w:rsidTr="002B6965">
        <w:tc>
          <w:tcPr>
            <w:tcW w:w="3777" w:type="dxa"/>
            <w:vAlign w:val="center"/>
          </w:tcPr>
          <w:p w14:paraId="0094DD79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Elective caesarean</w:t>
            </w:r>
          </w:p>
        </w:tc>
        <w:tc>
          <w:tcPr>
            <w:tcW w:w="2443" w:type="dxa"/>
            <w:vAlign w:val="center"/>
          </w:tcPr>
          <w:p w14:paraId="6A010C73" w14:textId="091E07E4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17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2410" w:type="dxa"/>
            <w:vAlign w:val="center"/>
          </w:tcPr>
          <w:p w14:paraId="45477909" w14:textId="7AD7BDC4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22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2268" w:type="dxa"/>
            <w:vAlign w:val="center"/>
          </w:tcPr>
          <w:p w14:paraId="61FB2ABB" w14:textId="7FEC1682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17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684" w:type="dxa"/>
            <w:vAlign w:val="center"/>
          </w:tcPr>
          <w:p w14:paraId="7BA32750" w14:textId="6E9C2492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22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993" w:type="dxa"/>
            <w:vAlign w:val="center"/>
          </w:tcPr>
          <w:p w14:paraId="3D283108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245E7D8A" w14:textId="77777777" w:rsidTr="002B6965">
        <w:tc>
          <w:tcPr>
            <w:tcW w:w="3777" w:type="dxa"/>
            <w:vAlign w:val="center"/>
          </w:tcPr>
          <w:p w14:paraId="4500C379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Emergency caesarean</w:t>
            </w:r>
          </w:p>
        </w:tc>
        <w:tc>
          <w:tcPr>
            <w:tcW w:w="2443" w:type="dxa"/>
            <w:vAlign w:val="center"/>
          </w:tcPr>
          <w:p w14:paraId="4957CCA7" w14:textId="1D06D7DC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16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2410" w:type="dxa"/>
            <w:vAlign w:val="center"/>
          </w:tcPr>
          <w:p w14:paraId="4852F863" w14:textId="0456EFE6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16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2268" w:type="dxa"/>
            <w:vAlign w:val="center"/>
          </w:tcPr>
          <w:p w14:paraId="320FC003" w14:textId="655DF286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2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84" w:type="dxa"/>
            <w:vAlign w:val="center"/>
          </w:tcPr>
          <w:p w14:paraId="214608F6" w14:textId="59E3B778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21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993" w:type="dxa"/>
            <w:vAlign w:val="center"/>
          </w:tcPr>
          <w:p w14:paraId="16D27EFD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5A84EFE4" w14:textId="77777777" w:rsidTr="002B6965">
        <w:tc>
          <w:tcPr>
            <w:tcW w:w="3777" w:type="dxa"/>
            <w:vAlign w:val="center"/>
          </w:tcPr>
          <w:p w14:paraId="5802D180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Other/unknown</w:t>
            </w:r>
          </w:p>
        </w:tc>
        <w:tc>
          <w:tcPr>
            <w:tcW w:w="2443" w:type="dxa"/>
            <w:vAlign w:val="center"/>
          </w:tcPr>
          <w:p w14:paraId="7F2C0871" w14:textId="470A9F02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2410" w:type="dxa"/>
            <w:vAlign w:val="center"/>
          </w:tcPr>
          <w:p w14:paraId="574CDB4C" w14:textId="23CE1FC3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2268" w:type="dxa"/>
            <w:vAlign w:val="center"/>
          </w:tcPr>
          <w:p w14:paraId="3A85E361" w14:textId="1F486EC1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684" w:type="dxa"/>
            <w:vAlign w:val="center"/>
          </w:tcPr>
          <w:p w14:paraId="3D70C1E0" w14:textId="418ED7ED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993" w:type="dxa"/>
            <w:vAlign w:val="center"/>
          </w:tcPr>
          <w:p w14:paraId="29CA8CB6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7277A109" w14:textId="77777777" w:rsidTr="002B6965">
        <w:tc>
          <w:tcPr>
            <w:tcW w:w="3777" w:type="dxa"/>
            <w:vAlign w:val="center"/>
          </w:tcPr>
          <w:p w14:paraId="38F3EC7F" w14:textId="4AF27CAB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igarette smoker in house</w:t>
            </w:r>
            <w:r w:rsidR="009A5359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443" w:type="dxa"/>
            <w:vAlign w:val="center"/>
          </w:tcPr>
          <w:p w14:paraId="00C4A8D8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138E1EBE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E3E224F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4" w:type="dxa"/>
            <w:vAlign w:val="center"/>
          </w:tcPr>
          <w:p w14:paraId="40B71A63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B7C167D" w14:textId="7E6178A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</w:tr>
      <w:tr w:rsidR="00E11BFA" w:rsidRPr="00566D96" w14:paraId="0EE1A8B1" w14:textId="77777777" w:rsidTr="002B6965">
        <w:tc>
          <w:tcPr>
            <w:tcW w:w="3777" w:type="dxa"/>
            <w:vAlign w:val="center"/>
          </w:tcPr>
          <w:p w14:paraId="7269B820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443" w:type="dxa"/>
            <w:vAlign w:val="center"/>
          </w:tcPr>
          <w:p w14:paraId="5CC98627" w14:textId="5397730D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 (32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2410" w:type="dxa"/>
            <w:vAlign w:val="center"/>
          </w:tcPr>
          <w:p w14:paraId="3A2C80FA" w14:textId="64AB5E2B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34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2268" w:type="dxa"/>
            <w:vAlign w:val="center"/>
          </w:tcPr>
          <w:p w14:paraId="585CC57E" w14:textId="7FCB06CF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36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84" w:type="dxa"/>
            <w:vAlign w:val="center"/>
          </w:tcPr>
          <w:p w14:paraId="7A116855" w14:textId="38FDED86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35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993" w:type="dxa"/>
            <w:vAlign w:val="center"/>
          </w:tcPr>
          <w:p w14:paraId="08DC84DC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0F10BB6F" w14:textId="77777777" w:rsidTr="002B6965">
        <w:tc>
          <w:tcPr>
            <w:tcW w:w="3777" w:type="dxa"/>
            <w:tcBorders>
              <w:bottom w:val="single" w:sz="4" w:space="0" w:color="auto"/>
            </w:tcBorders>
            <w:vAlign w:val="center"/>
          </w:tcPr>
          <w:p w14:paraId="02114DB2" w14:textId="77777777" w:rsidR="00E11BFA" w:rsidRPr="00566D96" w:rsidRDefault="00E11BFA" w:rsidP="001C41CB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14:paraId="6CDE4C66" w14:textId="63FFA845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 (67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725E1BD" w14:textId="02B4E8ED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 (65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351E3CD" w14:textId="683D5D71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 (63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279D2F01" w14:textId="6B481553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64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420F2D5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1B5BEF78" w14:textId="77777777" w:rsidTr="002B6965">
        <w:tc>
          <w:tcPr>
            <w:tcW w:w="3777" w:type="dxa"/>
            <w:tcBorders>
              <w:top w:val="single" w:sz="4" w:space="0" w:color="auto"/>
              <w:bottom w:val="nil"/>
            </w:tcBorders>
            <w:vAlign w:val="center"/>
          </w:tcPr>
          <w:p w14:paraId="0FF353F0" w14:textId="77777777" w:rsidR="00E11BFA" w:rsidRPr="00566D96" w:rsidRDefault="00E11BFA" w:rsidP="001C41C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Participant characteristics, at 18 months</w:t>
            </w:r>
          </w:p>
        </w:tc>
        <w:tc>
          <w:tcPr>
            <w:tcW w:w="2443" w:type="dxa"/>
            <w:tcBorders>
              <w:top w:val="single" w:sz="4" w:space="0" w:color="auto"/>
              <w:bottom w:val="nil"/>
            </w:tcBorders>
            <w:vAlign w:val="center"/>
          </w:tcPr>
          <w:p w14:paraId="04E7E406" w14:textId="77777777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4F2378BF" w14:textId="77777777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EDC0491" w14:textId="77777777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vAlign w:val="center"/>
          </w:tcPr>
          <w:p w14:paraId="79A7E598" w14:textId="77777777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91FFDE4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38CAA7AA" w14:textId="77777777" w:rsidTr="002B6965">
        <w:tc>
          <w:tcPr>
            <w:tcW w:w="3777" w:type="dxa"/>
            <w:tcBorders>
              <w:top w:val="nil"/>
            </w:tcBorders>
            <w:vAlign w:val="center"/>
          </w:tcPr>
          <w:p w14:paraId="30FE87B1" w14:textId="77777777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N (followed up at 18m)</w:t>
            </w:r>
          </w:p>
        </w:tc>
        <w:tc>
          <w:tcPr>
            <w:tcW w:w="2443" w:type="dxa"/>
            <w:tcBorders>
              <w:top w:val="nil"/>
            </w:tcBorders>
            <w:vAlign w:val="center"/>
          </w:tcPr>
          <w:p w14:paraId="2FA85483" w14:textId="0CCE342B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  <w:r w:rsidR="0014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7BEFCCE" w14:textId="5CBA0DAD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  <w:r w:rsidR="0014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4F55529" w14:textId="1B41FB94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  <w:r w:rsidR="0014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684" w:type="dxa"/>
            <w:tcBorders>
              <w:top w:val="nil"/>
            </w:tcBorders>
            <w:vAlign w:val="center"/>
          </w:tcPr>
          <w:p w14:paraId="72D0D611" w14:textId="4CB62513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862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0B131A7" w14:textId="77777777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1BFA" w:rsidRPr="00566D96" w14:paraId="48ED7779" w14:textId="77777777" w:rsidTr="002B6965">
        <w:tc>
          <w:tcPr>
            <w:tcW w:w="3777" w:type="dxa"/>
            <w:vAlign w:val="center"/>
          </w:tcPr>
          <w:p w14:paraId="518EEFFC" w14:textId="77777777" w:rsidR="00E11BFA" w:rsidRPr="00566D96" w:rsidRDefault="00E11BFA" w:rsidP="001C41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Age (months) [median (range)]</w:t>
            </w:r>
          </w:p>
        </w:tc>
        <w:tc>
          <w:tcPr>
            <w:tcW w:w="2443" w:type="dxa"/>
            <w:vAlign w:val="center"/>
          </w:tcPr>
          <w:p w14:paraId="73997E78" w14:textId="28A0985B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7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22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2410" w:type="dxa"/>
            <w:vAlign w:val="center"/>
          </w:tcPr>
          <w:p w14:paraId="6295BF52" w14:textId="5F1BC580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7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2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2268" w:type="dxa"/>
            <w:vAlign w:val="center"/>
          </w:tcPr>
          <w:p w14:paraId="25D9A533" w14:textId="1200332B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7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19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684" w:type="dxa"/>
            <w:vAlign w:val="center"/>
          </w:tcPr>
          <w:p w14:paraId="29A36B66" w14:textId="4DB126A6" w:rsidR="00E11BFA" w:rsidRPr="00566D96" w:rsidRDefault="00E11BFA" w:rsidP="001C41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7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2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93" w:type="dxa"/>
            <w:vAlign w:val="center"/>
          </w:tcPr>
          <w:p w14:paraId="7D5BE1AC" w14:textId="331D9569" w:rsidR="00E11BFA" w:rsidRPr="00566D96" w:rsidRDefault="00E11BFA" w:rsidP="001C41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2B6965" w:rsidRPr="00566D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422857" w:rsidRPr="00566D96" w14:paraId="64D2F8E0" w14:textId="77777777" w:rsidTr="002B6965">
        <w:tc>
          <w:tcPr>
            <w:tcW w:w="3777" w:type="dxa"/>
            <w:vAlign w:val="center"/>
          </w:tcPr>
          <w:p w14:paraId="590D3DB0" w14:textId="0FA10DC5" w:rsidR="00422857" w:rsidRPr="00566D96" w:rsidRDefault="00422857" w:rsidP="004228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Any current breastfeeding</w:t>
            </w:r>
          </w:p>
        </w:tc>
        <w:tc>
          <w:tcPr>
            <w:tcW w:w="2443" w:type="dxa"/>
            <w:vAlign w:val="center"/>
          </w:tcPr>
          <w:p w14:paraId="6C0475E2" w14:textId="543052C6" w:rsidR="00422857" w:rsidRPr="00566D96" w:rsidRDefault="00422857" w:rsidP="004228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3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2410" w:type="dxa"/>
            <w:vAlign w:val="center"/>
          </w:tcPr>
          <w:p w14:paraId="022B3CFE" w14:textId="3EFA3D0C" w:rsidR="00422857" w:rsidRPr="00566D96" w:rsidRDefault="00422857" w:rsidP="004228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2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2268" w:type="dxa"/>
            <w:vAlign w:val="center"/>
          </w:tcPr>
          <w:p w14:paraId="4FCF8050" w14:textId="50BBA721" w:rsidR="00422857" w:rsidRPr="00566D96" w:rsidRDefault="00422857" w:rsidP="004228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1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84" w:type="dxa"/>
            <w:vAlign w:val="center"/>
          </w:tcPr>
          <w:p w14:paraId="667A6510" w14:textId="72B63FF6" w:rsidR="00422857" w:rsidRPr="00566D96" w:rsidRDefault="00422857" w:rsidP="004228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62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862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00840C28" w14:textId="3025E868" w:rsidR="00422857" w:rsidRPr="00566D96" w:rsidRDefault="00422857" w:rsidP="00422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862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</w:tr>
      <w:tr w:rsidR="00422857" w:rsidRPr="00566D96" w14:paraId="3E5C7A20" w14:textId="77777777" w:rsidTr="002B6965">
        <w:tc>
          <w:tcPr>
            <w:tcW w:w="3777" w:type="dxa"/>
            <w:vAlign w:val="center"/>
          </w:tcPr>
          <w:p w14:paraId="07FBA4FE" w14:textId="5F1B0696" w:rsidR="00422857" w:rsidRPr="00566D96" w:rsidRDefault="00422857" w:rsidP="004228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resence of URTI symptoms</w:t>
            </w:r>
          </w:p>
        </w:tc>
        <w:tc>
          <w:tcPr>
            <w:tcW w:w="2443" w:type="dxa"/>
            <w:vAlign w:val="center"/>
          </w:tcPr>
          <w:p w14:paraId="5BF561DD" w14:textId="00C0B85D" w:rsidR="00422857" w:rsidRPr="00566D96" w:rsidRDefault="00422857" w:rsidP="004228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2410" w:type="dxa"/>
            <w:vAlign w:val="center"/>
          </w:tcPr>
          <w:p w14:paraId="6FB840F6" w14:textId="0EAB9030" w:rsidR="00422857" w:rsidRPr="00566D96" w:rsidRDefault="00422857" w:rsidP="004228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6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2268" w:type="dxa"/>
            <w:vAlign w:val="center"/>
          </w:tcPr>
          <w:p w14:paraId="0AA109DE" w14:textId="06A41FE3" w:rsidR="00422857" w:rsidRPr="00566D96" w:rsidRDefault="00422857" w:rsidP="004228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5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684" w:type="dxa"/>
            <w:vAlign w:val="center"/>
          </w:tcPr>
          <w:p w14:paraId="5F043DB9" w14:textId="0C8B7CA1" w:rsidR="00422857" w:rsidRPr="00566D96" w:rsidRDefault="00422857" w:rsidP="004228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5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862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40C0C543" w14:textId="494ABD81" w:rsidR="00422857" w:rsidRPr="00566D96" w:rsidRDefault="00422857" w:rsidP="004228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862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C578D" w:rsidRPr="00566D96" w14:paraId="1D9A04D1" w14:textId="77777777" w:rsidTr="002B6965">
        <w:tc>
          <w:tcPr>
            <w:tcW w:w="3777" w:type="dxa"/>
            <w:vAlign w:val="center"/>
          </w:tcPr>
          <w:p w14:paraId="77C74D16" w14:textId="77777777" w:rsidR="007C578D" w:rsidRPr="00566D96" w:rsidRDefault="007C578D" w:rsidP="007C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Antibiotic use in past fortnight</w:t>
            </w:r>
          </w:p>
        </w:tc>
        <w:tc>
          <w:tcPr>
            <w:tcW w:w="2443" w:type="dxa"/>
            <w:vAlign w:val="center"/>
          </w:tcPr>
          <w:p w14:paraId="33E54C3D" w14:textId="1543A94C" w:rsidR="007C578D" w:rsidRPr="00566D96" w:rsidRDefault="007C578D" w:rsidP="007C57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2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2410" w:type="dxa"/>
            <w:vAlign w:val="center"/>
          </w:tcPr>
          <w:p w14:paraId="7EAA94C0" w14:textId="43DCE121" w:rsidR="007C578D" w:rsidRPr="00566D96" w:rsidRDefault="007C578D" w:rsidP="007C57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1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2268" w:type="dxa"/>
            <w:vAlign w:val="center"/>
          </w:tcPr>
          <w:p w14:paraId="71198CB9" w14:textId="4DB98569" w:rsidR="007C578D" w:rsidRPr="00566D96" w:rsidRDefault="007C578D" w:rsidP="007C57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1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684" w:type="dxa"/>
            <w:vAlign w:val="center"/>
          </w:tcPr>
          <w:p w14:paraId="7C388286" w14:textId="76D8BD99" w:rsidR="007C578D" w:rsidRPr="00566D96" w:rsidRDefault="007C578D" w:rsidP="007C57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2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862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3" w:type="dxa"/>
            <w:vAlign w:val="center"/>
          </w:tcPr>
          <w:p w14:paraId="1EF44F7C" w14:textId="20750D4A" w:rsidR="007C578D" w:rsidRPr="00566D96" w:rsidRDefault="007C578D" w:rsidP="007C57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  <w:r w:rsidR="00862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C578D" w:rsidRPr="00566D96" w14:paraId="0D5D4CA2" w14:textId="77777777" w:rsidTr="002B6965">
        <w:tc>
          <w:tcPr>
            <w:tcW w:w="3777" w:type="dxa"/>
            <w:vAlign w:val="center"/>
          </w:tcPr>
          <w:p w14:paraId="2C6A3176" w14:textId="77777777" w:rsidR="007C578D" w:rsidRPr="00566D96" w:rsidRDefault="007C578D" w:rsidP="007C5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urrent antibiotic use</w:t>
            </w:r>
          </w:p>
        </w:tc>
        <w:tc>
          <w:tcPr>
            <w:tcW w:w="2443" w:type="dxa"/>
            <w:vAlign w:val="center"/>
          </w:tcPr>
          <w:p w14:paraId="00F83424" w14:textId="62251CAF" w:rsidR="007C578D" w:rsidRPr="00566D96" w:rsidRDefault="007C578D" w:rsidP="007C57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5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2410" w:type="dxa"/>
            <w:vAlign w:val="center"/>
          </w:tcPr>
          <w:p w14:paraId="4CF50C5D" w14:textId="211752D7" w:rsidR="007C578D" w:rsidRPr="00566D96" w:rsidRDefault="007C578D" w:rsidP="007C57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6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2268" w:type="dxa"/>
            <w:vAlign w:val="center"/>
          </w:tcPr>
          <w:p w14:paraId="6FE829F8" w14:textId="0ACD51A7" w:rsidR="007C578D" w:rsidRPr="00566D96" w:rsidRDefault="007C578D" w:rsidP="007C57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5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684" w:type="dxa"/>
            <w:vAlign w:val="center"/>
          </w:tcPr>
          <w:p w14:paraId="389F00C3" w14:textId="0F75F2DA" w:rsidR="007C578D" w:rsidRPr="00566D96" w:rsidRDefault="007C578D" w:rsidP="007C57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4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993" w:type="dxa"/>
            <w:vAlign w:val="center"/>
          </w:tcPr>
          <w:p w14:paraId="46ED0172" w14:textId="393EA2BD" w:rsidR="007C578D" w:rsidRPr="00566D96" w:rsidRDefault="007C578D" w:rsidP="007C57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B6965"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62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</w:tbl>
    <w:p w14:paraId="57EC9499" w14:textId="77777777" w:rsidR="00170B2B" w:rsidRDefault="00170B2B" w:rsidP="00E11BFA">
      <w:pPr>
        <w:rPr>
          <w:rFonts w:ascii="Times New Roman" w:hAnsi="Times New Roman" w:cs="Times New Roman"/>
          <w:sz w:val="20"/>
          <w:szCs w:val="20"/>
        </w:rPr>
      </w:pPr>
    </w:p>
    <w:p w14:paraId="7A3E44E4" w14:textId="50575974" w:rsidR="00E11BFA" w:rsidRDefault="00E11BFA" w:rsidP="00E11BFA">
      <w:pPr>
        <w:rPr>
          <w:rFonts w:ascii="Times New Roman" w:hAnsi="Times New Roman" w:cs="Times New Roman"/>
          <w:b/>
          <w:sz w:val="20"/>
          <w:szCs w:val="20"/>
        </w:rPr>
      </w:pPr>
      <w:r w:rsidRPr="004A4CE9">
        <w:rPr>
          <w:rFonts w:ascii="Times New Roman" w:hAnsi="Times New Roman" w:cs="Times New Roman"/>
          <w:sz w:val="20"/>
          <w:szCs w:val="20"/>
        </w:rPr>
        <w:t xml:space="preserve">Data are n (%) </w:t>
      </w:r>
      <w:r>
        <w:rPr>
          <w:rFonts w:ascii="Times New Roman" w:hAnsi="Times New Roman" w:cs="Times New Roman"/>
          <w:sz w:val="20"/>
          <w:szCs w:val="20"/>
        </w:rPr>
        <w:t>unless specified</w:t>
      </w:r>
      <w:r w:rsidRPr="004A4CE9">
        <w:rPr>
          <w:rFonts w:ascii="Times New Roman" w:hAnsi="Times New Roman" w:cs="Times New Roman"/>
          <w:sz w:val="20"/>
          <w:szCs w:val="20"/>
        </w:rPr>
        <w:t xml:space="preserve">. </w:t>
      </w:r>
      <w:r w:rsidR="000478A9">
        <w:rPr>
          <w:rFonts w:ascii="Times New Roman" w:hAnsi="Times New Roman" w:cs="Times New Roman"/>
          <w:sz w:val="20"/>
          <w:szCs w:val="20"/>
        </w:rPr>
        <w:t>p</w:t>
      </w:r>
      <w:r w:rsidRPr="004A4CE9">
        <w:rPr>
          <w:rFonts w:ascii="Times New Roman" w:hAnsi="Times New Roman" w:cs="Times New Roman"/>
          <w:sz w:val="20"/>
          <w:szCs w:val="20"/>
        </w:rPr>
        <w:t xml:space="preserve">-values based on chi-squared test (for </w:t>
      </w:r>
      <w:r w:rsidR="007705CC">
        <w:rPr>
          <w:rFonts w:ascii="Times New Roman" w:hAnsi="Times New Roman" w:cs="Times New Roman"/>
          <w:sz w:val="20"/>
          <w:szCs w:val="20"/>
        </w:rPr>
        <w:t>comparisons of proportions),</w:t>
      </w:r>
      <w:r w:rsidRPr="004A4CE9">
        <w:rPr>
          <w:rFonts w:ascii="Times New Roman" w:hAnsi="Times New Roman" w:cs="Times New Roman"/>
          <w:sz w:val="20"/>
          <w:szCs w:val="20"/>
        </w:rPr>
        <w:t xml:space="preserve"> </w:t>
      </w:r>
      <w:r w:rsidR="00191397">
        <w:rPr>
          <w:rFonts w:ascii="Times New Roman" w:hAnsi="Times New Roman" w:cs="Times New Roman"/>
          <w:sz w:val="20"/>
          <w:szCs w:val="20"/>
        </w:rPr>
        <w:t>ANOVA</w:t>
      </w:r>
      <w:r w:rsidRPr="004A4CE9">
        <w:rPr>
          <w:rFonts w:ascii="Times New Roman" w:hAnsi="Times New Roman" w:cs="Times New Roman"/>
          <w:sz w:val="20"/>
          <w:szCs w:val="20"/>
        </w:rPr>
        <w:t xml:space="preserve"> (for </w:t>
      </w:r>
      <w:r w:rsidR="007705CC">
        <w:rPr>
          <w:rFonts w:ascii="Times New Roman" w:hAnsi="Times New Roman" w:cs="Times New Roman"/>
          <w:sz w:val="20"/>
          <w:szCs w:val="20"/>
        </w:rPr>
        <w:t>comparisons</w:t>
      </w:r>
      <w:r w:rsidRPr="004A4CE9">
        <w:rPr>
          <w:rFonts w:ascii="Times New Roman" w:hAnsi="Times New Roman" w:cs="Times New Roman"/>
          <w:sz w:val="20"/>
          <w:szCs w:val="20"/>
        </w:rPr>
        <w:t xml:space="preserve"> of means)</w:t>
      </w:r>
      <w:r w:rsidR="007705CC">
        <w:rPr>
          <w:rFonts w:ascii="Times New Roman" w:hAnsi="Times New Roman" w:cs="Times New Roman"/>
          <w:sz w:val="20"/>
          <w:szCs w:val="20"/>
        </w:rPr>
        <w:t>, or quantile regression</w:t>
      </w:r>
      <w:r w:rsidR="004A255B">
        <w:rPr>
          <w:rFonts w:ascii="Times New Roman" w:hAnsi="Times New Roman" w:cs="Times New Roman"/>
          <w:sz w:val="20"/>
          <w:szCs w:val="20"/>
        </w:rPr>
        <w:t xml:space="preserve"> with bootstrapped standard errors</w:t>
      </w:r>
      <w:r w:rsidR="007705CC">
        <w:rPr>
          <w:rFonts w:ascii="Times New Roman" w:hAnsi="Times New Roman" w:cs="Times New Roman"/>
          <w:sz w:val="20"/>
          <w:szCs w:val="20"/>
        </w:rPr>
        <w:t xml:space="preserve"> (for comparisons of medians)</w:t>
      </w:r>
      <w:r w:rsidRPr="004A4CE9">
        <w:rPr>
          <w:rFonts w:ascii="Times New Roman" w:hAnsi="Times New Roman" w:cs="Times New Roman"/>
          <w:sz w:val="20"/>
          <w:szCs w:val="20"/>
        </w:rPr>
        <w:t>.</w:t>
      </w:r>
      <w:r w:rsidR="006B0143">
        <w:rPr>
          <w:rFonts w:ascii="Times New Roman" w:hAnsi="Times New Roman" w:cs="Times New Roman"/>
          <w:sz w:val="20"/>
          <w:szCs w:val="20"/>
        </w:rPr>
        <w:t xml:space="preserve"> PCV = pneumococcal conjugate vaccine. PCV10 = ten-valent PCV. PCV13 = 13-valent PCV. NA = not applicable, as participants intenti</w:t>
      </w:r>
      <w:r w:rsidR="007705CC">
        <w:rPr>
          <w:rFonts w:ascii="Times New Roman" w:hAnsi="Times New Roman" w:cs="Times New Roman"/>
          <w:sz w:val="20"/>
          <w:szCs w:val="20"/>
        </w:rPr>
        <w:t>on</w:t>
      </w:r>
      <w:r w:rsidR="006B0143">
        <w:rPr>
          <w:rFonts w:ascii="Times New Roman" w:hAnsi="Times New Roman" w:cs="Times New Roman"/>
          <w:sz w:val="20"/>
          <w:szCs w:val="20"/>
        </w:rPr>
        <w:t>ally recruited at different ages.</w:t>
      </w:r>
      <w:r w:rsidRPr="004A4CE9">
        <w:rPr>
          <w:rFonts w:ascii="Times New Roman" w:hAnsi="Times New Roman" w:cs="Times New Roman"/>
          <w:sz w:val="20"/>
          <w:szCs w:val="20"/>
        </w:rPr>
        <w:t xml:space="preserve"> </w:t>
      </w:r>
      <w:r w:rsidR="00422857">
        <w:rPr>
          <w:rFonts w:ascii="Times New Roman" w:hAnsi="Times New Roman" w:cs="Times New Roman"/>
          <w:sz w:val="20"/>
          <w:szCs w:val="20"/>
        </w:rPr>
        <w:t xml:space="preserve">URTI = upper respiratory tract infection (presence of runny nose and/or cough). </w:t>
      </w:r>
      <w:r w:rsidR="000478A9">
        <w:rPr>
          <w:rFonts w:ascii="Times New Roman" w:hAnsi="Times New Roman" w:cs="Times New Roman"/>
          <w:sz w:val="20"/>
          <w:szCs w:val="20"/>
        </w:rPr>
        <w:t xml:space="preserve">* </w:t>
      </w:r>
      <w:r w:rsidRPr="004A4CE9">
        <w:rPr>
          <w:rFonts w:ascii="Times New Roman" w:hAnsi="Times New Roman" w:cs="Times New Roman"/>
          <w:sz w:val="20"/>
          <w:szCs w:val="20"/>
        </w:rPr>
        <w:t>Birthweight data missing for 9 participants (3, 2, 1, and 3 from Groups C, E, F, and G, respectively)</w:t>
      </w:r>
      <w:r w:rsidR="007C2293">
        <w:rPr>
          <w:rFonts w:ascii="Times New Roman" w:hAnsi="Times New Roman" w:cs="Times New Roman"/>
          <w:sz w:val="20"/>
          <w:szCs w:val="20"/>
        </w:rPr>
        <w:t>;</w:t>
      </w:r>
      <w:r w:rsidRPr="004A4CE9">
        <w:rPr>
          <w:rFonts w:ascii="Times New Roman" w:hAnsi="Times New Roman" w:cs="Times New Roman"/>
          <w:sz w:val="20"/>
          <w:szCs w:val="20"/>
        </w:rPr>
        <w:t xml:space="preserve"> </w:t>
      </w:r>
      <w:r w:rsidR="007C2293">
        <w:rPr>
          <w:rFonts w:ascii="Times New Roman" w:hAnsi="Times New Roman" w:cs="Times New Roman"/>
          <w:sz w:val="20"/>
          <w:szCs w:val="20"/>
        </w:rPr>
        <w:t xml:space="preserve">Place of delivery data missing for 3 participants (1 each from Groups C, E, and G); </w:t>
      </w:r>
      <w:r w:rsidRPr="004A4CE9">
        <w:rPr>
          <w:rFonts w:ascii="Times New Roman" w:hAnsi="Times New Roman" w:cs="Times New Roman"/>
          <w:sz w:val="20"/>
          <w:szCs w:val="20"/>
        </w:rPr>
        <w:t>Type of delivery data missing for 8 participants (4, 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A4CE9">
        <w:rPr>
          <w:rFonts w:ascii="Times New Roman" w:hAnsi="Times New Roman" w:cs="Times New Roman"/>
          <w:sz w:val="20"/>
          <w:szCs w:val="20"/>
        </w:rPr>
        <w:t xml:space="preserve"> and 3 from Groups C, F, and G, respectively)</w:t>
      </w:r>
      <w:r w:rsidR="009A5359">
        <w:rPr>
          <w:rFonts w:ascii="Times New Roman" w:hAnsi="Times New Roman" w:cs="Times New Roman"/>
          <w:sz w:val="20"/>
          <w:szCs w:val="20"/>
        </w:rPr>
        <w:t>; Cigarette smoker data missing for 1 participant from Group C</w:t>
      </w:r>
      <w:r w:rsidRPr="004A4CE9">
        <w:rPr>
          <w:rFonts w:ascii="Times New Roman" w:hAnsi="Times New Roman" w:cs="Times New Roman"/>
          <w:sz w:val="20"/>
          <w:szCs w:val="20"/>
        </w:rPr>
        <w:t xml:space="preserve">. </w:t>
      </w:r>
      <w:r w:rsidR="00140829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4A4C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o</w:t>
      </w:r>
      <w:r w:rsidRPr="004A4CE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formatio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ther than age </w:t>
      </w:r>
      <w:r w:rsidRPr="004A4CE9">
        <w:rPr>
          <w:rFonts w:ascii="Times New Roman" w:eastAsia="Times New Roman" w:hAnsi="Times New Roman" w:cs="Times New Roman"/>
          <w:color w:val="000000"/>
          <w:sz w:val="20"/>
          <w:szCs w:val="20"/>
        </w:rPr>
        <w:t>available at 18 months for 1 participant from Group C, and no information available at 18 months for 1 participant from each of Groups E and F.</w:t>
      </w:r>
    </w:p>
    <w:p w14:paraId="73C37DC5" w14:textId="77777777" w:rsidR="007C578D" w:rsidRDefault="00EA37FB" w:rsidP="007C0930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4B366CB" w14:textId="77777777" w:rsidR="007C578D" w:rsidRDefault="007C57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D9A55DA" w14:textId="2DBCF297" w:rsidR="00B910AF" w:rsidRPr="00B910AF" w:rsidRDefault="00B910AF" w:rsidP="007C0930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B575E2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Serotype-specific carriage prevalence, by time point</w:t>
      </w:r>
    </w:p>
    <w:p w14:paraId="64DC5027" w14:textId="77777777" w:rsidR="00B910AF" w:rsidRDefault="00B910A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3"/>
        <w:gridCol w:w="1701"/>
        <w:gridCol w:w="1644"/>
        <w:gridCol w:w="1643"/>
        <w:gridCol w:w="1644"/>
        <w:gridCol w:w="1643"/>
        <w:gridCol w:w="1644"/>
      </w:tblGrid>
      <w:tr w:rsidR="00B52E16" w:rsidRPr="00566D96" w14:paraId="487AFB34" w14:textId="77777777" w:rsidTr="00ED26B7">
        <w:trPr>
          <w:trHeight w:val="270"/>
        </w:trPr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14:paraId="4FC7D8F0" w14:textId="55F3EC6D" w:rsidR="00B52E16" w:rsidRPr="00566D96" w:rsidRDefault="00A42EF1" w:rsidP="645529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e s</w:t>
            </w:r>
            <w:r w:rsidR="00B52E16" w:rsidRPr="00566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otype</w:t>
            </w:r>
            <w:r w:rsidRPr="00566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591E5B" w14:textId="77777777" w:rsidR="00B52E16" w:rsidRPr="00566D96" w:rsidRDefault="00B52E16" w:rsidP="645529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91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E28A795" w14:textId="03AD7375" w:rsidR="00B52E16" w:rsidRPr="00566D96" w:rsidRDefault="00B52E16" w:rsidP="645529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riage prevalence (n/N)</w:t>
            </w:r>
          </w:p>
        </w:tc>
      </w:tr>
      <w:tr w:rsidR="00B52E16" w:rsidRPr="00566D96" w14:paraId="14511511" w14:textId="77777777" w:rsidTr="00ED26B7">
        <w:trPr>
          <w:trHeight w:val="270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4091C6A5" w14:textId="77777777" w:rsidR="00B52E16" w:rsidRPr="00566D96" w:rsidRDefault="00B52E16" w:rsidP="008763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7E732C" w14:textId="77777777" w:rsidR="00B52E16" w:rsidRPr="00566D96" w:rsidRDefault="00B52E16" w:rsidP="00366A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15208D" w14:textId="77777777" w:rsidR="00B52E16" w:rsidRPr="00566D96" w:rsidRDefault="00B52E16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2 month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668E7239" w14:textId="77777777" w:rsidR="00B52E16" w:rsidRPr="00566D96" w:rsidRDefault="00B52E16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6 month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1C0ECF9" w14:textId="77777777" w:rsidR="00B52E16" w:rsidRPr="00566D96" w:rsidRDefault="00B52E16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9 month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614FAE06" w14:textId="77777777" w:rsidR="00B52E16" w:rsidRPr="00566D96" w:rsidRDefault="00B52E16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12 month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8D40468" w14:textId="77777777" w:rsidR="00B52E16" w:rsidRPr="00566D96" w:rsidRDefault="00B52E16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18 month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08B9EDAA" w14:textId="77777777" w:rsidR="00B52E16" w:rsidRPr="00566D96" w:rsidRDefault="00B52E16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24 months</w:t>
            </w:r>
          </w:p>
          <w:p w14:paraId="5FDF4B1A" w14:textId="77777777" w:rsidR="00B52E16" w:rsidRPr="00566D96" w:rsidRDefault="00B52E16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910AF" w:rsidRPr="00566D96" w14:paraId="42A0D56F" w14:textId="77777777" w:rsidTr="645529C8">
        <w:trPr>
          <w:trHeight w:val="69"/>
        </w:trPr>
        <w:tc>
          <w:tcPr>
            <w:tcW w:w="2802" w:type="dxa"/>
            <w:vAlign w:val="center"/>
          </w:tcPr>
          <w:p w14:paraId="65573E83" w14:textId="41B61CFA" w:rsidR="00B910AF" w:rsidRPr="00566D96" w:rsidRDefault="00B910AF" w:rsidP="00A42EF1">
            <w:pPr>
              <w:ind w:right="3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PCV10-types</w:t>
            </w:r>
          </w:p>
        </w:tc>
        <w:tc>
          <w:tcPr>
            <w:tcW w:w="993" w:type="dxa"/>
          </w:tcPr>
          <w:p w14:paraId="5F060C24" w14:textId="77777777" w:rsidR="00B910AF" w:rsidRPr="00566D96" w:rsidRDefault="00B910AF" w:rsidP="00366A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60CB825" w14:textId="77777777" w:rsidR="00B910AF" w:rsidRPr="00566D96" w:rsidRDefault="00B910AF" w:rsidP="008763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3101089B" w14:textId="77777777" w:rsidR="00B910AF" w:rsidRPr="00566D96" w:rsidRDefault="00B910AF" w:rsidP="008763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FB3FFBF" w14:textId="77777777" w:rsidR="00B910AF" w:rsidRPr="00566D96" w:rsidRDefault="00B910AF" w:rsidP="008763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7670946" w14:textId="77777777" w:rsidR="00B910AF" w:rsidRPr="00566D96" w:rsidRDefault="00B910AF" w:rsidP="008763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6DB6F77" w14:textId="77777777" w:rsidR="00B910AF" w:rsidRPr="00566D96" w:rsidRDefault="00B910AF" w:rsidP="008763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7B4FE212" w14:textId="77777777" w:rsidR="00B910AF" w:rsidRPr="00566D96" w:rsidRDefault="00B910AF" w:rsidP="008763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11B" w:rsidRPr="00566D96" w14:paraId="22BF384F" w14:textId="77777777" w:rsidTr="00D31638">
        <w:trPr>
          <w:trHeight w:val="69"/>
        </w:trPr>
        <w:tc>
          <w:tcPr>
            <w:tcW w:w="2802" w:type="dxa"/>
            <w:vAlign w:val="center"/>
          </w:tcPr>
          <w:p w14:paraId="05A1E0E1" w14:textId="2864BBA1" w:rsidR="00A6011B" w:rsidRPr="00566D96" w:rsidRDefault="00A6011B" w:rsidP="00A6011B">
            <w:pPr>
              <w:ind w:left="567" w:right="31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6B</w:t>
            </w:r>
          </w:p>
        </w:tc>
        <w:tc>
          <w:tcPr>
            <w:tcW w:w="993" w:type="dxa"/>
          </w:tcPr>
          <w:p w14:paraId="2E3CD7F4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6F3578AA" w14:textId="2EB293D5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50)</w:t>
            </w:r>
          </w:p>
        </w:tc>
        <w:tc>
          <w:tcPr>
            <w:tcW w:w="1644" w:type="dxa"/>
          </w:tcPr>
          <w:p w14:paraId="71630778" w14:textId="4BEEC20D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/243)</w:t>
            </w:r>
          </w:p>
        </w:tc>
        <w:tc>
          <w:tcPr>
            <w:tcW w:w="1643" w:type="dxa"/>
          </w:tcPr>
          <w:p w14:paraId="7F226E37" w14:textId="4540FF8D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/239)</w:t>
            </w:r>
          </w:p>
        </w:tc>
        <w:tc>
          <w:tcPr>
            <w:tcW w:w="1644" w:type="dxa"/>
          </w:tcPr>
          <w:p w14:paraId="66EB3C46" w14:textId="1F0B9C74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/231)</w:t>
            </w:r>
          </w:p>
        </w:tc>
        <w:tc>
          <w:tcPr>
            <w:tcW w:w="1643" w:type="dxa"/>
          </w:tcPr>
          <w:p w14:paraId="697432DA" w14:textId="4337538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/221)</w:t>
            </w:r>
          </w:p>
        </w:tc>
        <w:tc>
          <w:tcPr>
            <w:tcW w:w="1644" w:type="dxa"/>
          </w:tcPr>
          <w:p w14:paraId="29CFC4D7" w14:textId="75CC2111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/205)</w:t>
            </w:r>
          </w:p>
        </w:tc>
      </w:tr>
      <w:tr w:rsidR="00A6011B" w:rsidRPr="00566D96" w14:paraId="11ADCD51" w14:textId="77777777" w:rsidTr="00D31638">
        <w:trPr>
          <w:trHeight w:val="69"/>
        </w:trPr>
        <w:tc>
          <w:tcPr>
            <w:tcW w:w="2802" w:type="dxa"/>
            <w:vAlign w:val="center"/>
          </w:tcPr>
          <w:p w14:paraId="1CDFFE20" w14:textId="77777777" w:rsidR="00A6011B" w:rsidRPr="00566D96" w:rsidRDefault="00A6011B" w:rsidP="00A6011B">
            <w:pPr>
              <w:ind w:left="567" w:right="31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5824D9C8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18C3A46D" w14:textId="0CB97C2E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51)</w:t>
            </w:r>
          </w:p>
        </w:tc>
        <w:tc>
          <w:tcPr>
            <w:tcW w:w="1644" w:type="dxa"/>
          </w:tcPr>
          <w:p w14:paraId="2487AA1D" w14:textId="4F51D02F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6/239)</w:t>
            </w:r>
          </w:p>
        </w:tc>
        <w:tc>
          <w:tcPr>
            <w:tcW w:w="1643" w:type="dxa"/>
          </w:tcPr>
          <w:p w14:paraId="0395DD13" w14:textId="41113D92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9/235)</w:t>
            </w:r>
          </w:p>
        </w:tc>
        <w:tc>
          <w:tcPr>
            <w:tcW w:w="1644" w:type="dxa"/>
          </w:tcPr>
          <w:p w14:paraId="274EE0C5" w14:textId="71FCE04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96F81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/230)</w:t>
            </w:r>
          </w:p>
        </w:tc>
        <w:tc>
          <w:tcPr>
            <w:tcW w:w="1643" w:type="dxa"/>
          </w:tcPr>
          <w:p w14:paraId="1811A841" w14:textId="4537C75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/218)</w:t>
            </w:r>
          </w:p>
        </w:tc>
        <w:tc>
          <w:tcPr>
            <w:tcW w:w="1644" w:type="dxa"/>
          </w:tcPr>
          <w:p w14:paraId="78709269" w14:textId="55E03EFE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7/201)</w:t>
            </w:r>
          </w:p>
        </w:tc>
      </w:tr>
      <w:tr w:rsidR="00A6011B" w:rsidRPr="00566D96" w14:paraId="31AF75EA" w14:textId="77777777" w:rsidTr="00D31638">
        <w:trPr>
          <w:trHeight w:val="69"/>
        </w:trPr>
        <w:tc>
          <w:tcPr>
            <w:tcW w:w="2802" w:type="dxa"/>
            <w:vAlign w:val="center"/>
          </w:tcPr>
          <w:p w14:paraId="5BDB7D8F" w14:textId="77777777" w:rsidR="00A6011B" w:rsidRPr="00566D96" w:rsidRDefault="00A6011B" w:rsidP="00A6011B">
            <w:pPr>
              <w:ind w:left="567" w:right="31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BB07596" w14:textId="77777777" w:rsidR="00A6011B" w:rsidRPr="00566D96" w:rsidRDefault="00A6011B" w:rsidP="00A6011B">
            <w:pPr>
              <w:ind w:left="567" w:right="31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4B9BC632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320F49AD" w14:textId="77D6CA30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F8A3FB4" w14:textId="4995A986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5/193)</w:t>
            </w:r>
          </w:p>
        </w:tc>
        <w:tc>
          <w:tcPr>
            <w:tcW w:w="1643" w:type="dxa"/>
          </w:tcPr>
          <w:p w14:paraId="45BA854D" w14:textId="35727E53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/190)</w:t>
            </w:r>
          </w:p>
        </w:tc>
        <w:tc>
          <w:tcPr>
            <w:tcW w:w="1644" w:type="dxa"/>
          </w:tcPr>
          <w:p w14:paraId="1F98BB8F" w14:textId="32EFC2C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8/188)</w:t>
            </w:r>
          </w:p>
        </w:tc>
        <w:tc>
          <w:tcPr>
            <w:tcW w:w="1643" w:type="dxa"/>
          </w:tcPr>
          <w:p w14:paraId="41601598" w14:textId="161975DE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5/368)</w:t>
            </w:r>
          </w:p>
        </w:tc>
        <w:tc>
          <w:tcPr>
            <w:tcW w:w="1644" w:type="dxa"/>
          </w:tcPr>
          <w:p w14:paraId="1E294E59" w14:textId="4090542A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9/170)</w:t>
            </w:r>
          </w:p>
        </w:tc>
      </w:tr>
      <w:tr w:rsidR="00A6011B" w:rsidRPr="00566D96" w14:paraId="3C76F368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334B53B9" w14:textId="3B7ECD3B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993" w:type="dxa"/>
          </w:tcPr>
          <w:p w14:paraId="6BD79F25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4A013E75" w14:textId="339C987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50)</w:t>
            </w:r>
          </w:p>
        </w:tc>
        <w:tc>
          <w:tcPr>
            <w:tcW w:w="1644" w:type="dxa"/>
          </w:tcPr>
          <w:p w14:paraId="2CC5FDA0" w14:textId="081BA46F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29FA4EA" w14:textId="184E1F83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1866AEC" w14:textId="07CB2B70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CC07EE8" w14:textId="4D887A5D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1FD15357" w14:textId="061778F8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11B" w:rsidRPr="00566D96" w14:paraId="1FDBD89D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3A64A0DB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417BB90A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42769969" w14:textId="14845CB4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51)</w:t>
            </w:r>
          </w:p>
        </w:tc>
        <w:tc>
          <w:tcPr>
            <w:tcW w:w="1644" w:type="dxa"/>
          </w:tcPr>
          <w:p w14:paraId="5AE836BF" w14:textId="318DF548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98922EB" w14:textId="790E382C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3D0D4991" w14:textId="5692B051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30)</w:t>
            </w:r>
          </w:p>
        </w:tc>
        <w:tc>
          <w:tcPr>
            <w:tcW w:w="1643" w:type="dxa"/>
          </w:tcPr>
          <w:p w14:paraId="41CC225B" w14:textId="3E36D6FA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18)</w:t>
            </w:r>
          </w:p>
        </w:tc>
        <w:tc>
          <w:tcPr>
            <w:tcW w:w="1644" w:type="dxa"/>
          </w:tcPr>
          <w:p w14:paraId="4F4EDF5D" w14:textId="7547A4D2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01)</w:t>
            </w:r>
          </w:p>
        </w:tc>
      </w:tr>
      <w:tr w:rsidR="00A6011B" w:rsidRPr="00566D96" w14:paraId="701DB971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0E6CC4DF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6DC8501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64E75B2A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1AA1585D" w14:textId="6E3EB078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3AC7B629" w14:textId="669C6FDA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93)</w:t>
            </w:r>
          </w:p>
        </w:tc>
        <w:tc>
          <w:tcPr>
            <w:tcW w:w="1643" w:type="dxa"/>
          </w:tcPr>
          <w:p w14:paraId="1AA41C96" w14:textId="2C940E52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4E96A3B" w14:textId="1C410143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88)</w:t>
            </w:r>
          </w:p>
        </w:tc>
        <w:tc>
          <w:tcPr>
            <w:tcW w:w="1643" w:type="dxa"/>
          </w:tcPr>
          <w:p w14:paraId="299D14B4" w14:textId="41AA8E6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7/368)</w:t>
            </w:r>
          </w:p>
        </w:tc>
        <w:tc>
          <w:tcPr>
            <w:tcW w:w="1644" w:type="dxa"/>
          </w:tcPr>
          <w:p w14:paraId="0A300ADF" w14:textId="20F8F71F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/170)</w:t>
            </w:r>
          </w:p>
        </w:tc>
      </w:tr>
      <w:tr w:rsidR="00A6011B" w:rsidRPr="00566D96" w14:paraId="529FDF10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3F60193D" w14:textId="0A941DB0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19F</w:t>
            </w:r>
          </w:p>
        </w:tc>
        <w:tc>
          <w:tcPr>
            <w:tcW w:w="993" w:type="dxa"/>
          </w:tcPr>
          <w:p w14:paraId="64B5164B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122532FC" w14:textId="2EF01BCC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3821AB10" w14:textId="030F7526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43)</w:t>
            </w:r>
          </w:p>
        </w:tc>
        <w:tc>
          <w:tcPr>
            <w:tcW w:w="1643" w:type="dxa"/>
          </w:tcPr>
          <w:p w14:paraId="7EAC6385" w14:textId="47288B41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39)</w:t>
            </w:r>
          </w:p>
        </w:tc>
        <w:tc>
          <w:tcPr>
            <w:tcW w:w="1644" w:type="dxa"/>
          </w:tcPr>
          <w:p w14:paraId="3672D5EF" w14:textId="4DDDD311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/231)</w:t>
            </w:r>
          </w:p>
        </w:tc>
        <w:tc>
          <w:tcPr>
            <w:tcW w:w="1643" w:type="dxa"/>
          </w:tcPr>
          <w:p w14:paraId="6E860BF6" w14:textId="0E8A1AD1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/221)</w:t>
            </w:r>
          </w:p>
        </w:tc>
        <w:tc>
          <w:tcPr>
            <w:tcW w:w="1644" w:type="dxa"/>
          </w:tcPr>
          <w:p w14:paraId="2785C9EA" w14:textId="49EE2B4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/205)</w:t>
            </w:r>
          </w:p>
        </w:tc>
      </w:tr>
      <w:tr w:rsidR="00A6011B" w:rsidRPr="00566D96" w14:paraId="1E5F5F38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5A3D4679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7BC56BBE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5FC3456B" w14:textId="661CC2F8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51)</w:t>
            </w:r>
          </w:p>
        </w:tc>
        <w:tc>
          <w:tcPr>
            <w:tcW w:w="1644" w:type="dxa"/>
          </w:tcPr>
          <w:p w14:paraId="614AFB34" w14:textId="12A11D33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/239)</w:t>
            </w:r>
          </w:p>
        </w:tc>
        <w:tc>
          <w:tcPr>
            <w:tcW w:w="1643" w:type="dxa"/>
          </w:tcPr>
          <w:p w14:paraId="1493D1DC" w14:textId="2F7791DC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/235)</w:t>
            </w:r>
          </w:p>
        </w:tc>
        <w:tc>
          <w:tcPr>
            <w:tcW w:w="1644" w:type="dxa"/>
          </w:tcPr>
          <w:p w14:paraId="05E6A1D8" w14:textId="006F9FC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/230)</w:t>
            </w:r>
          </w:p>
        </w:tc>
        <w:tc>
          <w:tcPr>
            <w:tcW w:w="1643" w:type="dxa"/>
          </w:tcPr>
          <w:p w14:paraId="7BDB826E" w14:textId="2873157C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/218)</w:t>
            </w:r>
          </w:p>
        </w:tc>
        <w:tc>
          <w:tcPr>
            <w:tcW w:w="1644" w:type="dxa"/>
          </w:tcPr>
          <w:p w14:paraId="2F27A12F" w14:textId="026E78CA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461BD4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/201)</w:t>
            </w:r>
          </w:p>
        </w:tc>
      </w:tr>
      <w:tr w:rsidR="00A6011B" w:rsidRPr="00566D96" w14:paraId="3AA734AC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7DC96464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7B14B8A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27ABADDF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003A1B75" w14:textId="6BA2DC6D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503C0A01" w14:textId="59D9FA80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/193)</w:t>
            </w:r>
          </w:p>
        </w:tc>
        <w:tc>
          <w:tcPr>
            <w:tcW w:w="1643" w:type="dxa"/>
          </w:tcPr>
          <w:p w14:paraId="2A58B28A" w14:textId="389836C6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/190)</w:t>
            </w:r>
          </w:p>
        </w:tc>
        <w:tc>
          <w:tcPr>
            <w:tcW w:w="1644" w:type="dxa"/>
          </w:tcPr>
          <w:p w14:paraId="27C628C2" w14:textId="646FFA94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7/188)</w:t>
            </w:r>
          </w:p>
        </w:tc>
        <w:tc>
          <w:tcPr>
            <w:tcW w:w="1643" w:type="dxa"/>
          </w:tcPr>
          <w:p w14:paraId="78165F08" w14:textId="3B307545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7/368)</w:t>
            </w:r>
          </w:p>
        </w:tc>
        <w:tc>
          <w:tcPr>
            <w:tcW w:w="1644" w:type="dxa"/>
          </w:tcPr>
          <w:p w14:paraId="0D48BDD4" w14:textId="6C51782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/170)</w:t>
            </w:r>
          </w:p>
        </w:tc>
      </w:tr>
      <w:tr w:rsidR="00A6011B" w:rsidRPr="00566D96" w14:paraId="7EF47FD3" w14:textId="77777777" w:rsidTr="00D31638">
        <w:trPr>
          <w:trHeight w:val="78"/>
        </w:trPr>
        <w:tc>
          <w:tcPr>
            <w:tcW w:w="2802" w:type="dxa"/>
            <w:vAlign w:val="center"/>
          </w:tcPr>
          <w:p w14:paraId="3B9C8F57" w14:textId="6F43A6D3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23F</w:t>
            </w:r>
          </w:p>
        </w:tc>
        <w:tc>
          <w:tcPr>
            <w:tcW w:w="993" w:type="dxa"/>
          </w:tcPr>
          <w:p w14:paraId="0033C2D1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5CC586F8" w14:textId="7FCD93F3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50)</w:t>
            </w:r>
          </w:p>
        </w:tc>
        <w:tc>
          <w:tcPr>
            <w:tcW w:w="1644" w:type="dxa"/>
          </w:tcPr>
          <w:p w14:paraId="20D7B708" w14:textId="1BFD9606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8/243)</w:t>
            </w:r>
          </w:p>
        </w:tc>
        <w:tc>
          <w:tcPr>
            <w:tcW w:w="1643" w:type="dxa"/>
          </w:tcPr>
          <w:p w14:paraId="0E957517" w14:textId="10B66D6C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/239)</w:t>
            </w:r>
          </w:p>
        </w:tc>
        <w:tc>
          <w:tcPr>
            <w:tcW w:w="1644" w:type="dxa"/>
          </w:tcPr>
          <w:p w14:paraId="16B9BC43" w14:textId="5DA7B525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/231)</w:t>
            </w:r>
          </w:p>
        </w:tc>
        <w:tc>
          <w:tcPr>
            <w:tcW w:w="1643" w:type="dxa"/>
          </w:tcPr>
          <w:p w14:paraId="6E782610" w14:textId="0F910FA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6/221)</w:t>
            </w:r>
          </w:p>
        </w:tc>
        <w:tc>
          <w:tcPr>
            <w:tcW w:w="1644" w:type="dxa"/>
          </w:tcPr>
          <w:p w14:paraId="125917D8" w14:textId="125521E3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7/205)</w:t>
            </w:r>
          </w:p>
        </w:tc>
      </w:tr>
      <w:tr w:rsidR="00A6011B" w:rsidRPr="00566D96" w14:paraId="7489D87D" w14:textId="77777777" w:rsidTr="00D31638">
        <w:trPr>
          <w:trHeight w:val="78"/>
        </w:trPr>
        <w:tc>
          <w:tcPr>
            <w:tcW w:w="2802" w:type="dxa"/>
            <w:vAlign w:val="center"/>
          </w:tcPr>
          <w:p w14:paraId="04D8B100" w14:textId="77777777" w:rsidR="00A6011B" w:rsidRPr="00566D96" w:rsidRDefault="00A6011B" w:rsidP="00A6011B">
            <w:pPr>
              <w:ind w:left="2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80AFD7B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28AB1F2B" w14:textId="462B82DF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51)</w:t>
            </w:r>
          </w:p>
        </w:tc>
        <w:tc>
          <w:tcPr>
            <w:tcW w:w="1644" w:type="dxa"/>
          </w:tcPr>
          <w:p w14:paraId="47D77309" w14:textId="0E2323C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39)</w:t>
            </w:r>
          </w:p>
        </w:tc>
        <w:tc>
          <w:tcPr>
            <w:tcW w:w="1643" w:type="dxa"/>
          </w:tcPr>
          <w:p w14:paraId="2F6505E0" w14:textId="6F49D470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/235)</w:t>
            </w:r>
          </w:p>
        </w:tc>
        <w:tc>
          <w:tcPr>
            <w:tcW w:w="1644" w:type="dxa"/>
          </w:tcPr>
          <w:p w14:paraId="519F218A" w14:textId="6B04886C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/230)</w:t>
            </w:r>
          </w:p>
        </w:tc>
        <w:tc>
          <w:tcPr>
            <w:tcW w:w="1643" w:type="dxa"/>
          </w:tcPr>
          <w:p w14:paraId="60D689B1" w14:textId="202FBADE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/218)</w:t>
            </w:r>
          </w:p>
        </w:tc>
        <w:tc>
          <w:tcPr>
            <w:tcW w:w="1644" w:type="dxa"/>
          </w:tcPr>
          <w:p w14:paraId="216D2DFC" w14:textId="194AF22A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96F81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/201)</w:t>
            </w:r>
          </w:p>
        </w:tc>
      </w:tr>
      <w:tr w:rsidR="00A6011B" w:rsidRPr="00566D96" w14:paraId="759CC1B1" w14:textId="77777777" w:rsidTr="00D31638">
        <w:trPr>
          <w:trHeight w:val="78"/>
        </w:trPr>
        <w:tc>
          <w:tcPr>
            <w:tcW w:w="2802" w:type="dxa"/>
            <w:vAlign w:val="center"/>
          </w:tcPr>
          <w:p w14:paraId="142C0D4F" w14:textId="77777777" w:rsidR="00A6011B" w:rsidRPr="00566D96" w:rsidRDefault="00A6011B" w:rsidP="00A6011B">
            <w:pPr>
              <w:ind w:left="2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7907427F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268F082F" w14:textId="15B8CF18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5839CB43" w14:textId="042244FF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93)</w:t>
            </w:r>
          </w:p>
        </w:tc>
        <w:tc>
          <w:tcPr>
            <w:tcW w:w="1643" w:type="dxa"/>
          </w:tcPr>
          <w:p w14:paraId="3C37C186" w14:textId="50176AD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90)</w:t>
            </w:r>
          </w:p>
        </w:tc>
        <w:tc>
          <w:tcPr>
            <w:tcW w:w="1644" w:type="dxa"/>
          </w:tcPr>
          <w:p w14:paraId="42081902" w14:textId="78E67065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/188)</w:t>
            </w:r>
          </w:p>
        </w:tc>
        <w:tc>
          <w:tcPr>
            <w:tcW w:w="1643" w:type="dxa"/>
          </w:tcPr>
          <w:p w14:paraId="4BB427B6" w14:textId="3C70CB33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6/368)</w:t>
            </w:r>
          </w:p>
        </w:tc>
        <w:tc>
          <w:tcPr>
            <w:tcW w:w="1644" w:type="dxa"/>
          </w:tcPr>
          <w:p w14:paraId="59643D9E" w14:textId="2D725C84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6/170)</w:t>
            </w:r>
          </w:p>
        </w:tc>
      </w:tr>
      <w:tr w:rsidR="00A6011B" w:rsidRPr="00566D96" w14:paraId="45240A54" w14:textId="77777777" w:rsidTr="00D31638">
        <w:trPr>
          <w:trHeight w:val="78"/>
        </w:trPr>
        <w:tc>
          <w:tcPr>
            <w:tcW w:w="2802" w:type="dxa"/>
            <w:vAlign w:val="center"/>
          </w:tcPr>
          <w:p w14:paraId="3F959C87" w14:textId="120BE593" w:rsidR="00A6011B" w:rsidRPr="00566D96" w:rsidRDefault="00A6011B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Additional PCV13-types</w:t>
            </w:r>
          </w:p>
        </w:tc>
        <w:tc>
          <w:tcPr>
            <w:tcW w:w="993" w:type="dxa"/>
          </w:tcPr>
          <w:p w14:paraId="69A2ABA3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09F8467" w14:textId="77777777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2A72462" w14:textId="77777777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12B8997" w14:textId="77777777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7E4A0BFE" w14:textId="77777777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9BAFA92" w14:textId="77777777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152B9C9E" w14:textId="77777777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6011B" w:rsidRPr="00566D96" w14:paraId="5606CC0B" w14:textId="77777777" w:rsidTr="00D31638">
        <w:trPr>
          <w:trHeight w:val="78"/>
        </w:trPr>
        <w:tc>
          <w:tcPr>
            <w:tcW w:w="2802" w:type="dxa"/>
            <w:vAlign w:val="center"/>
          </w:tcPr>
          <w:p w14:paraId="19BFA7B4" w14:textId="529C5A81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6891565E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2AAB33E9" w14:textId="0255C524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4F32A5F" w14:textId="4E6E8E4B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FAD1EE1" w14:textId="4BB0886D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F868990" w14:textId="0F570E46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/231)</w:t>
            </w:r>
          </w:p>
        </w:tc>
        <w:tc>
          <w:tcPr>
            <w:tcW w:w="1643" w:type="dxa"/>
          </w:tcPr>
          <w:p w14:paraId="57581B79" w14:textId="4D071DE2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6A22D9B4" w14:textId="6DED8B55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6011B" w:rsidRPr="00566D96" w14:paraId="21724CBC" w14:textId="77777777" w:rsidTr="00D31638">
        <w:trPr>
          <w:trHeight w:val="78"/>
        </w:trPr>
        <w:tc>
          <w:tcPr>
            <w:tcW w:w="2802" w:type="dxa"/>
            <w:vAlign w:val="center"/>
          </w:tcPr>
          <w:p w14:paraId="5DCEB349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5DC0E9EF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4CDB5DAD" w14:textId="40C9EF39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16A58640" w14:textId="33683BC6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71BF4E7" w14:textId="11CAFD68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368F2FD7" w14:textId="24E5751F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E2B107E" w14:textId="27B0D557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18)</w:t>
            </w:r>
          </w:p>
        </w:tc>
        <w:tc>
          <w:tcPr>
            <w:tcW w:w="1644" w:type="dxa"/>
          </w:tcPr>
          <w:p w14:paraId="45246CE4" w14:textId="2F78AD27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6011B" w:rsidRPr="00566D96" w14:paraId="51B51BF6" w14:textId="77777777" w:rsidTr="00D31638">
        <w:trPr>
          <w:trHeight w:val="78"/>
        </w:trPr>
        <w:tc>
          <w:tcPr>
            <w:tcW w:w="2802" w:type="dxa"/>
            <w:vAlign w:val="center"/>
          </w:tcPr>
          <w:p w14:paraId="38F67CF9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3252A88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23DD8796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04A759B7" w14:textId="28C5740E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3297B41" w14:textId="1D6AE44F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96A21D1" w14:textId="4F522539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</w:tcPr>
          <w:p w14:paraId="47A0010D" w14:textId="67A8BC71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0553D6B" w14:textId="6C72450B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/368)</w:t>
            </w:r>
          </w:p>
        </w:tc>
        <w:tc>
          <w:tcPr>
            <w:tcW w:w="1644" w:type="dxa"/>
          </w:tcPr>
          <w:p w14:paraId="412208B7" w14:textId="1DEB44D0" w:rsidR="00A6011B" w:rsidRPr="00566D96" w:rsidRDefault="00A6011B" w:rsidP="00D316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6011B" w:rsidRPr="00566D96" w14:paraId="0A208988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669C7043" w14:textId="3156833B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6A</w:t>
            </w:r>
          </w:p>
        </w:tc>
        <w:tc>
          <w:tcPr>
            <w:tcW w:w="993" w:type="dxa"/>
          </w:tcPr>
          <w:p w14:paraId="1A8B98E7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7875923B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5177EA1A" w14:textId="1572823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/243)</w:t>
            </w:r>
          </w:p>
        </w:tc>
        <w:tc>
          <w:tcPr>
            <w:tcW w:w="1643" w:type="dxa"/>
          </w:tcPr>
          <w:p w14:paraId="005CCD47" w14:textId="706CCA9E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8/239)</w:t>
            </w:r>
          </w:p>
        </w:tc>
        <w:tc>
          <w:tcPr>
            <w:tcW w:w="1644" w:type="dxa"/>
          </w:tcPr>
          <w:p w14:paraId="033BCA81" w14:textId="31C345F5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263809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/231)</w:t>
            </w:r>
          </w:p>
        </w:tc>
        <w:tc>
          <w:tcPr>
            <w:tcW w:w="1643" w:type="dxa"/>
          </w:tcPr>
          <w:p w14:paraId="27D462B3" w14:textId="0D7A9C8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/221)</w:t>
            </w:r>
          </w:p>
        </w:tc>
        <w:tc>
          <w:tcPr>
            <w:tcW w:w="1644" w:type="dxa"/>
          </w:tcPr>
          <w:p w14:paraId="19DB38D9" w14:textId="620ADCB0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4/205)</w:t>
            </w:r>
          </w:p>
        </w:tc>
      </w:tr>
      <w:tr w:rsidR="00A6011B" w:rsidRPr="00566D96" w14:paraId="4C7EC220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1D48D414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DFCBECD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34306ACB" w14:textId="7106501B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51)</w:t>
            </w:r>
          </w:p>
        </w:tc>
        <w:tc>
          <w:tcPr>
            <w:tcW w:w="1644" w:type="dxa"/>
          </w:tcPr>
          <w:p w14:paraId="407DC54D" w14:textId="0B70BA6E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7/239)</w:t>
            </w:r>
          </w:p>
        </w:tc>
        <w:tc>
          <w:tcPr>
            <w:tcW w:w="1643" w:type="dxa"/>
          </w:tcPr>
          <w:p w14:paraId="3406EB1C" w14:textId="4391625A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/235)</w:t>
            </w:r>
          </w:p>
        </w:tc>
        <w:tc>
          <w:tcPr>
            <w:tcW w:w="1644" w:type="dxa"/>
          </w:tcPr>
          <w:p w14:paraId="087661F3" w14:textId="5DA8C16C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/230)</w:t>
            </w:r>
          </w:p>
        </w:tc>
        <w:tc>
          <w:tcPr>
            <w:tcW w:w="1643" w:type="dxa"/>
          </w:tcPr>
          <w:p w14:paraId="40985369" w14:textId="64D162D8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/218)</w:t>
            </w:r>
          </w:p>
        </w:tc>
        <w:tc>
          <w:tcPr>
            <w:tcW w:w="1644" w:type="dxa"/>
          </w:tcPr>
          <w:p w14:paraId="2EC4BC76" w14:textId="11FF740A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/201)</w:t>
            </w:r>
          </w:p>
        </w:tc>
      </w:tr>
      <w:tr w:rsidR="00A6011B" w:rsidRPr="00566D96" w14:paraId="554A1E8D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35EA1580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0479B1A" w14:textId="77777777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61618DA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18C425F6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37F0FBC6" w14:textId="523810E0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/193)</w:t>
            </w:r>
          </w:p>
        </w:tc>
        <w:tc>
          <w:tcPr>
            <w:tcW w:w="1643" w:type="dxa"/>
          </w:tcPr>
          <w:p w14:paraId="32F7B79E" w14:textId="42E1A50C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/190)</w:t>
            </w:r>
          </w:p>
        </w:tc>
        <w:tc>
          <w:tcPr>
            <w:tcW w:w="1644" w:type="dxa"/>
          </w:tcPr>
          <w:p w14:paraId="644BF652" w14:textId="4F6863D2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1/188)</w:t>
            </w:r>
          </w:p>
        </w:tc>
        <w:tc>
          <w:tcPr>
            <w:tcW w:w="1643" w:type="dxa"/>
          </w:tcPr>
          <w:p w14:paraId="5135A465" w14:textId="5804EA66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5/368)</w:t>
            </w:r>
          </w:p>
        </w:tc>
        <w:tc>
          <w:tcPr>
            <w:tcW w:w="1644" w:type="dxa"/>
          </w:tcPr>
          <w:p w14:paraId="11F09328" w14:textId="7336C0B0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6/170)</w:t>
            </w:r>
          </w:p>
        </w:tc>
      </w:tr>
      <w:tr w:rsidR="00A6011B" w:rsidRPr="00566D96" w14:paraId="7644D5D4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1782E9D5" w14:textId="0252BD92" w:rsidR="00A6011B" w:rsidRPr="00566D96" w:rsidRDefault="00A6011B" w:rsidP="00A6011B">
            <w:pPr>
              <w:ind w:left="56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19A</w:t>
            </w:r>
          </w:p>
        </w:tc>
        <w:tc>
          <w:tcPr>
            <w:tcW w:w="993" w:type="dxa"/>
          </w:tcPr>
          <w:p w14:paraId="1451455B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0CDE77A6" w14:textId="733D0CBC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50)</w:t>
            </w:r>
          </w:p>
        </w:tc>
        <w:tc>
          <w:tcPr>
            <w:tcW w:w="1644" w:type="dxa"/>
          </w:tcPr>
          <w:p w14:paraId="4DA0C8A3" w14:textId="1533D603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/243)</w:t>
            </w:r>
          </w:p>
        </w:tc>
        <w:tc>
          <w:tcPr>
            <w:tcW w:w="1643" w:type="dxa"/>
          </w:tcPr>
          <w:p w14:paraId="2C3DEAEF" w14:textId="7A04606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34648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A34648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39)</w:t>
            </w:r>
          </w:p>
        </w:tc>
        <w:tc>
          <w:tcPr>
            <w:tcW w:w="1644" w:type="dxa"/>
          </w:tcPr>
          <w:p w14:paraId="5E6AA4DF" w14:textId="5220680E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96F81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/231)</w:t>
            </w:r>
          </w:p>
        </w:tc>
        <w:tc>
          <w:tcPr>
            <w:tcW w:w="1643" w:type="dxa"/>
          </w:tcPr>
          <w:p w14:paraId="3C43D4E1" w14:textId="275F4C4C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/221)</w:t>
            </w:r>
          </w:p>
        </w:tc>
        <w:tc>
          <w:tcPr>
            <w:tcW w:w="1644" w:type="dxa"/>
          </w:tcPr>
          <w:p w14:paraId="114A9BB9" w14:textId="03761323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6/205)</w:t>
            </w:r>
          </w:p>
        </w:tc>
      </w:tr>
      <w:tr w:rsidR="00A6011B" w:rsidRPr="00566D96" w14:paraId="663F6B36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49CC2D1C" w14:textId="77777777" w:rsidR="00A6011B" w:rsidRPr="00566D96" w:rsidRDefault="00A6011B" w:rsidP="00A6011B">
            <w:pPr>
              <w:ind w:left="2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38EB7831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3C6ED4A8" w14:textId="2A5DE8B1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51)</w:t>
            </w:r>
          </w:p>
        </w:tc>
        <w:tc>
          <w:tcPr>
            <w:tcW w:w="1644" w:type="dxa"/>
          </w:tcPr>
          <w:p w14:paraId="02E0F73E" w14:textId="7D9E018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39)</w:t>
            </w:r>
          </w:p>
        </w:tc>
        <w:tc>
          <w:tcPr>
            <w:tcW w:w="1643" w:type="dxa"/>
          </w:tcPr>
          <w:p w14:paraId="0B79C092" w14:textId="768F3DB4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/235)</w:t>
            </w:r>
          </w:p>
        </w:tc>
        <w:tc>
          <w:tcPr>
            <w:tcW w:w="1644" w:type="dxa"/>
          </w:tcPr>
          <w:p w14:paraId="58DD599C" w14:textId="3DAC7A98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/230)</w:t>
            </w:r>
          </w:p>
        </w:tc>
        <w:tc>
          <w:tcPr>
            <w:tcW w:w="1643" w:type="dxa"/>
          </w:tcPr>
          <w:p w14:paraId="3EC3ABD3" w14:textId="09365A32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/218)</w:t>
            </w:r>
          </w:p>
        </w:tc>
        <w:tc>
          <w:tcPr>
            <w:tcW w:w="1644" w:type="dxa"/>
          </w:tcPr>
          <w:p w14:paraId="73A3995D" w14:textId="7130AFA5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96F81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/201)</w:t>
            </w:r>
          </w:p>
        </w:tc>
      </w:tr>
      <w:tr w:rsidR="00A6011B" w:rsidRPr="00566D96" w14:paraId="237C3308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2A00DC26" w14:textId="77777777" w:rsidR="00A6011B" w:rsidRPr="00566D96" w:rsidRDefault="00A6011B" w:rsidP="00A6011B">
            <w:pPr>
              <w:ind w:left="2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E0A55FF" w14:textId="77777777" w:rsidR="00A6011B" w:rsidRPr="00566D96" w:rsidRDefault="00A6011B" w:rsidP="00A6011B">
            <w:pPr>
              <w:ind w:left="2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6D9220AE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19FC9598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A03AEBB" w14:textId="7364CF76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/193)</w:t>
            </w:r>
          </w:p>
        </w:tc>
        <w:tc>
          <w:tcPr>
            <w:tcW w:w="1643" w:type="dxa"/>
          </w:tcPr>
          <w:p w14:paraId="4A52EC7D" w14:textId="78C739B3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/190)</w:t>
            </w:r>
          </w:p>
        </w:tc>
        <w:tc>
          <w:tcPr>
            <w:tcW w:w="1644" w:type="dxa"/>
          </w:tcPr>
          <w:p w14:paraId="6A4745DC" w14:textId="520F94CD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/188)</w:t>
            </w:r>
          </w:p>
        </w:tc>
        <w:tc>
          <w:tcPr>
            <w:tcW w:w="1643" w:type="dxa"/>
          </w:tcPr>
          <w:p w14:paraId="4B4FE994" w14:textId="4D1DA0F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/368)</w:t>
            </w:r>
          </w:p>
        </w:tc>
        <w:tc>
          <w:tcPr>
            <w:tcW w:w="1644" w:type="dxa"/>
          </w:tcPr>
          <w:p w14:paraId="53C0B8BE" w14:textId="2FA9ED9E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/170)</w:t>
            </w:r>
          </w:p>
        </w:tc>
      </w:tr>
      <w:tr w:rsidR="00A6011B" w:rsidRPr="00566D96" w14:paraId="28310ADE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6EBE83DC" w14:textId="0A15089D" w:rsidR="00A6011B" w:rsidRPr="00566D96" w:rsidRDefault="00A6011B" w:rsidP="00A42E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Other vaccine-types</w:t>
            </w: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993" w:type="dxa"/>
          </w:tcPr>
          <w:p w14:paraId="1DD5737A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20BBE02C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6293AB15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617402F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55063911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AC833E4" w14:textId="12A4658E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21)</w:t>
            </w:r>
          </w:p>
        </w:tc>
        <w:tc>
          <w:tcPr>
            <w:tcW w:w="1644" w:type="dxa"/>
          </w:tcPr>
          <w:p w14:paraId="1D7B8F31" w14:textId="61E869F8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05)</w:t>
            </w:r>
          </w:p>
        </w:tc>
      </w:tr>
      <w:tr w:rsidR="00A6011B" w:rsidRPr="00566D96" w14:paraId="59A4955E" w14:textId="77777777" w:rsidTr="00D31638">
        <w:trPr>
          <w:trHeight w:val="253"/>
        </w:trPr>
        <w:tc>
          <w:tcPr>
            <w:tcW w:w="2802" w:type="dxa"/>
            <w:vAlign w:val="center"/>
          </w:tcPr>
          <w:p w14:paraId="7C7AA5BC" w14:textId="77777777" w:rsidR="00A6011B" w:rsidRPr="00566D96" w:rsidRDefault="00A6011B" w:rsidP="00A6011B">
            <w:pPr>
              <w:ind w:left="2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8351B41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78634D20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1492AD87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A17D2E8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5F02F754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FD744AF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5072A805" w14:textId="37B5A900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01)</w:t>
            </w:r>
          </w:p>
        </w:tc>
      </w:tr>
      <w:tr w:rsidR="00A6011B" w:rsidRPr="00566D96" w14:paraId="30194804" w14:textId="77777777" w:rsidTr="00D31638">
        <w:trPr>
          <w:trHeight w:val="253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02ACABB7" w14:textId="77777777" w:rsidR="00A6011B" w:rsidRPr="00566D96" w:rsidRDefault="00A6011B" w:rsidP="00A6011B">
            <w:pPr>
              <w:ind w:left="2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4442A1" w14:textId="77777777" w:rsidR="00A6011B" w:rsidRPr="00566D96" w:rsidRDefault="00A6011B" w:rsidP="00A601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BCE858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82A37E1" w14:textId="4A68E4C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93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36AEB09E" w14:textId="52770F09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90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6BA7D3B" w14:textId="605F3D18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88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1B63267D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5C84C05" w14:textId="77777777" w:rsidR="00A6011B" w:rsidRPr="00566D96" w:rsidRDefault="00A6011B" w:rsidP="00D316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48BAC86" w14:textId="5EF1F28E" w:rsidR="009361AC" w:rsidRDefault="009361AC">
      <w:pPr>
        <w:rPr>
          <w:rFonts w:ascii="Times New Roman" w:hAnsi="Times New Roman" w:cs="Times New Roman"/>
          <w:sz w:val="20"/>
          <w:szCs w:val="20"/>
        </w:rPr>
      </w:pPr>
    </w:p>
    <w:p w14:paraId="02F32282" w14:textId="77777777" w:rsidR="009361AC" w:rsidRDefault="009361AC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5BF176A" w14:textId="77777777" w:rsidR="005B5A07" w:rsidRDefault="005B5A07"/>
    <w:tbl>
      <w:tblPr>
        <w:tblStyle w:val="TableGrid"/>
        <w:tblW w:w="13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3"/>
        <w:gridCol w:w="1701"/>
        <w:gridCol w:w="1644"/>
        <w:gridCol w:w="1643"/>
        <w:gridCol w:w="1644"/>
        <w:gridCol w:w="1643"/>
        <w:gridCol w:w="1644"/>
      </w:tblGrid>
      <w:tr w:rsidR="005B5A07" w:rsidRPr="00566D96" w14:paraId="5DA50CF8" w14:textId="77777777" w:rsidTr="008763D9">
        <w:trPr>
          <w:trHeight w:val="270"/>
        </w:trPr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14:paraId="68B45621" w14:textId="2767F759" w:rsidR="005B5A07" w:rsidRPr="00566D96" w:rsidRDefault="00A42EF1" w:rsidP="008763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vaccine s</w:t>
            </w:r>
            <w:r w:rsidR="005B5A07" w:rsidRPr="00566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otype</w:t>
            </w:r>
            <w:r w:rsidRPr="00566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590D7F" w14:textId="77777777" w:rsidR="005B5A07" w:rsidRPr="00566D96" w:rsidRDefault="005B5A07" w:rsidP="008763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91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867B55A" w14:textId="77777777" w:rsidR="005B5A07" w:rsidRPr="00566D96" w:rsidRDefault="005B5A07" w:rsidP="008763D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riage prevalence (n/N)</w:t>
            </w:r>
          </w:p>
        </w:tc>
      </w:tr>
      <w:tr w:rsidR="005B5A07" w:rsidRPr="00566D96" w14:paraId="4BC0F73D" w14:textId="77777777" w:rsidTr="008763D9">
        <w:trPr>
          <w:trHeight w:val="270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1FEF66AE" w14:textId="77777777" w:rsidR="005B5A07" w:rsidRPr="00566D96" w:rsidRDefault="005B5A07" w:rsidP="008763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42D9DB" w14:textId="77777777" w:rsidR="005B5A07" w:rsidRPr="00566D96" w:rsidRDefault="005B5A07" w:rsidP="008763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AC8CB0" w14:textId="77777777" w:rsidR="005B5A07" w:rsidRPr="00566D96" w:rsidRDefault="005B5A07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2 month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679E0584" w14:textId="77777777" w:rsidR="005B5A07" w:rsidRPr="00566D96" w:rsidRDefault="005B5A07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6 month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4468108" w14:textId="77777777" w:rsidR="005B5A07" w:rsidRPr="00566D96" w:rsidRDefault="005B5A07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9 month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0FD0CED9" w14:textId="77777777" w:rsidR="005B5A07" w:rsidRPr="00566D96" w:rsidRDefault="005B5A07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12 month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89C247C" w14:textId="77777777" w:rsidR="005B5A07" w:rsidRPr="00566D96" w:rsidRDefault="005B5A07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18 month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79309816" w14:textId="77777777" w:rsidR="005B5A07" w:rsidRPr="00566D96" w:rsidRDefault="005B5A07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24 months</w:t>
            </w:r>
          </w:p>
          <w:p w14:paraId="58478B89" w14:textId="77777777" w:rsidR="005B5A07" w:rsidRPr="00566D96" w:rsidRDefault="005B5A07" w:rsidP="008763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56667" w:rsidRPr="00566D96" w14:paraId="67DBF82E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54EC8004" w14:textId="4C1E5B00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15A</w:t>
            </w:r>
          </w:p>
        </w:tc>
        <w:tc>
          <w:tcPr>
            <w:tcW w:w="993" w:type="dxa"/>
          </w:tcPr>
          <w:p w14:paraId="0FF80CFF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3A17498F" w14:textId="60C31881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50)</w:t>
            </w:r>
          </w:p>
        </w:tc>
        <w:tc>
          <w:tcPr>
            <w:tcW w:w="1644" w:type="dxa"/>
          </w:tcPr>
          <w:p w14:paraId="2A6DD242" w14:textId="2A219011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43)</w:t>
            </w:r>
          </w:p>
        </w:tc>
        <w:tc>
          <w:tcPr>
            <w:tcW w:w="1643" w:type="dxa"/>
          </w:tcPr>
          <w:p w14:paraId="5228099D" w14:textId="0414AD66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/239)</w:t>
            </w:r>
          </w:p>
        </w:tc>
        <w:tc>
          <w:tcPr>
            <w:tcW w:w="1644" w:type="dxa"/>
          </w:tcPr>
          <w:p w14:paraId="6505AB7E" w14:textId="23F992FD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/231)</w:t>
            </w:r>
          </w:p>
        </w:tc>
        <w:tc>
          <w:tcPr>
            <w:tcW w:w="1643" w:type="dxa"/>
          </w:tcPr>
          <w:p w14:paraId="2590EA59" w14:textId="7158C6CB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/221)</w:t>
            </w:r>
          </w:p>
        </w:tc>
        <w:tc>
          <w:tcPr>
            <w:tcW w:w="1644" w:type="dxa"/>
          </w:tcPr>
          <w:p w14:paraId="437B2F8C" w14:textId="2C450D46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/205)</w:t>
            </w:r>
          </w:p>
        </w:tc>
      </w:tr>
      <w:tr w:rsidR="00056667" w:rsidRPr="00566D96" w14:paraId="57FA37D2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7CCCF33E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5D9C9F5C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5C9A86C7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F3171E3" w14:textId="568318CF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39)</w:t>
            </w:r>
          </w:p>
        </w:tc>
        <w:tc>
          <w:tcPr>
            <w:tcW w:w="1643" w:type="dxa"/>
          </w:tcPr>
          <w:p w14:paraId="16EAD308" w14:textId="1E618268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/235)</w:t>
            </w:r>
          </w:p>
        </w:tc>
        <w:tc>
          <w:tcPr>
            <w:tcW w:w="1644" w:type="dxa"/>
          </w:tcPr>
          <w:p w14:paraId="49AE8AE9" w14:textId="7DD0403B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/230)</w:t>
            </w:r>
          </w:p>
        </w:tc>
        <w:tc>
          <w:tcPr>
            <w:tcW w:w="1643" w:type="dxa"/>
          </w:tcPr>
          <w:p w14:paraId="4813DE8A" w14:textId="75E36F6D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6/218)</w:t>
            </w:r>
          </w:p>
        </w:tc>
        <w:tc>
          <w:tcPr>
            <w:tcW w:w="1644" w:type="dxa"/>
          </w:tcPr>
          <w:p w14:paraId="3D4D426E" w14:textId="18F97205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96F81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/201)</w:t>
            </w:r>
          </w:p>
        </w:tc>
      </w:tr>
      <w:tr w:rsidR="00056667" w:rsidRPr="00566D96" w14:paraId="092459F9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353C6688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93630D1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5EFBB1B8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78DDB9FB" w14:textId="4061FFCF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97)</w:t>
            </w:r>
          </w:p>
        </w:tc>
        <w:tc>
          <w:tcPr>
            <w:tcW w:w="1644" w:type="dxa"/>
          </w:tcPr>
          <w:p w14:paraId="6D34BFBA" w14:textId="21A909B3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93)</w:t>
            </w:r>
          </w:p>
        </w:tc>
        <w:tc>
          <w:tcPr>
            <w:tcW w:w="1643" w:type="dxa"/>
          </w:tcPr>
          <w:p w14:paraId="1BAC31FE" w14:textId="4812F625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/190)</w:t>
            </w:r>
          </w:p>
        </w:tc>
        <w:tc>
          <w:tcPr>
            <w:tcW w:w="1644" w:type="dxa"/>
          </w:tcPr>
          <w:p w14:paraId="380694A5" w14:textId="4D76251E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/188)</w:t>
            </w:r>
          </w:p>
        </w:tc>
        <w:tc>
          <w:tcPr>
            <w:tcW w:w="1643" w:type="dxa"/>
          </w:tcPr>
          <w:p w14:paraId="6F8160B2" w14:textId="2D0F8180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/368)</w:t>
            </w:r>
          </w:p>
        </w:tc>
        <w:tc>
          <w:tcPr>
            <w:tcW w:w="1644" w:type="dxa"/>
          </w:tcPr>
          <w:p w14:paraId="516775F0" w14:textId="48C652BE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/170)</w:t>
            </w:r>
          </w:p>
        </w:tc>
      </w:tr>
      <w:tr w:rsidR="00056667" w:rsidRPr="00566D96" w14:paraId="46538C54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463C02CD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7445D66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4BFCD3F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D31D6C2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C08A764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30A9C25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914F1CF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638D7F25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6667" w:rsidRPr="00566D96" w14:paraId="551621F0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275425AF" w14:textId="136D8490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15B/C</w:t>
            </w:r>
          </w:p>
        </w:tc>
        <w:tc>
          <w:tcPr>
            <w:tcW w:w="993" w:type="dxa"/>
          </w:tcPr>
          <w:p w14:paraId="62366E28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5D2CEE97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1FC9EC93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0859573" w14:textId="59AE0429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39)</w:t>
            </w:r>
          </w:p>
        </w:tc>
        <w:tc>
          <w:tcPr>
            <w:tcW w:w="1644" w:type="dxa"/>
          </w:tcPr>
          <w:p w14:paraId="3FC332A5" w14:textId="22A5D8F8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31)</w:t>
            </w:r>
          </w:p>
        </w:tc>
        <w:tc>
          <w:tcPr>
            <w:tcW w:w="1643" w:type="dxa"/>
          </w:tcPr>
          <w:p w14:paraId="3E7AC3ED" w14:textId="32C4B0CB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/221)</w:t>
            </w:r>
          </w:p>
        </w:tc>
        <w:tc>
          <w:tcPr>
            <w:tcW w:w="1644" w:type="dxa"/>
          </w:tcPr>
          <w:p w14:paraId="06BB28BA" w14:textId="48608E33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/205)</w:t>
            </w:r>
          </w:p>
        </w:tc>
      </w:tr>
      <w:tr w:rsidR="00056667" w:rsidRPr="00566D96" w14:paraId="519ADCBB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4D20E122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169B33E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4F0DF57D" w14:textId="0A05F5E9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51)</w:t>
            </w:r>
          </w:p>
        </w:tc>
        <w:tc>
          <w:tcPr>
            <w:tcW w:w="1644" w:type="dxa"/>
          </w:tcPr>
          <w:p w14:paraId="658F9D71" w14:textId="1E7CA19F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39)</w:t>
            </w:r>
          </w:p>
        </w:tc>
        <w:tc>
          <w:tcPr>
            <w:tcW w:w="1643" w:type="dxa"/>
          </w:tcPr>
          <w:p w14:paraId="5197E5F8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4B5E46D7" w14:textId="79AB7553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/230)</w:t>
            </w:r>
          </w:p>
        </w:tc>
        <w:tc>
          <w:tcPr>
            <w:tcW w:w="1643" w:type="dxa"/>
          </w:tcPr>
          <w:p w14:paraId="7AD08795" w14:textId="1E602B31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6/218)</w:t>
            </w:r>
          </w:p>
        </w:tc>
        <w:tc>
          <w:tcPr>
            <w:tcW w:w="1644" w:type="dxa"/>
          </w:tcPr>
          <w:p w14:paraId="2CEE6B65" w14:textId="5C643362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96F81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/201)</w:t>
            </w:r>
          </w:p>
        </w:tc>
      </w:tr>
      <w:tr w:rsidR="00056667" w:rsidRPr="00566D96" w14:paraId="2686237F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3D12C002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35CF0E9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6F92C880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6D22B6A1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67C5407D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547DAF2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0A74019" w14:textId="1BE16F90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/188)</w:t>
            </w:r>
          </w:p>
        </w:tc>
        <w:tc>
          <w:tcPr>
            <w:tcW w:w="1643" w:type="dxa"/>
          </w:tcPr>
          <w:p w14:paraId="2B52ABD1" w14:textId="313BA7A2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/368)</w:t>
            </w:r>
          </w:p>
        </w:tc>
        <w:tc>
          <w:tcPr>
            <w:tcW w:w="1644" w:type="dxa"/>
          </w:tcPr>
          <w:p w14:paraId="1D963544" w14:textId="446883C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/170)</w:t>
            </w:r>
          </w:p>
        </w:tc>
      </w:tr>
      <w:tr w:rsidR="00056667" w:rsidRPr="00566D96" w14:paraId="099F2D0D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358E2B65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2A239EE7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393DC42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4A75AFBC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FE39E62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7A3FDC55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EF494B2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7F97F8E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6667" w:rsidRPr="00566D96" w14:paraId="48FDFFA7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030C7A4C" w14:textId="6C680B5D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23A</w:t>
            </w:r>
          </w:p>
        </w:tc>
        <w:tc>
          <w:tcPr>
            <w:tcW w:w="993" w:type="dxa"/>
          </w:tcPr>
          <w:p w14:paraId="10BC6574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268CD8F1" w14:textId="68B579FB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50)</w:t>
            </w:r>
          </w:p>
        </w:tc>
        <w:tc>
          <w:tcPr>
            <w:tcW w:w="1644" w:type="dxa"/>
          </w:tcPr>
          <w:p w14:paraId="046B5475" w14:textId="760583FF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43)</w:t>
            </w:r>
          </w:p>
        </w:tc>
        <w:tc>
          <w:tcPr>
            <w:tcW w:w="1643" w:type="dxa"/>
          </w:tcPr>
          <w:p w14:paraId="2493BF7F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532622B2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90DE7A8" w14:textId="113AF2D2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/221)</w:t>
            </w:r>
          </w:p>
        </w:tc>
        <w:tc>
          <w:tcPr>
            <w:tcW w:w="1644" w:type="dxa"/>
          </w:tcPr>
          <w:p w14:paraId="257D0A39" w14:textId="21AC7BD6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05)</w:t>
            </w:r>
          </w:p>
        </w:tc>
      </w:tr>
      <w:tr w:rsidR="00056667" w:rsidRPr="00566D96" w14:paraId="0341B653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5345866E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2D42FEDB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7E37E9AD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420C950C" w14:textId="2D50A8D1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39)</w:t>
            </w:r>
          </w:p>
        </w:tc>
        <w:tc>
          <w:tcPr>
            <w:tcW w:w="1643" w:type="dxa"/>
          </w:tcPr>
          <w:p w14:paraId="77BEC94B" w14:textId="7F3ECB8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/235)</w:t>
            </w:r>
          </w:p>
        </w:tc>
        <w:tc>
          <w:tcPr>
            <w:tcW w:w="1644" w:type="dxa"/>
          </w:tcPr>
          <w:p w14:paraId="6D3D3D93" w14:textId="1FE8BFAF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30)</w:t>
            </w:r>
          </w:p>
        </w:tc>
        <w:tc>
          <w:tcPr>
            <w:tcW w:w="1643" w:type="dxa"/>
          </w:tcPr>
          <w:p w14:paraId="61703001" w14:textId="278B8192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18)</w:t>
            </w:r>
          </w:p>
        </w:tc>
        <w:tc>
          <w:tcPr>
            <w:tcW w:w="1644" w:type="dxa"/>
          </w:tcPr>
          <w:p w14:paraId="27EE7D17" w14:textId="66DD138A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01)</w:t>
            </w:r>
          </w:p>
        </w:tc>
      </w:tr>
      <w:tr w:rsidR="00056667" w:rsidRPr="00566D96" w14:paraId="6B571BFB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0AFC2EE6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79FEF7F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1DB39F9D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0EFF155F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6AE38718" w14:textId="1B385346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96F81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/193)</w:t>
            </w:r>
          </w:p>
        </w:tc>
        <w:tc>
          <w:tcPr>
            <w:tcW w:w="1643" w:type="dxa"/>
          </w:tcPr>
          <w:p w14:paraId="35C29CA7" w14:textId="47613840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/190)</w:t>
            </w:r>
          </w:p>
        </w:tc>
        <w:tc>
          <w:tcPr>
            <w:tcW w:w="1644" w:type="dxa"/>
          </w:tcPr>
          <w:p w14:paraId="0600931B" w14:textId="635F09DC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/188)</w:t>
            </w:r>
          </w:p>
        </w:tc>
        <w:tc>
          <w:tcPr>
            <w:tcW w:w="1643" w:type="dxa"/>
          </w:tcPr>
          <w:p w14:paraId="5F181D84" w14:textId="2EAD81CA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/368)</w:t>
            </w:r>
          </w:p>
        </w:tc>
        <w:tc>
          <w:tcPr>
            <w:tcW w:w="1644" w:type="dxa"/>
          </w:tcPr>
          <w:p w14:paraId="3B313F53" w14:textId="5A614FF4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/170)</w:t>
            </w:r>
          </w:p>
        </w:tc>
      </w:tr>
      <w:tr w:rsidR="00056667" w:rsidRPr="00566D96" w14:paraId="0FE89642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4F0428E2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6DA146AF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F218695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434E842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CBEF58F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64DF30A9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15AA8B2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6E06A4AE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6667" w:rsidRPr="00566D96" w14:paraId="14F979C8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07D95B4E" w14:textId="6E88F235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993" w:type="dxa"/>
          </w:tcPr>
          <w:p w14:paraId="38908133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1AB94E68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5201AD31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55E2099" w14:textId="0FB9D2AC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39)</w:t>
            </w:r>
          </w:p>
        </w:tc>
        <w:tc>
          <w:tcPr>
            <w:tcW w:w="1644" w:type="dxa"/>
          </w:tcPr>
          <w:p w14:paraId="2715415C" w14:textId="6379586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/231)</w:t>
            </w:r>
          </w:p>
        </w:tc>
        <w:tc>
          <w:tcPr>
            <w:tcW w:w="1643" w:type="dxa"/>
          </w:tcPr>
          <w:p w14:paraId="75792D9A" w14:textId="00D5C29E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21)</w:t>
            </w:r>
          </w:p>
        </w:tc>
        <w:tc>
          <w:tcPr>
            <w:tcW w:w="1644" w:type="dxa"/>
          </w:tcPr>
          <w:p w14:paraId="44D75C37" w14:textId="11CBEB09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05)</w:t>
            </w:r>
          </w:p>
        </w:tc>
      </w:tr>
      <w:tr w:rsidR="00056667" w:rsidRPr="00566D96" w14:paraId="1D5231E2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41C1B24A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3EE1A968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722CE387" w14:textId="62CF7BA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/251)</w:t>
            </w:r>
          </w:p>
        </w:tc>
        <w:tc>
          <w:tcPr>
            <w:tcW w:w="1644" w:type="dxa"/>
          </w:tcPr>
          <w:p w14:paraId="3F21AFB3" w14:textId="20464F7A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39)</w:t>
            </w:r>
          </w:p>
        </w:tc>
        <w:tc>
          <w:tcPr>
            <w:tcW w:w="1643" w:type="dxa"/>
          </w:tcPr>
          <w:p w14:paraId="0A5E3109" w14:textId="413262E4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/235)</w:t>
            </w:r>
          </w:p>
        </w:tc>
        <w:tc>
          <w:tcPr>
            <w:tcW w:w="1644" w:type="dxa"/>
          </w:tcPr>
          <w:p w14:paraId="5A8BD2ED" w14:textId="76967979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/230)</w:t>
            </w:r>
          </w:p>
        </w:tc>
        <w:tc>
          <w:tcPr>
            <w:tcW w:w="1643" w:type="dxa"/>
          </w:tcPr>
          <w:p w14:paraId="4127B1D4" w14:textId="0B5EDA4F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18)</w:t>
            </w:r>
          </w:p>
        </w:tc>
        <w:tc>
          <w:tcPr>
            <w:tcW w:w="1644" w:type="dxa"/>
          </w:tcPr>
          <w:p w14:paraId="2ADDE2CA" w14:textId="30E50788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/201)</w:t>
            </w:r>
          </w:p>
        </w:tc>
      </w:tr>
      <w:tr w:rsidR="00056667" w:rsidRPr="00566D96" w14:paraId="71ED789C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75505E0D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7350658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38412DEB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378B62F1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795F97D5" w14:textId="15502E70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93)</w:t>
            </w:r>
          </w:p>
        </w:tc>
        <w:tc>
          <w:tcPr>
            <w:tcW w:w="1643" w:type="dxa"/>
          </w:tcPr>
          <w:p w14:paraId="6350AFE0" w14:textId="13F8F3FF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/190)</w:t>
            </w:r>
          </w:p>
        </w:tc>
        <w:tc>
          <w:tcPr>
            <w:tcW w:w="1644" w:type="dxa"/>
          </w:tcPr>
          <w:p w14:paraId="29781AFD" w14:textId="513B61F1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188)</w:t>
            </w:r>
          </w:p>
        </w:tc>
        <w:tc>
          <w:tcPr>
            <w:tcW w:w="1643" w:type="dxa"/>
          </w:tcPr>
          <w:p w14:paraId="7FB023FD" w14:textId="3D3ED856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/368)</w:t>
            </w:r>
          </w:p>
        </w:tc>
        <w:tc>
          <w:tcPr>
            <w:tcW w:w="1644" w:type="dxa"/>
          </w:tcPr>
          <w:p w14:paraId="23619713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6667" w:rsidRPr="00566D96" w14:paraId="5940B6B1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44F5931B" w14:textId="77777777" w:rsidR="00056667" w:rsidRPr="00566D96" w:rsidRDefault="00056667" w:rsidP="00A42E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1C195DF5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436501B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2ABD5F5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53BC9AF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31B50276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82C4914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25FC406F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6667" w:rsidRPr="00566D96" w14:paraId="0ED01C63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3E38E82A" w14:textId="05B75608" w:rsidR="00056667" w:rsidRPr="00566D96" w:rsidRDefault="00056667" w:rsidP="00A42EF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b/>
                <w:sz w:val="16"/>
                <w:szCs w:val="16"/>
              </w:rPr>
              <w:t>Other non-vaccine-types</w:t>
            </w:r>
            <w:r w:rsidR="009361AC" w:rsidRPr="00566D96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  <w:tc>
          <w:tcPr>
            <w:tcW w:w="993" w:type="dxa"/>
          </w:tcPr>
          <w:p w14:paraId="282F77E3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0</w:t>
            </w:r>
          </w:p>
        </w:tc>
        <w:tc>
          <w:tcPr>
            <w:tcW w:w="1701" w:type="dxa"/>
          </w:tcPr>
          <w:p w14:paraId="40171722" w14:textId="6ABCE77C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50)</w:t>
            </w:r>
          </w:p>
        </w:tc>
        <w:tc>
          <w:tcPr>
            <w:tcW w:w="1644" w:type="dxa"/>
          </w:tcPr>
          <w:p w14:paraId="50DF3AC2" w14:textId="43AC675F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7/243)</w:t>
            </w:r>
          </w:p>
        </w:tc>
        <w:tc>
          <w:tcPr>
            <w:tcW w:w="1643" w:type="dxa"/>
          </w:tcPr>
          <w:p w14:paraId="1EDE024A" w14:textId="3AE83F06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6/239)</w:t>
            </w:r>
          </w:p>
        </w:tc>
        <w:tc>
          <w:tcPr>
            <w:tcW w:w="1644" w:type="dxa"/>
          </w:tcPr>
          <w:p w14:paraId="460A943E" w14:textId="333A738A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/231)</w:t>
            </w:r>
          </w:p>
        </w:tc>
        <w:tc>
          <w:tcPr>
            <w:tcW w:w="1643" w:type="dxa"/>
          </w:tcPr>
          <w:p w14:paraId="1EE5F3AE" w14:textId="1AD4138C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/221)</w:t>
            </w:r>
          </w:p>
        </w:tc>
        <w:tc>
          <w:tcPr>
            <w:tcW w:w="1644" w:type="dxa"/>
          </w:tcPr>
          <w:p w14:paraId="76C215ED" w14:textId="4A14E37A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/205)</w:t>
            </w:r>
          </w:p>
        </w:tc>
      </w:tr>
      <w:tr w:rsidR="00056667" w:rsidRPr="00566D96" w14:paraId="0DC936B4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60DDBC08" w14:textId="77777777" w:rsidR="00056667" w:rsidRPr="00566D96" w:rsidRDefault="00056667" w:rsidP="00056667">
            <w:pPr>
              <w:ind w:left="2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35837658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PCV13</w:t>
            </w:r>
          </w:p>
        </w:tc>
        <w:tc>
          <w:tcPr>
            <w:tcW w:w="1701" w:type="dxa"/>
          </w:tcPr>
          <w:p w14:paraId="0F5FD5FA" w14:textId="07F5855D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/251)</w:t>
            </w:r>
          </w:p>
        </w:tc>
        <w:tc>
          <w:tcPr>
            <w:tcW w:w="1644" w:type="dxa"/>
          </w:tcPr>
          <w:p w14:paraId="6AA0A0A6" w14:textId="24F54B23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/239)</w:t>
            </w:r>
          </w:p>
        </w:tc>
        <w:tc>
          <w:tcPr>
            <w:tcW w:w="1643" w:type="dxa"/>
          </w:tcPr>
          <w:p w14:paraId="2F3FEF6D" w14:textId="2DC96779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/235)</w:t>
            </w:r>
          </w:p>
        </w:tc>
        <w:tc>
          <w:tcPr>
            <w:tcW w:w="1644" w:type="dxa"/>
          </w:tcPr>
          <w:p w14:paraId="42D0EA63" w14:textId="092990D3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9/230)</w:t>
            </w:r>
          </w:p>
        </w:tc>
        <w:tc>
          <w:tcPr>
            <w:tcW w:w="1643" w:type="dxa"/>
          </w:tcPr>
          <w:p w14:paraId="63BC9DDF" w14:textId="5DF66CEB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/218)</w:t>
            </w:r>
          </w:p>
        </w:tc>
        <w:tc>
          <w:tcPr>
            <w:tcW w:w="1644" w:type="dxa"/>
          </w:tcPr>
          <w:p w14:paraId="56015FE8" w14:textId="6A193651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96F81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/201)</w:t>
            </w:r>
          </w:p>
        </w:tc>
      </w:tr>
      <w:tr w:rsidR="00056667" w:rsidRPr="00566D96" w14:paraId="26CE1C3F" w14:textId="77777777" w:rsidTr="008B373D">
        <w:trPr>
          <w:trHeight w:val="253"/>
        </w:trPr>
        <w:tc>
          <w:tcPr>
            <w:tcW w:w="2802" w:type="dxa"/>
            <w:vAlign w:val="center"/>
          </w:tcPr>
          <w:p w14:paraId="068B91BA" w14:textId="77777777" w:rsidR="00056667" w:rsidRPr="00566D96" w:rsidRDefault="00056667" w:rsidP="00056667">
            <w:pPr>
              <w:ind w:left="284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336253AE" w14:textId="77777777" w:rsidR="00056667" w:rsidRPr="00566D96" w:rsidRDefault="00056667" w:rsidP="000566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sz w:val="16"/>
                <w:szCs w:val="16"/>
              </w:rPr>
              <w:t>Control*</w:t>
            </w:r>
          </w:p>
        </w:tc>
        <w:tc>
          <w:tcPr>
            <w:tcW w:w="1701" w:type="dxa"/>
          </w:tcPr>
          <w:p w14:paraId="5E30FC25" w14:textId="600E7298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96F81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/197)</w:t>
            </w:r>
          </w:p>
        </w:tc>
        <w:tc>
          <w:tcPr>
            <w:tcW w:w="1644" w:type="dxa"/>
          </w:tcPr>
          <w:p w14:paraId="184611A7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31FF0F5" w14:textId="77777777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4" w:type="dxa"/>
          </w:tcPr>
          <w:p w14:paraId="0B6BD72D" w14:textId="66D4F42F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/188)</w:t>
            </w:r>
          </w:p>
        </w:tc>
        <w:tc>
          <w:tcPr>
            <w:tcW w:w="1643" w:type="dxa"/>
          </w:tcPr>
          <w:p w14:paraId="432A899A" w14:textId="6B1CD6B0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/368)</w:t>
            </w:r>
          </w:p>
        </w:tc>
        <w:tc>
          <w:tcPr>
            <w:tcW w:w="1644" w:type="dxa"/>
          </w:tcPr>
          <w:p w14:paraId="51EDB1E2" w14:textId="5D22A9C2" w:rsidR="00056667" w:rsidRPr="00566D96" w:rsidRDefault="00056667" w:rsidP="008B37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D4B4A"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566D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/170)</w:t>
            </w:r>
          </w:p>
        </w:tc>
      </w:tr>
      <w:tr w:rsidR="00B910AF" w:rsidRPr="00566D96" w14:paraId="1E6011ED" w14:textId="77777777" w:rsidTr="645529C8">
        <w:trPr>
          <w:trHeight w:val="78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4413A98A" w14:textId="77777777" w:rsidR="00B910AF" w:rsidRPr="00566D96" w:rsidRDefault="00B910AF" w:rsidP="008763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15BE40E" w14:textId="77777777" w:rsidR="00B910AF" w:rsidRPr="00566D96" w:rsidRDefault="00B910AF" w:rsidP="00366A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48CD84" w14:textId="77777777" w:rsidR="00B910AF" w:rsidRPr="00566D96" w:rsidRDefault="00B910AF" w:rsidP="0087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D013863" w14:textId="77777777" w:rsidR="00B910AF" w:rsidRPr="00566D96" w:rsidRDefault="00B910AF" w:rsidP="0087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62DD1C7B" w14:textId="77777777" w:rsidR="00B910AF" w:rsidRPr="00566D96" w:rsidRDefault="00B910AF" w:rsidP="0087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79A97E3" w14:textId="77777777" w:rsidR="00B910AF" w:rsidRPr="00566D96" w:rsidRDefault="00B910AF" w:rsidP="0087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60C1CD4F" w14:textId="77777777" w:rsidR="00B910AF" w:rsidRPr="00566D96" w:rsidRDefault="00B910AF" w:rsidP="0087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5EE347B" w14:textId="77777777" w:rsidR="00B910AF" w:rsidRPr="00566D96" w:rsidRDefault="00B910AF" w:rsidP="0087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1D3211E" w14:textId="4B5B62FB" w:rsidR="00AB6356" w:rsidRDefault="00A42EF1" w:rsidP="008763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lank cells indicate no carriage. </w:t>
      </w:r>
      <w:r w:rsidR="00A00C67">
        <w:rPr>
          <w:rFonts w:ascii="Times New Roman" w:hAnsi="Times New Roman" w:cs="Times New Roman"/>
          <w:sz w:val="20"/>
          <w:szCs w:val="20"/>
        </w:rPr>
        <w:t xml:space="preserve">PCV = pneumococcal conjugate vaccine. PCV10 = ten-valent PCV. PCV13 = 13-valent PCV. </w:t>
      </w:r>
      <w:r w:rsidR="009B3020" w:rsidRPr="009B3020">
        <w:rPr>
          <w:rFonts w:ascii="Times New Roman" w:hAnsi="Times New Roman" w:cs="Times New Roman"/>
          <w:sz w:val="20"/>
          <w:szCs w:val="20"/>
        </w:rPr>
        <w:t>*</w:t>
      </w:r>
      <w:r w:rsidR="009B3020">
        <w:rPr>
          <w:rFonts w:ascii="Times New Roman" w:hAnsi="Times New Roman" w:cs="Times New Roman"/>
          <w:sz w:val="20"/>
          <w:szCs w:val="20"/>
        </w:rPr>
        <w:t xml:space="preserve"> </w:t>
      </w:r>
      <w:r w:rsidR="009B3020" w:rsidRPr="009B3020">
        <w:rPr>
          <w:rFonts w:ascii="Times New Roman" w:hAnsi="Times New Roman" w:cs="Times New Roman"/>
          <w:sz w:val="20"/>
          <w:szCs w:val="20"/>
        </w:rPr>
        <w:t>Control data sourced from Group F (2–</w:t>
      </w:r>
      <w:proofErr w:type="gramStart"/>
      <w:r w:rsidR="009B3020" w:rsidRPr="009B3020">
        <w:rPr>
          <w:rFonts w:ascii="Times New Roman" w:hAnsi="Times New Roman" w:cs="Times New Roman"/>
          <w:sz w:val="20"/>
          <w:szCs w:val="20"/>
        </w:rPr>
        <w:t>12 month</w:t>
      </w:r>
      <w:proofErr w:type="gramEnd"/>
      <w:r w:rsidR="009B3020" w:rsidRPr="009B3020">
        <w:rPr>
          <w:rFonts w:ascii="Times New Roman" w:hAnsi="Times New Roman" w:cs="Times New Roman"/>
          <w:sz w:val="20"/>
          <w:szCs w:val="20"/>
        </w:rPr>
        <w:t xml:space="preserve"> time points), Group F and G combined (18 months), or Group G (24 months). </w:t>
      </w:r>
      <w:r w:rsidR="009361AC" w:rsidRPr="009B3020">
        <w:rPr>
          <w:rFonts w:ascii="Times New Roman" w:hAnsi="Times New Roman" w:cs="Times New Roman"/>
          <w:sz w:val="20"/>
          <w:szCs w:val="20"/>
        </w:rPr>
        <w:t>†</w:t>
      </w:r>
      <w:r w:rsidR="009361AC">
        <w:rPr>
          <w:rFonts w:ascii="Times New Roman" w:hAnsi="Times New Roman" w:cs="Times New Roman"/>
          <w:sz w:val="20"/>
          <w:szCs w:val="20"/>
        </w:rPr>
        <w:t xml:space="preserve"> The </w:t>
      </w:r>
      <w:r w:rsidR="009361AC" w:rsidRPr="000715D2">
        <w:rPr>
          <w:rFonts w:ascii="Times New Roman" w:hAnsi="Times New Roman" w:cs="Times New Roman"/>
          <w:b/>
          <w:bCs/>
          <w:sz w:val="20"/>
          <w:szCs w:val="20"/>
        </w:rPr>
        <w:t xml:space="preserve">6 </w:t>
      </w:r>
      <w:r w:rsidR="009361AC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="009361AC" w:rsidRPr="000715D2">
        <w:rPr>
          <w:rFonts w:ascii="Times New Roman" w:hAnsi="Times New Roman" w:cs="Times New Roman"/>
          <w:b/>
          <w:bCs/>
          <w:sz w:val="20"/>
          <w:szCs w:val="20"/>
        </w:rPr>
        <w:t>ther vaccine-types</w:t>
      </w:r>
      <w:r w:rsidR="009361AC">
        <w:rPr>
          <w:rFonts w:ascii="Times New Roman" w:hAnsi="Times New Roman" w:cs="Times New Roman"/>
          <w:sz w:val="20"/>
          <w:szCs w:val="20"/>
        </w:rPr>
        <w:t xml:space="preserve"> comprised: </w:t>
      </w:r>
      <w:r w:rsidR="009361AC" w:rsidRPr="000715D2">
        <w:rPr>
          <w:rFonts w:ascii="Times New Roman" w:hAnsi="Times New Roman" w:cs="Times New Roman"/>
          <w:b/>
          <w:bCs/>
          <w:sz w:val="20"/>
          <w:szCs w:val="20"/>
        </w:rPr>
        <w:t xml:space="preserve">4 x serotype 4 </w:t>
      </w:r>
      <w:r w:rsidR="009361AC">
        <w:rPr>
          <w:rFonts w:ascii="Times New Roman" w:hAnsi="Times New Roman" w:cs="Times New Roman"/>
          <w:sz w:val="20"/>
          <w:szCs w:val="20"/>
        </w:rPr>
        <w:t>(1at 9m [</w:t>
      </w:r>
      <w:r w:rsidR="009361AC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9361AC">
        <w:rPr>
          <w:rFonts w:ascii="Times New Roman" w:hAnsi="Times New Roman" w:cs="Times New Roman"/>
          <w:sz w:val="20"/>
          <w:szCs w:val="20"/>
        </w:rPr>
        <w:t>F], 1 at 12m [</w:t>
      </w:r>
      <w:r w:rsidR="009361AC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9361AC">
        <w:rPr>
          <w:rFonts w:ascii="Times New Roman" w:hAnsi="Times New Roman" w:cs="Times New Roman"/>
          <w:sz w:val="20"/>
          <w:szCs w:val="20"/>
        </w:rPr>
        <w:t xml:space="preserve">F], 2 at 24m [1 in </w:t>
      </w:r>
      <w:r w:rsidR="009361AC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9361AC">
        <w:rPr>
          <w:rFonts w:ascii="Times New Roman" w:hAnsi="Times New Roman" w:cs="Times New Roman"/>
          <w:sz w:val="20"/>
          <w:szCs w:val="20"/>
        </w:rPr>
        <w:t xml:space="preserve">C, 1 in </w:t>
      </w:r>
      <w:r w:rsidR="009361AC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9361AC">
        <w:rPr>
          <w:rFonts w:ascii="Times New Roman" w:hAnsi="Times New Roman" w:cs="Times New Roman"/>
          <w:sz w:val="20"/>
          <w:szCs w:val="20"/>
        </w:rPr>
        <w:t xml:space="preserve">E]); </w:t>
      </w:r>
      <w:r w:rsidR="009361AC" w:rsidRPr="000715D2">
        <w:rPr>
          <w:rFonts w:ascii="Times New Roman" w:hAnsi="Times New Roman" w:cs="Times New Roman"/>
          <w:b/>
          <w:bCs/>
          <w:sz w:val="20"/>
          <w:szCs w:val="20"/>
        </w:rPr>
        <w:t>1 x serotype 18C</w:t>
      </w:r>
      <w:r w:rsidR="009361AC">
        <w:rPr>
          <w:rFonts w:ascii="Times New Roman" w:hAnsi="Times New Roman" w:cs="Times New Roman"/>
          <w:sz w:val="20"/>
          <w:szCs w:val="20"/>
        </w:rPr>
        <w:t xml:space="preserve"> (at 6m [</w:t>
      </w:r>
      <w:r w:rsidR="009361AC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9361AC">
        <w:rPr>
          <w:rFonts w:ascii="Times New Roman" w:hAnsi="Times New Roman" w:cs="Times New Roman"/>
          <w:sz w:val="20"/>
          <w:szCs w:val="20"/>
        </w:rPr>
        <w:t xml:space="preserve">F]); and </w:t>
      </w:r>
      <w:r w:rsidR="009361AC" w:rsidRPr="000715D2">
        <w:rPr>
          <w:rFonts w:ascii="Times New Roman" w:hAnsi="Times New Roman" w:cs="Times New Roman"/>
          <w:b/>
          <w:bCs/>
          <w:sz w:val="20"/>
          <w:szCs w:val="20"/>
        </w:rPr>
        <w:t>1 x serotype 9V</w:t>
      </w:r>
      <w:r w:rsidR="009361AC">
        <w:rPr>
          <w:rFonts w:ascii="Times New Roman" w:hAnsi="Times New Roman" w:cs="Times New Roman"/>
          <w:sz w:val="20"/>
          <w:szCs w:val="20"/>
        </w:rPr>
        <w:t xml:space="preserve"> (at 18m [</w:t>
      </w:r>
      <w:r w:rsidR="009361AC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9361AC">
        <w:rPr>
          <w:rFonts w:ascii="Times New Roman" w:hAnsi="Times New Roman" w:cs="Times New Roman"/>
          <w:sz w:val="20"/>
          <w:szCs w:val="20"/>
        </w:rPr>
        <w:t>C]). ‡</w:t>
      </w:r>
      <w:r w:rsidR="009B3020">
        <w:rPr>
          <w:rFonts w:ascii="Times New Roman" w:hAnsi="Times New Roman" w:cs="Times New Roman"/>
          <w:sz w:val="20"/>
          <w:szCs w:val="20"/>
        </w:rPr>
        <w:t xml:space="preserve"> </w:t>
      </w:r>
      <w:r w:rsidR="008763D9">
        <w:rPr>
          <w:rFonts w:ascii="Times New Roman" w:hAnsi="Times New Roman" w:cs="Times New Roman"/>
          <w:sz w:val="20"/>
          <w:szCs w:val="20"/>
        </w:rPr>
        <w:t xml:space="preserve">The </w:t>
      </w:r>
      <w:r w:rsidR="008763D9" w:rsidRPr="000715D2">
        <w:rPr>
          <w:rFonts w:ascii="Times New Roman" w:hAnsi="Times New Roman" w:cs="Times New Roman"/>
          <w:b/>
          <w:bCs/>
          <w:sz w:val="20"/>
          <w:szCs w:val="20"/>
        </w:rPr>
        <w:t xml:space="preserve">46 </w:t>
      </w:r>
      <w:r w:rsidR="008E7EDB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="009B3020" w:rsidRPr="000715D2">
        <w:rPr>
          <w:rFonts w:ascii="Times New Roman" w:hAnsi="Times New Roman" w:cs="Times New Roman"/>
          <w:b/>
          <w:bCs/>
          <w:sz w:val="20"/>
          <w:szCs w:val="20"/>
        </w:rPr>
        <w:t>ther non-vaccine</w:t>
      </w:r>
      <w:r w:rsidR="000715D2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9B3020" w:rsidRPr="000715D2">
        <w:rPr>
          <w:rFonts w:ascii="Times New Roman" w:hAnsi="Times New Roman" w:cs="Times New Roman"/>
          <w:b/>
          <w:bCs/>
          <w:sz w:val="20"/>
          <w:szCs w:val="20"/>
        </w:rPr>
        <w:t>types</w:t>
      </w:r>
      <w:r w:rsidR="009B3020">
        <w:rPr>
          <w:rFonts w:ascii="Times New Roman" w:hAnsi="Times New Roman" w:cs="Times New Roman"/>
          <w:sz w:val="20"/>
          <w:szCs w:val="20"/>
        </w:rPr>
        <w:t xml:space="preserve"> comprised:</w:t>
      </w:r>
      <w:r w:rsidR="00A34648">
        <w:rPr>
          <w:rFonts w:ascii="Times New Roman" w:hAnsi="Times New Roman" w:cs="Times New Roman"/>
          <w:sz w:val="20"/>
          <w:szCs w:val="20"/>
        </w:rPr>
        <w:t xml:space="preserve"> </w:t>
      </w:r>
      <w:r w:rsidR="0046672E" w:rsidRPr="000715D2">
        <w:rPr>
          <w:rFonts w:ascii="Times New Roman" w:hAnsi="Times New Roman" w:cs="Times New Roman"/>
          <w:b/>
          <w:bCs/>
          <w:sz w:val="20"/>
          <w:szCs w:val="20"/>
        </w:rPr>
        <w:t>25 x serotype 11A</w:t>
      </w:r>
      <w:r w:rsidR="0046672E">
        <w:rPr>
          <w:rFonts w:ascii="Times New Roman" w:hAnsi="Times New Roman" w:cs="Times New Roman"/>
          <w:sz w:val="20"/>
          <w:szCs w:val="20"/>
        </w:rPr>
        <w:t xml:space="preserve"> (2 at 2m [</w:t>
      </w:r>
      <w:r w:rsidR="0046672E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46672E">
        <w:rPr>
          <w:rFonts w:ascii="Times New Roman" w:hAnsi="Times New Roman" w:cs="Times New Roman"/>
          <w:sz w:val="20"/>
          <w:szCs w:val="20"/>
        </w:rPr>
        <w:t xml:space="preserve">C], 4 at 6m [3 in </w:t>
      </w:r>
      <w:r w:rsidR="0046672E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46672E">
        <w:rPr>
          <w:rFonts w:ascii="Times New Roman" w:hAnsi="Times New Roman" w:cs="Times New Roman"/>
          <w:sz w:val="20"/>
          <w:szCs w:val="20"/>
        </w:rPr>
        <w:t xml:space="preserve">C, 1 in </w:t>
      </w:r>
      <w:r w:rsidR="0046672E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46672E">
        <w:rPr>
          <w:rFonts w:ascii="Times New Roman" w:hAnsi="Times New Roman" w:cs="Times New Roman"/>
          <w:sz w:val="20"/>
          <w:szCs w:val="20"/>
        </w:rPr>
        <w:t xml:space="preserve">E], 5 at 9m [4 in </w:t>
      </w:r>
      <w:r w:rsidR="0046672E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46672E">
        <w:rPr>
          <w:rFonts w:ascii="Times New Roman" w:hAnsi="Times New Roman" w:cs="Times New Roman"/>
          <w:sz w:val="20"/>
          <w:szCs w:val="20"/>
        </w:rPr>
        <w:t xml:space="preserve">C, 1 in </w:t>
      </w:r>
      <w:r w:rsidR="0046672E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46672E">
        <w:rPr>
          <w:rFonts w:ascii="Times New Roman" w:hAnsi="Times New Roman" w:cs="Times New Roman"/>
          <w:sz w:val="20"/>
          <w:szCs w:val="20"/>
        </w:rPr>
        <w:t xml:space="preserve">E], 8 at 12m [4 in </w:t>
      </w:r>
      <w:r w:rsidR="0046672E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46672E">
        <w:rPr>
          <w:rFonts w:ascii="Times New Roman" w:hAnsi="Times New Roman" w:cs="Times New Roman"/>
          <w:sz w:val="20"/>
          <w:szCs w:val="20"/>
        </w:rPr>
        <w:t xml:space="preserve">C, 3 in </w:t>
      </w:r>
      <w:r w:rsidR="0046672E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46672E">
        <w:rPr>
          <w:rFonts w:ascii="Times New Roman" w:hAnsi="Times New Roman" w:cs="Times New Roman"/>
          <w:sz w:val="20"/>
          <w:szCs w:val="20"/>
        </w:rPr>
        <w:t xml:space="preserve">E, 1 in </w:t>
      </w:r>
      <w:r w:rsidR="0046672E" w:rsidRPr="009B3020">
        <w:rPr>
          <w:rFonts w:ascii="Times New Roman" w:hAnsi="Times New Roman" w:cs="Times New Roman"/>
          <w:sz w:val="20"/>
          <w:szCs w:val="20"/>
        </w:rPr>
        <w:t xml:space="preserve">Group </w:t>
      </w:r>
      <w:r w:rsidR="0046672E">
        <w:rPr>
          <w:rFonts w:ascii="Times New Roman" w:hAnsi="Times New Roman" w:cs="Times New Roman"/>
          <w:sz w:val="20"/>
          <w:szCs w:val="20"/>
        </w:rPr>
        <w:t>F]</w:t>
      </w:r>
      <w:r w:rsidR="003D451B">
        <w:rPr>
          <w:rFonts w:ascii="Times New Roman" w:hAnsi="Times New Roman" w:cs="Times New Roman"/>
          <w:sz w:val="20"/>
          <w:szCs w:val="20"/>
        </w:rPr>
        <w:t xml:space="preserve">, 4 at 18m (2 in </w:t>
      </w:r>
      <w:r w:rsidR="003D451B" w:rsidRPr="009B3020">
        <w:rPr>
          <w:rFonts w:ascii="Times New Roman" w:hAnsi="Times New Roman" w:cs="Times New Roman"/>
          <w:sz w:val="20"/>
          <w:szCs w:val="20"/>
        </w:rPr>
        <w:t>Group</w:t>
      </w:r>
      <w:r w:rsidR="003D451B">
        <w:rPr>
          <w:rFonts w:ascii="Times New Roman" w:hAnsi="Times New Roman" w:cs="Times New Roman"/>
          <w:sz w:val="20"/>
          <w:szCs w:val="20"/>
        </w:rPr>
        <w:t xml:space="preserve"> C, 1 in </w:t>
      </w:r>
      <w:r w:rsidR="003D451B" w:rsidRPr="009B3020">
        <w:rPr>
          <w:rFonts w:ascii="Times New Roman" w:hAnsi="Times New Roman" w:cs="Times New Roman"/>
          <w:sz w:val="20"/>
          <w:szCs w:val="20"/>
        </w:rPr>
        <w:t>Group</w:t>
      </w:r>
      <w:r w:rsidR="003D451B">
        <w:rPr>
          <w:rFonts w:ascii="Times New Roman" w:hAnsi="Times New Roman" w:cs="Times New Roman"/>
          <w:sz w:val="20"/>
          <w:szCs w:val="20"/>
        </w:rPr>
        <w:t xml:space="preserve"> E, 1 in </w:t>
      </w:r>
      <w:r w:rsidR="003D451B" w:rsidRPr="009B3020">
        <w:rPr>
          <w:rFonts w:ascii="Times New Roman" w:hAnsi="Times New Roman" w:cs="Times New Roman"/>
          <w:sz w:val="20"/>
          <w:szCs w:val="20"/>
        </w:rPr>
        <w:t>Group</w:t>
      </w:r>
      <w:r w:rsidR="003D451B">
        <w:rPr>
          <w:rFonts w:ascii="Times New Roman" w:hAnsi="Times New Roman" w:cs="Times New Roman"/>
          <w:sz w:val="20"/>
          <w:szCs w:val="20"/>
        </w:rPr>
        <w:t xml:space="preserve"> F/G], and 2 at 24m [</w:t>
      </w:r>
      <w:r w:rsidR="003D451B" w:rsidRPr="009B3020">
        <w:rPr>
          <w:rFonts w:ascii="Times New Roman" w:hAnsi="Times New Roman" w:cs="Times New Roman"/>
          <w:sz w:val="20"/>
          <w:szCs w:val="20"/>
        </w:rPr>
        <w:t>Group</w:t>
      </w:r>
      <w:r w:rsidR="003D451B">
        <w:rPr>
          <w:rFonts w:ascii="Times New Roman" w:hAnsi="Times New Roman" w:cs="Times New Roman"/>
          <w:sz w:val="20"/>
          <w:szCs w:val="20"/>
        </w:rPr>
        <w:t xml:space="preserve"> E]); </w:t>
      </w:r>
      <w:r w:rsidR="002840C3" w:rsidRPr="000715D2">
        <w:rPr>
          <w:rFonts w:ascii="Times New Roman" w:hAnsi="Times New Roman" w:cs="Times New Roman"/>
          <w:b/>
          <w:bCs/>
          <w:sz w:val="20"/>
          <w:szCs w:val="20"/>
        </w:rPr>
        <w:t>7 x serotype 35B</w:t>
      </w:r>
      <w:r w:rsidR="002840C3">
        <w:rPr>
          <w:rFonts w:ascii="Times New Roman" w:hAnsi="Times New Roman" w:cs="Times New Roman"/>
          <w:sz w:val="20"/>
          <w:szCs w:val="20"/>
        </w:rPr>
        <w:t xml:space="preserve"> (2 at 6m [1 in </w:t>
      </w:r>
      <w:r w:rsidR="002840C3" w:rsidRPr="009B3020">
        <w:rPr>
          <w:rFonts w:ascii="Times New Roman" w:hAnsi="Times New Roman" w:cs="Times New Roman"/>
          <w:sz w:val="20"/>
          <w:szCs w:val="20"/>
        </w:rPr>
        <w:t>Group</w:t>
      </w:r>
      <w:r w:rsidR="002840C3">
        <w:rPr>
          <w:rFonts w:ascii="Times New Roman" w:hAnsi="Times New Roman" w:cs="Times New Roman"/>
          <w:sz w:val="20"/>
          <w:szCs w:val="20"/>
        </w:rPr>
        <w:t xml:space="preserve"> C, 1 in </w:t>
      </w:r>
      <w:r w:rsidR="002840C3" w:rsidRPr="009B3020">
        <w:rPr>
          <w:rFonts w:ascii="Times New Roman" w:hAnsi="Times New Roman" w:cs="Times New Roman"/>
          <w:sz w:val="20"/>
          <w:szCs w:val="20"/>
        </w:rPr>
        <w:t>Group</w:t>
      </w:r>
      <w:r w:rsidR="002840C3">
        <w:rPr>
          <w:rFonts w:ascii="Times New Roman" w:hAnsi="Times New Roman" w:cs="Times New Roman"/>
          <w:sz w:val="20"/>
          <w:szCs w:val="20"/>
        </w:rPr>
        <w:t xml:space="preserve"> E], 1 at 9m [</w:t>
      </w:r>
      <w:r w:rsidR="002840C3" w:rsidRPr="009B3020">
        <w:rPr>
          <w:rFonts w:ascii="Times New Roman" w:hAnsi="Times New Roman" w:cs="Times New Roman"/>
          <w:sz w:val="20"/>
          <w:szCs w:val="20"/>
        </w:rPr>
        <w:t>Group</w:t>
      </w:r>
      <w:r w:rsidR="002840C3">
        <w:rPr>
          <w:rFonts w:ascii="Times New Roman" w:hAnsi="Times New Roman" w:cs="Times New Roman"/>
          <w:sz w:val="20"/>
          <w:szCs w:val="20"/>
        </w:rPr>
        <w:t xml:space="preserve"> E], 1 at 12m [</w:t>
      </w:r>
      <w:r w:rsidR="002840C3" w:rsidRPr="009B3020">
        <w:rPr>
          <w:rFonts w:ascii="Times New Roman" w:hAnsi="Times New Roman" w:cs="Times New Roman"/>
          <w:sz w:val="20"/>
          <w:szCs w:val="20"/>
        </w:rPr>
        <w:t>Group</w:t>
      </w:r>
      <w:r w:rsidR="002840C3">
        <w:rPr>
          <w:rFonts w:ascii="Times New Roman" w:hAnsi="Times New Roman" w:cs="Times New Roman"/>
          <w:sz w:val="20"/>
          <w:szCs w:val="20"/>
        </w:rPr>
        <w:t xml:space="preserve"> E], 2 at 18m [1 in </w:t>
      </w:r>
      <w:r w:rsidR="002840C3" w:rsidRPr="009B3020">
        <w:rPr>
          <w:rFonts w:ascii="Times New Roman" w:hAnsi="Times New Roman" w:cs="Times New Roman"/>
          <w:sz w:val="20"/>
          <w:szCs w:val="20"/>
        </w:rPr>
        <w:t>Group</w:t>
      </w:r>
      <w:r w:rsidR="002840C3">
        <w:rPr>
          <w:rFonts w:ascii="Times New Roman" w:hAnsi="Times New Roman" w:cs="Times New Roman"/>
          <w:sz w:val="20"/>
          <w:szCs w:val="20"/>
        </w:rPr>
        <w:t xml:space="preserve"> C, 1 in </w:t>
      </w:r>
      <w:r w:rsidR="002840C3" w:rsidRPr="009B3020">
        <w:rPr>
          <w:rFonts w:ascii="Times New Roman" w:hAnsi="Times New Roman" w:cs="Times New Roman"/>
          <w:sz w:val="20"/>
          <w:szCs w:val="20"/>
        </w:rPr>
        <w:t>Group</w:t>
      </w:r>
      <w:r w:rsidR="002840C3">
        <w:rPr>
          <w:rFonts w:ascii="Times New Roman" w:hAnsi="Times New Roman" w:cs="Times New Roman"/>
          <w:sz w:val="20"/>
          <w:szCs w:val="20"/>
        </w:rPr>
        <w:t xml:space="preserve"> E], and 1 at 24m [</w:t>
      </w:r>
      <w:r w:rsidR="002840C3" w:rsidRPr="009B3020">
        <w:rPr>
          <w:rFonts w:ascii="Times New Roman" w:hAnsi="Times New Roman" w:cs="Times New Roman"/>
          <w:sz w:val="20"/>
          <w:szCs w:val="20"/>
        </w:rPr>
        <w:t>Group</w:t>
      </w:r>
      <w:r w:rsidR="002840C3">
        <w:rPr>
          <w:rFonts w:ascii="Times New Roman" w:hAnsi="Times New Roman" w:cs="Times New Roman"/>
          <w:sz w:val="20"/>
          <w:szCs w:val="20"/>
        </w:rPr>
        <w:t xml:space="preserve"> G]); </w:t>
      </w:r>
      <w:r w:rsidR="00C57C7F" w:rsidRPr="000715D2">
        <w:rPr>
          <w:rFonts w:ascii="Times New Roman" w:hAnsi="Times New Roman" w:cs="Times New Roman"/>
          <w:b/>
          <w:bCs/>
          <w:sz w:val="20"/>
          <w:szCs w:val="20"/>
        </w:rPr>
        <w:t>4 x serotypes 7C, 13, and 19C</w:t>
      </w:r>
      <w:r w:rsidR="00C57C7F">
        <w:rPr>
          <w:rFonts w:ascii="Times New Roman" w:hAnsi="Times New Roman" w:cs="Times New Roman"/>
          <w:sz w:val="20"/>
          <w:szCs w:val="20"/>
        </w:rPr>
        <w:t xml:space="preserve"> (7C: 1 at 2m [Group E], 1 at 6m [</w:t>
      </w:r>
      <w:r w:rsidR="00C57C7F" w:rsidRPr="009B3020">
        <w:rPr>
          <w:rFonts w:ascii="Times New Roman" w:hAnsi="Times New Roman" w:cs="Times New Roman"/>
          <w:sz w:val="20"/>
          <w:szCs w:val="20"/>
        </w:rPr>
        <w:t>Group</w:t>
      </w:r>
      <w:r w:rsidR="00C57C7F">
        <w:rPr>
          <w:rFonts w:ascii="Times New Roman" w:hAnsi="Times New Roman" w:cs="Times New Roman"/>
          <w:sz w:val="20"/>
          <w:szCs w:val="20"/>
        </w:rPr>
        <w:t xml:space="preserve"> E], 1 at 12m [</w:t>
      </w:r>
      <w:r w:rsidR="00C57C7F" w:rsidRPr="009B3020">
        <w:rPr>
          <w:rFonts w:ascii="Times New Roman" w:hAnsi="Times New Roman" w:cs="Times New Roman"/>
          <w:sz w:val="20"/>
          <w:szCs w:val="20"/>
        </w:rPr>
        <w:t>Group</w:t>
      </w:r>
      <w:r w:rsidR="00C57C7F">
        <w:rPr>
          <w:rFonts w:ascii="Times New Roman" w:hAnsi="Times New Roman" w:cs="Times New Roman"/>
          <w:sz w:val="20"/>
          <w:szCs w:val="20"/>
        </w:rPr>
        <w:t xml:space="preserve"> F], 1 at 24m [</w:t>
      </w:r>
      <w:r w:rsidR="00C57C7F" w:rsidRPr="009B3020">
        <w:rPr>
          <w:rFonts w:ascii="Times New Roman" w:hAnsi="Times New Roman" w:cs="Times New Roman"/>
          <w:sz w:val="20"/>
          <w:szCs w:val="20"/>
        </w:rPr>
        <w:t>Group</w:t>
      </w:r>
      <w:r w:rsidR="00C57C7F">
        <w:rPr>
          <w:rFonts w:ascii="Times New Roman" w:hAnsi="Times New Roman" w:cs="Times New Roman"/>
          <w:sz w:val="20"/>
          <w:szCs w:val="20"/>
        </w:rPr>
        <w:t xml:space="preserve"> E]; 13: 1 at 9m [</w:t>
      </w:r>
      <w:r w:rsidR="00C57C7F" w:rsidRPr="009B3020">
        <w:rPr>
          <w:rFonts w:ascii="Times New Roman" w:hAnsi="Times New Roman" w:cs="Times New Roman"/>
          <w:sz w:val="20"/>
          <w:szCs w:val="20"/>
        </w:rPr>
        <w:t>Group</w:t>
      </w:r>
      <w:r w:rsidR="00C57C7F">
        <w:rPr>
          <w:rFonts w:ascii="Times New Roman" w:hAnsi="Times New Roman" w:cs="Times New Roman"/>
          <w:sz w:val="20"/>
          <w:szCs w:val="20"/>
        </w:rPr>
        <w:t xml:space="preserve"> C], 2 at 18m [1 in </w:t>
      </w:r>
      <w:r w:rsidR="00C57C7F" w:rsidRPr="009B3020">
        <w:rPr>
          <w:rFonts w:ascii="Times New Roman" w:hAnsi="Times New Roman" w:cs="Times New Roman"/>
          <w:sz w:val="20"/>
          <w:szCs w:val="20"/>
        </w:rPr>
        <w:t>Group</w:t>
      </w:r>
      <w:r w:rsidR="00C57C7F">
        <w:rPr>
          <w:rFonts w:ascii="Times New Roman" w:hAnsi="Times New Roman" w:cs="Times New Roman"/>
          <w:sz w:val="20"/>
          <w:szCs w:val="20"/>
        </w:rPr>
        <w:t xml:space="preserve"> C, 1 in </w:t>
      </w:r>
      <w:r w:rsidR="00C57C7F" w:rsidRPr="009B3020">
        <w:rPr>
          <w:rFonts w:ascii="Times New Roman" w:hAnsi="Times New Roman" w:cs="Times New Roman"/>
          <w:sz w:val="20"/>
          <w:szCs w:val="20"/>
        </w:rPr>
        <w:t>Group</w:t>
      </w:r>
      <w:r w:rsidR="00C57C7F">
        <w:rPr>
          <w:rFonts w:ascii="Times New Roman" w:hAnsi="Times New Roman" w:cs="Times New Roman"/>
          <w:sz w:val="20"/>
          <w:szCs w:val="20"/>
        </w:rPr>
        <w:t xml:space="preserve"> F/G], 1 at 24m [Group E]; 19C: 1 at 2m [</w:t>
      </w:r>
      <w:r w:rsidR="00C57C7F" w:rsidRPr="009B3020">
        <w:rPr>
          <w:rFonts w:ascii="Times New Roman" w:hAnsi="Times New Roman" w:cs="Times New Roman"/>
          <w:sz w:val="20"/>
          <w:szCs w:val="20"/>
        </w:rPr>
        <w:t>Group</w:t>
      </w:r>
      <w:r w:rsidR="00C57C7F">
        <w:rPr>
          <w:rFonts w:ascii="Times New Roman" w:hAnsi="Times New Roman" w:cs="Times New Roman"/>
          <w:sz w:val="20"/>
          <w:szCs w:val="20"/>
        </w:rPr>
        <w:t xml:space="preserve"> F], 3 at 12m [1 in </w:t>
      </w:r>
      <w:r w:rsidR="00C57C7F" w:rsidRPr="009B3020">
        <w:rPr>
          <w:rFonts w:ascii="Times New Roman" w:hAnsi="Times New Roman" w:cs="Times New Roman"/>
          <w:sz w:val="20"/>
          <w:szCs w:val="20"/>
        </w:rPr>
        <w:t>Group</w:t>
      </w:r>
      <w:r w:rsidR="00C57C7F">
        <w:rPr>
          <w:rFonts w:ascii="Times New Roman" w:hAnsi="Times New Roman" w:cs="Times New Roman"/>
          <w:sz w:val="20"/>
          <w:szCs w:val="20"/>
        </w:rPr>
        <w:t xml:space="preserve"> C, 2 in </w:t>
      </w:r>
      <w:r w:rsidR="00C57C7F" w:rsidRPr="009B3020">
        <w:rPr>
          <w:rFonts w:ascii="Times New Roman" w:hAnsi="Times New Roman" w:cs="Times New Roman"/>
          <w:sz w:val="20"/>
          <w:szCs w:val="20"/>
        </w:rPr>
        <w:t>Group</w:t>
      </w:r>
      <w:r w:rsidR="00C57C7F">
        <w:rPr>
          <w:rFonts w:ascii="Times New Roman" w:hAnsi="Times New Roman" w:cs="Times New Roman"/>
          <w:sz w:val="20"/>
          <w:szCs w:val="20"/>
        </w:rPr>
        <w:t xml:space="preserve"> E]); </w:t>
      </w:r>
      <w:r w:rsidR="00CC5595">
        <w:rPr>
          <w:rFonts w:ascii="Times New Roman" w:hAnsi="Times New Roman" w:cs="Times New Roman"/>
          <w:b/>
          <w:bCs/>
          <w:sz w:val="20"/>
          <w:szCs w:val="20"/>
        </w:rPr>
        <w:t>3 x serotypes 6C and 17F</w:t>
      </w:r>
      <w:r w:rsidR="00CC5595">
        <w:rPr>
          <w:rFonts w:ascii="Times New Roman" w:hAnsi="Times New Roman" w:cs="Times New Roman"/>
          <w:sz w:val="20"/>
          <w:szCs w:val="20"/>
        </w:rPr>
        <w:t xml:space="preserve"> (6C: 1 at 2m, 9m, and 12m [all in Group E]; 17F: 2 at 12m [1 in 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E, 1 in 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F], 1 at 18m [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E]); </w:t>
      </w:r>
      <w:r w:rsidR="00CC5595">
        <w:rPr>
          <w:rFonts w:ascii="Times New Roman" w:hAnsi="Times New Roman" w:cs="Times New Roman"/>
          <w:b/>
          <w:bCs/>
          <w:sz w:val="20"/>
          <w:szCs w:val="20"/>
        </w:rPr>
        <w:t>2 x serotypes 16F and 35F</w:t>
      </w:r>
      <w:r w:rsidR="00CC5595">
        <w:rPr>
          <w:rFonts w:ascii="Times New Roman" w:hAnsi="Times New Roman" w:cs="Times New Roman"/>
          <w:sz w:val="20"/>
          <w:szCs w:val="20"/>
        </w:rPr>
        <w:t xml:space="preserve"> (16F: 1 at 9m [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C], 1 at 12m [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E]; 35F: 2 at 6m [1 in 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C, 1 in 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E]); and </w:t>
      </w:r>
      <w:r w:rsidR="00CC5595">
        <w:rPr>
          <w:rFonts w:ascii="Times New Roman" w:hAnsi="Times New Roman" w:cs="Times New Roman"/>
          <w:b/>
          <w:bCs/>
          <w:sz w:val="20"/>
          <w:szCs w:val="20"/>
        </w:rPr>
        <w:t xml:space="preserve">1 x serotypes 8 </w:t>
      </w:r>
      <w:r w:rsidR="00CC5595">
        <w:rPr>
          <w:rFonts w:ascii="Times New Roman" w:hAnsi="Times New Roman" w:cs="Times New Roman"/>
          <w:sz w:val="20"/>
          <w:szCs w:val="20"/>
        </w:rPr>
        <w:t>(12m [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F]), </w:t>
      </w:r>
      <w:r w:rsidR="00CC5595">
        <w:rPr>
          <w:rFonts w:ascii="Times New Roman" w:hAnsi="Times New Roman" w:cs="Times New Roman"/>
          <w:b/>
          <w:bCs/>
          <w:sz w:val="20"/>
          <w:szCs w:val="20"/>
        </w:rPr>
        <w:t>19B</w:t>
      </w:r>
      <w:r w:rsidR="00CC5595">
        <w:rPr>
          <w:rFonts w:ascii="Times New Roman" w:hAnsi="Times New Roman" w:cs="Times New Roman"/>
          <w:sz w:val="20"/>
          <w:szCs w:val="20"/>
        </w:rPr>
        <w:t xml:space="preserve"> (2m [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F]), </w:t>
      </w:r>
      <w:r w:rsidR="00CC5595">
        <w:rPr>
          <w:rFonts w:ascii="Times New Roman" w:hAnsi="Times New Roman" w:cs="Times New Roman"/>
          <w:b/>
          <w:bCs/>
          <w:sz w:val="20"/>
          <w:szCs w:val="20"/>
        </w:rPr>
        <w:t xml:space="preserve">20 </w:t>
      </w:r>
      <w:r w:rsidR="00CC5595">
        <w:rPr>
          <w:rFonts w:ascii="Times New Roman" w:hAnsi="Times New Roman" w:cs="Times New Roman"/>
          <w:sz w:val="20"/>
          <w:szCs w:val="20"/>
        </w:rPr>
        <w:t>(9m [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C]), </w:t>
      </w:r>
      <w:r w:rsidR="00CC5595">
        <w:rPr>
          <w:rFonts w:ascii="Times New Roman" w:hAnsi="Times New Roman" w:cs="Times New Roman"/>
          <w:b/>
          <w:bCs/>
          <w:sz w:val="20"/>
          <w:szCs w:val="20"/>
        </w:rPr>
        <w:t xml:space="preserve">35A </w:t>
      </w:r>
      <w:r w:rsidR="00CC5595">
        <w:rPr>
          <w:rFonts w:ascii="Times New Roman" w:hAnsi="Times New Roman" w:cs="Times New Roman"/>
          <w:sz w:val="20"/>
          <w:szCs w:val="20"/>
        </w:rPr>
        <w:t>(18m [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E]), </w:t>
      </w:r>
      <w:r w:rsidR="00CC5595">
        <w:rPr>
          <w:rFonts w:ascii="Times New Roman" w:hAnsi="Times New Roman" w:cs="Times New Roman"/>
          <w:b/>
          <w:bCs/>
          <w:sz w:val="20"/>
          <w:szCs w:val="20"/>
        </w:rPr>
        <w:t xml:space="preserve">37 </w:t>
      </w:r>
      <w:r w:rsidR="00CC5595">
        <w:rPr>
          <w:rFonts w:ascii="Times New Roman" w:hAnsi="Times New Roman" w:cs="Times New Roman"/>
          <w:sz w:val="20"/>
          <w:szCs w:val="20"/>
        </w:rPr>
        <w:t>(6m [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C]), and </w:t>
      </w:r>
      <w:r w:rsidR="00CC5595">
        <w:rPr>
          <w:rFonts w:ascii="Times New Roman" w:hAnsi="Times New Roman" w:cs="Times New Roman"/>
          <w:b/>
          <w:bCs/>
          <w:sz w:val="20"/>
          <w:szCs w:val="20"/>
        </w:rPr>
        <w:t xml:space="preserve">38 </w:t>
      </w:r>
      <w:r w:rsidR="00CC5595">
        <w:rPr>
          <w:rFonts w:ascii="Times New Roman" w:hAnsi="Times New Roman" w:cs="Times New Roman"/>
          <w:sz w:val="20"/>
          <w:szCs w:val="20"/>
        </w:rPr>
        <w:t>(24m [</w:t>
      </w:r>
      <w:r w:rsidR="00CC5595" w:rsidRPr="009B3020">
        <w:rPr>
          <w:rFonts w:ascii="Times New Roman" w:hAnsi="Times New Roman" w:cs="Times New Roman"/>
          <w:sz w:val="20"/>
          <w:szCs w:val="20"/>
        </w:rPr>
        <w:t>Group</w:t>
      </w:r>
      <w:r w:rsidR="00CC5595">
        <w:rPr>
          <w:rFonts w:ascii="Times New Roman" w:hAnsi="Times New Roman" w:cs="Times New Roman"/>
          <w:sz w:val="20"/>
          <w:szCs w:val="20"/>
        </w:rPr>
        <w:t xml:space="preserve"> C]).</w:t>
      </w:r>
    </w:p>
    <w:p w14:paraId="10070C94" w14:textId="77777777" w:rsidR="00AB6356" w:rsidRDefault="00AB6356" w:rsidP="008763D9">
      <w:pPr>
        <w:rPr>
          <w:rFonts w:ascii="Times New Roman" w:hAnsi="Times New Roman" w:cs="Times New Roman"/>
          <w:sz w:val="20"/>
          <w:szCs w:val="20"/>
        </w:rPr>
      </w:pPr>
    </w:p>
    <w:p w14:paraId="44C73C5A" w14:textId="77777777" w:rsidR="00D92F07" w:rsidRDefault="00D92F0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38783B5" w14:textId="7A0B28F4" w:rsidR="00D92F07" w:rsidRPr="00B910AF" w:rsidRDefault="00D92F07" w:rsidP="00E50B99">
      <w:pPr>
        <w:spacing w:after="160" w:line="259" w:lineRule="auto"/>
        <w:ind w:right="6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4: </w:t>
      </w:r>
      <w:r>
        <w:rPr>
          <w:rFonts w:ascii="Times New Roman" w:hAnsi="Times New Roman" w:cs="Times New Roman"/>
          <w:sz w:val="20"/>
          <w:szCs w:val="20"/>
        </w:rPr>
        <w:t>Overall probability of carriage between 6 and 18 months of age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7"/>
        <w:gridCol w:w="1418"/>
        <w:gridCol w:w="284"/>
        <w:gridCol w:w="1417"/>
        <w:gridCol w:w="709"/>
        <w:gridCol w:w="284"/>
        <w:gridCol w:w="1417"/>
        <w:gridCol w:w="709"/>
        <w:gridCol w:w="284"/>
        <w:gridCol w:w="1417"/>
        <w:gridCol w:w="708"/>
      </w:tblGrid>
      <w:tr w:rsidR="00D50741" w:rsidRPr="00D50741" w14:paraId="760DC7C4" w14:textId="77777777" w:rsidTr="007B631D">
        <w:tc>
          <w:tcPr>
            <w:tcW w:w="2694" w:type="dxa"/>
            <w:tcBorders>
              <w:bottom w:val="nil"/>
            </w:tcBorders>
          </w:tcPr>
          <w:p w14:paraId="0EBC8EC2" w14:textId="77777777" w:rsidR="00476626" w:rsidRPr="00D50741" w:rsidRDefault="00476626" w:rsidP="00D507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BD52A9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Carriage prevalence, % (95% CI)</w:t>
            </w:r>
          </w:p>
        </w:tc>
        <w:tc>
          <w:tcPr>
            <w:tcW w:w="284" w:type="dxa"/>
            <w:tcBorders>
              <w:bottom w:val="nil"/>
            </w:tcBorders>
          </w:tcPr>
          <w:p w14:paraId="64190159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59929" w14:textId="3EBC9291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 xml:space="preserve">PCV10 vs </w:t>
            </w:r>
            <w:r w:rsidR="006D130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ontrols</w:t>
            </w:r>
          </w:p>
        </w:tc>
        <w:tc>
          <w:tcPr>
            <w:tcW w:w="284" w:type="dxa"/>
            <w:tcBorders>
              <w:bottom w:val="nil"/>
            </w:tcBorders>
          </w:tcPr>
          <w:p w14:paraId="24E18DF7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100EEC" w14:textId="7DFD1C9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 xml:space="preserve">PCV13 vs </w:t>
            </w:r>
            <w:r w:rsidR="006D130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ontrols</w:t>
            </w:r>
          </w:p>
        </w:tc>
        <w:tc>
          <w:tcPr>
            <w:tcW w:w="284" w:type="dxa"/>
            <w:tcBorders>
              <w:bottom w:val="nil"/>
            </w:tcBorders>
          </w:tcPr>
          <w:p w14:paraId="0F197DE8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FFDEA8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PCV13 vs PCV10</w:t>
            </w:r>
          </w:p>
        </w:tc>
      </w:tr>
      <w:tr w:rsidR="004D0332" w:rsidRPr="00D50741" w14:paraId="077CA5EE" w14:textId="77777777" w:rsidTr="007B631D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9B5AA42" w14:textId="77777777" w:rsidR="00476626" w:rsidRPr="00D50741" w:rsidRDefault="00476626" w:rsidP="00D507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95169CA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2+1 PCV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3542C9E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2+1 PCV1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F40991E" w14:textId="3F6AF186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r w:rsidR="00A00C6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C3EE711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43368D7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Prevalence ratio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349EEFF" w14:textId="06AA4DF6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  <w:r w:rsidR="00E50B99" w:rsidRPr="00E50B99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662A63E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90913C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Prevalence ratio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20763F" w14:textId="3778BB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  <w:r w:rsidR="00E50B99" w:rsidRPr="00E50B99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2654BB8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169CD9" w14:textId="77777777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Prevalence ratio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8C03DB" w14:textId="2DBC83B2" w:rsidR="00476626" w:rsidRPr="00D50741" w:rsidRDefault="00476626" w:rsidP="00D507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  <w:r w:rsidR="00E50B99" w:rsidRPr="00E50B99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</w:tr>
      <w:tr w:rsidR="004D0332" w:rsidRPr="00D50741" w14:paraId="1F59959A" w14:textId="77777777" w:rsidTr="007B631D">
        <w:tc>
          <w:tcPr>
            <w:tcW w:w="2694" w:type="dxa"/>
          </w:tcPr>
          <w:p w14:paraId="1047AA8B" w14:textId="7D6ECD2B" w:rsidR="00476626" w:rsidRPr="00D50741" w:rsidRDefault="00476626" w:rsidP="004766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Any pneumococcal serotype carriage</w:t>
            </w:r>
          </w:p>
        </w:tc>
        <w:tc>
          <w:tcPr>
            <w:tcW w:w="1417" w:type="dxa"/>
            <w:vAlign w:val="bottom"/>
          </w:tcPr>
          <w:p w14:paraId="28665DC1" w14:textId="403DA025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43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7" w:type="dxa"/>
            <w:vAlign w:val="bottom"/>
          </w:tcPr>
          <w:p w14:paraId="7A2784FC" w14:textId="691F8611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2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vAlign w:val="bottom"/>
          </w:tcPr>
          <w:p w14:paraId="5925A983" w14:textId="036F95CA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36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5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84" w:type="dxa"/>
            <w:vAlign w:val="bottom"/>
          </w:tcPr>
          <w:p w14:paraId="14E4EB12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2D1ADB45" w14:textId="448A0A39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709" w:type="dxa"/>
            <w:vAlign w:val="bottom"/>
          </w:tcPr>
          <w:p w14:paraId="7A5AB5B6" w14:textId="4F1873CE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284" w:type="dxa"/>
            <w:vAlign w:val="bottom"/>
          </w:tcPr>
          <w:p w14:paraId="04FA0A8C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0773410E" w14:textId="30D39B00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709" w:type="dxa"/>
            <w:vAlign w:val="bottom"/>
          </w:tcPr>
          <w:p w14:paraId="6B935F4B" w14:textId="0C95E6CA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284" w:type="dxa"/>
            <w:vAlign w:val="bottom"/>
          </w:tcPr>
          <w:p w14:paraId="0FBBBCB5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304313FE" w14:textId="783C81E0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708" w:type="dxa"/>
            <w:vAlign w:val="bottom"/>
          </w:tcPr>
          <w:p w14:paraId="1862BF82" w14:textId="35C23BFB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4D0332" w:rsidRPr="00D50741" w14:paraId="769C283C" w14:textId="77777777" w:rsidTr="007B631D">
        <w:tc>
          <w:tcPr>
            <w:tcW w:w="2694" w:type="dxa"/>
          </w:tcPr>
          <w:p w14:paraId="3E2797B3" w14:textId="71AE60FB" w:rsidR="00476626" w:rsidRPr="00D50741" w:rsidRDefault="00476626" w:rsidP="004766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PCV10-type carriage</w:t>
            </w:r>
          </w:p>
        </w:tc>
        <w:tc>
          <w:tcPr>
            <w:tcW w:w="1417" w:type="dxa"/>
            <w:vAlign w:val="bottom"/>
          </w:tcPr>
          <w:p w14:paraId="0FF37C08" w14:textId="4AE535C0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9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9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7" w:type="dxa"/>
            <w:vAlign w:val="bottom"/>
          </w:tcPr>
          <w:p w14:paraId="0AE9F5C2" w14:textId="09E08B3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2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vAlign w:val="bottom"/>
          </w:tcPr>
          <w:p w14:paraId="4C85C574" w14:textId="10866C05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5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27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84" w:type="dxa"/>
            <w:vAlign w:val="bottom"/>
          </w:tcPr>
          <w:p w14:paraId="42F4D2E6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454BA0A4" w14:textId="47F285DF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709" w:type="dxa"/>
            <w:vAlign w:val="bottom"/>
          </w:tcPr>
          <w:p w14:paraId="015E7A51" w14:textId="1D31238F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284" w:type="dxa"/>
            <w:vAlign w:val="bottom"/>
          </w:tcPr>
          <w:p w14:paraId="20871486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792B1AC4" w14:textId="511C4EF1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709" w:type="dxa"/>
            <w:vAlign w:val="bottom"/>
          </w:tcPr>
          <w:p w14:paraId="05AEBE7D" w14:textId="0A868E21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284" w:type="dxa"/>
            <w:vAlign w:val="bottom"/>
          </w:tcPr>
          <w:p w14:paraId="1BCE8539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5CD99DF1" w14:textId="5D8509A2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708" w:type="dxa"/>
            <w:vAlign w:val="bottom"/>
          </w:tcPr>
          <w:p w14:paraId="238D1645" w14:textId="56A54729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</w:tr>
      <w:tr w:rsidR="004D0332" w:rsidRPr="00D50741" w14:paraId="3FACB183" w14:textId="77777777" w:rsidTr="007B631D">
        <w:tc>
          <w:tcPr>
            <w:tcW w:w="2694" w:type="dxa"/>
          </w:tcPr>
          <w:p w14:paraId="4CCE8FC0" w14:textId="21E4191F" w:rsidR="00476626" w:rsidRPr="00D50741" w:rsidRDefault="00476626" w:rsidP="004766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PCV13-type carriage</w:t>
            </w:r>
          </w:p>
        </w:tc>
        <w:tc>
          <w:tcPr>
            <w:tcW w:w="1417" w:type="dxa"/>
            <w:vAlign w:val="bottom"/>
          </w:tcPr>
          <w:p w14:paraId="2B6DA8EB" w14:textId="06B0AFDB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9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3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7" w:type="dxa"/>
            <w:vAlign w:val="bottom"/>
          </w:tcPr>
          <w:p w14:paraId="28F615FD" w14:textId="3404126C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8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29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vAlign w:val="bottom"/>
          </w:tcPr>
          <w:p w14:paraId="03B663DB" w14:textId="06EF54F9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6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39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84" w:type="dxa"/>
            <w:vAlign w:val="bottom"/>
          </w:tcPr>
          <w:p w14:paraId="07216CFA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285E70F0" w14:textId="14B7F7BA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709" w:type="dxa"/>
            <w:vAlign w:val="bottom"/>
          </w:tcPr>
          <w:p w14:paraId="4A1F70EB" w14:textId="605DF204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284" w:type="dxa"/>
            <w:vAlign w:val="bottom"/>
          </w:tcPr>
          <w:p w14:paraId="333BB705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14E917E1" w14:textId="10403214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-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709" w:type="dxa"/>
            <w:vAlign w:val="bottom"/>
          </w:tcPr>
          <w:p w14:paraId="4D45DD24" w14:textId="3AFBC6CA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284" w:type="dxa"/>
            <w:vAlign w:val="bottom"/>
          </w:tcPr>
          <w:p w14:paraId="0C419615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4B275B9A" w14:textId="0C7CE068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708" w:type="dxa"/>
            <w:vAlign w:val="bottom"/>
          </w:tcPr>
          <w:p w14:paraId="3FF1F0B9" w14:textId="49457C21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</w:t>
            </w:r>
          </w:p>
        </w:tc>
      </w:tr>
      <w:tr w:rsidR="004D0332" w:rsidRPr="00D50741" w14:paraId="4B42E889" w14:textId="77777777" w:rsidTr="007B631D">
        <w:tc>
          <w:tcPr>
            <w:tcW w:w="2694" w:type="dxa"/>
          </w:tcPr>
          <w:p w14:paraId="109B01B0" w14:textId="762FB651" w:rsidR="00476626" w:rsidRPr="00D50741" w:rsidRDefault="00476626" w:rsidP="004766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3/6A/19A carriage</w:t>
            </w:r>
          </w:p>
        </w:tc>
        <w:tc>
          <w:tcPr>
            <w:tcW w:w="1417" w:type="dxa"/>
            <w:vAlign w:val="bottom"/>
          </w:tcPr>
          <w:p w14:paraId="259C7D87" w14:textId="39204190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8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7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7" w:type="dxa"/>
            <w:vAlign w:val="bottom"/>
          </w:tcPr>
          <w:p w14:paraId="7F886D8B" w14:textId="7FC414AE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4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vAlign w:val="bottom"/>
          </w:tcPr>
          <w:p w14:paraId="2FDF74F8" w14:textId="470FA8C2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1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2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84" w:type="dxa"/>
            <w:vAlign w:val="bottom"/>
          </w:tcPr>
          <w:p w14:paraId="2A971128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0079F4D1" w14:textId="4D63973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709" w:type="dxa"/>
            <w:vAlign w:val="bottom"/>
          </w:tcPr>
          <w:p w14:paraId="61B19BC3" w14:textId="0692EC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4" w:type="dxa"/>
            <w:vAlign w:val="bottom"/>
          </w:tcPr>
          <w:p w14:paraId="75B17DA0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352D5D1C" w14:textId="25AB02EB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709" w:type="dxa"/>
            <w:vAlign w:val="bottom"/>
          </w:tcPr>
          <w:p w14:paraId="2859C9EC" w14:textId="6CEFC965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284" w:type="dxa"/>
            <w:vAlign w:val="bottom"/>
          </w:tcPr>
          <w:p w14:paraId="17A438E8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1227CB6A" w14:textId="4E616E0A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708" w:type="dxa"/>
            <w:vAlign w:val="bottom"/>
          </w:tcPr>
          <w:p w14:paraId="1BB35EA7" w14:textId="1C7FB84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</w:tr>
      <w:tr w:rsidR="004D0332" w:rsidRPr="00D50741" w14:paraId="2F643834" w14:textId="77777777" w:rsidTr="007B631D">
        <w:trPr>
          <w:trHeight w:val="84"/>
        </w:trPr>
        <w:tc>
          <w:tcPr>
            <w:tcW w:w="2694" w:type="dxa"/>
          </w:tcPr>
          <w:p w14:paraId="5D5B67C9" w14:textId="692C1136" w:rsidR="00476626" w:rsidRPr="00D50741" w:rsidRDefault="00476626" w:rsidP="004766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Non-PCV10-type carriage</w:t>
            </w:r>
          </w:p>
        </w:tc>
        <w:tc>
          <w:tcPr>
            <w:tcW w:w="1417" w:type="dxa"/>
            <w:vAlign w:val="bottom"/>
          </w:tcPr>
          <w:p w14:paraId="16A983EE" w14:textId="6A685F76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9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3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7" w:type="dxa"/>
            <w:vAlign w:val="bottom"/>
          </w:tcPr>
          <w:p w14:paraId="0037093F" w14:textId="3B09AAAF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9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3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vAlign w:val="bottom"/>
          </w:tcPr>
          <w:p w14:paraId="5A6A69D0" w14:textId="0F875C95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34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84" w:type="dxa"/>
            <w:vAlign w:val="bottom"/>
          </w:tcPr>
          <w:p w14:paraId="3F6A25AF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6634799F" w14:textId="17914505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709" w:type="dxa"/>
            <w:vAlign w:val="bottom"/>
          </w:tcPr>
          <w:p w14:paraId="062ABACE" w14:textId="2C49092F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284" w:type="dxa"/>
            <w:vAlign w:val="bottom"/>
          </w:tcPr>
          <w:p w14:paraId="304D35D9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1D178479" w14:textId="1BE29842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709" w:type="dxa"/>
            <w:vAlign w:val="bottom"/>
          </w:tcPr>
          <w:p w14:paraId="2A41EA1A" w14:textId="668D67E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284" w:type="dxa"/>
            <w:vAlign w:val="bottom"/>
          </w:tcPr>
          <w:p w14:paraId="3DBEC09C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59F0005B" w14:textId="7EEB6E8A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708" w:type="dxa"/>
            <w:vAlign w:val="bottom"/>
          </w:tcPr>
          <w:p w14:paraId="674A7B2C" w14:textId="7F7B6616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4D0332" w:rsidRPr="00D50741" w14:paraId="29C4074D" w14:textId="77777777" w:rsidTr="007B631D">
        <w:tc>
          <w:tcPr>
            <w:tcW w:w="2694" w:type="dxa"/>
          </w:tcPr>
          <w:p w14:paraId="40062DB1" w14:textId="39C997C4" w:rsidR="00476626" w:rsidRPr="00D50741" w:rsidRDefault="00476626" w:rsidP="004766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sz w:val="16"/>
                <w:szCs w:val="16"/>
              </w:rPr>
              <w:t>Non-PCV13-type carriage</w:t>
            </w:r>
          </w:p>
        </w:tc>
        <w:tc>
          <w:tcPr>
            <w:tcW w:w="1417" w:type="dxa"/>
            <w:vAlign w:val="bottom"/>
          </w:tcPr>
          <w:p w14:paraId="4813B1DF" w14:textId="6033EABD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2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7" w:type="dxa"/>
            <w:vAlign w:val="bottom"/>
          </w:tcPr>
          <w:p w14:paraId="369B984C" w14:textId="0C3E3BB2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2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vAlign w:val="bottom"/>
          </w:tcPr>
          <w:p w14:paraId="0A2E5EC0" w14:textId="799F460B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8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18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84" w:type="dxa"/>
            <w:vAlign w:val="bottom"/>
          </w:tcPr>
          <w:p w14:paraId="2FF595A3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7B7A564B" w14:textId="2D3C5C12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709" w:type="dxa"/>
            <w:vAlign w:val="bottom"/>
          </w:tcPr>
          <w:p w14:paraId="1F4D7169" w14:textId="73F0F46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284" w:type="dxa"/>
            <w:vAlign w:val="bottom"/>
          </w:tcPr>
          <w:p w14:paraId="79048DDA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3EC2D3B0" w14:textId="5615F3C2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-2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709" w:type="dxa"/>
            <w:vAlign w:val="bottom"/>
          </w:tcPr>
          <w:p w14:paraId="533FEB91" w14:textId="4A3B04E4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4" w:type="dxa"/>
            <w:vAlign w:val="bottom"/>
          </w:tcPr>
          <w:p w14:paraId="563CF157" w14:textId="7777777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14:paraId="7B03845F" w14:textId="59797347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 (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-1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708" w:type="dxa"/>
            <w:vAlign w:val="bottom"/>
          </w:tcPr>
          <w:p w14:paraId="50FA34AF" w14:textId="29692AE6" w:rsidR="00476626" w:rsidRPr="00D50741" w:rsidRDefault="00476626" w:rsidP="004766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B63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D507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3</w:t>
            </w:r>
          </w:p>
        </w:tc>
      </w:tr>
    </w:tbl>
    <w:p w14:paraId="74E46E8F" w14:textId="300456BE" w:rsidR="00AB6356" w:rsidRDefault="00A00C67" w:rsidP="008763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verall probability of carriage defined as the percentage of participants with any positive swab between 6 and 18 months of age. PCV = pneumococcal conjugate vaccine. PCV10 = ten-valent PCV. PCV13 = 13-valent PCV. *</w:t>
      </w:r>
      <w:r w:rsidRPr="00A00C67"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>ontrol data restricted to Group F.</w:t>
      </w:r>
      <w:r w:rsidR="00E50B99">
        <w:rPr>
          <w:rFonts w:ascii="Times New Roman" w:hAnsi="Times New Roman" w:cs="Times New Roman"/>
          <w:sz w:val="20"/>
          <w:szCs w:val="20"/>
        </w:rPr>
        <w:t xml:space="preserve"> </w:t>
      </w:r>
      <w:r w:rsidR="00360EF7">
        <w:rPr>
          <w:rFonts w:ascii="Times New Roman" w:hAnsi="Times New Roman" w:cs="Times New Roman"/>
          <w:sz w:val="20"/>
          <w:szCs w:val="20"/>
        </w:rPr>
        <w:t xml:space="preserve">† </w:t>
      </w:r>
      <w:r w:rsidR="00E50B99">
        <w:rPr>
          <w:rFonts w:ascii="Times New Roman" w:hAnsi="Times New Roman" w:cs="Times New Roman"/>
          <w:sz w:val="20"/>
          <w:szCs w:val="20"/>
        </w:rPr>
        <w:t xml:space="preserve">Two–sided </w:t>
      </w:r>
      <w:r w:rsidR="00C849B3">
        <w:rPr>
          <w:rFonts w:ascii="Times New Roman" w:hAnsi="Times New Roman" w:cs="Times New Roman"/>
          <w:sz w:val="20"/>
          <w:szCs w:val="20"/>
        </w:rPr>
        <w:t xml:space="preserve">Fisher’s exact </w:t>
      </w:r>
      <w:r w:rsidR="00E50B99">
        <w:rPr>
          <w:rFonts w:ascii="Times New Roman" w:hAnsi="Times New Roman" w:cs="Times New Roman"/>
          <w:sz w:val="20"/>
          <w:szCs w:val="20"/>
        </w:rPr>
        <w:t xml:space="preserve">test used for PCV10 vs PCV13 comparisons; one–sided </w:t>
      </w:r>
      <w:r w:rsidR="00C849B3">
        <w:rPr>
          <w:rFonts w:ascii="Times New Roman" w:hAnsi="Times New Roman" w:cs="Times New Roman"/>
          <w:sz w:val="20"/>
          <w:szCs w:val="20"/>
        </w:rPr>
        <w:t xml:space="preserve">Fisher’s </w:t>
      </w:r>
      <w:proofErr w:type="spellStart"/>
      <w:r w:rsidR="00C849B3">
        <w:rPr>
          <w:rFonts w:ascii="Times New Roman" w:hAnsi="Times New Roman" w:cs="Times New Roman"/>
          <w:sz w:val="20"/>
          <w:szCs w:val="20"/>
        </w:rPr>
        <w:t xml:space="preserve">exact </w:t>
      </w:r>
      <w:r w:rsidR="00E50B99">
        <w:rPr>
          <w:rFonts w:ascii="Times New Roman" w:hAnsi="Times New Roman" w:cs="Times New Roman"/>
          <w:sz w:val="20"/>
          <w:szCs w:val="20"/>
        </w:rPr>
        <w:t>tes</w:t>
      </w:r>
      <w:proofErr w:type="spellEnd"/>
      <w:r w:rsidR="00E50B99">
        <w:rPr>
          <w:rFonts w:ascii="Times New Roman" w:hAnsi="Times New Roman" w:cs="Times New Roman"/>
          <w:sz w:val="20"/>
          <w:szCs w:val="20"/>
        </w:rPr>
        <w:t>t used for comparisons with controls.</w:t>
      </w:r>
      <w:r w:rsidR="00AB6356">
        <w:rPr>
          <w:rFonts w:ascii="Times New Roman" w:hAnsi="Times New Roman" w:cs="Times New Roman"/>
          <w:sz w:val="20"/>
          <w:szCs w:val="20"/>
        </w:rPr>
        <w:fldChar w:fldCharType="begin"/>
      </w:r>
      <w:r w:rsidR="00AB6356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AB6356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B6356" w:rsidSect="007C0930">
      <w:pgSz w:w="16838" w:h="11906" w:orient="landscape"/>
      <w:pgMar w:top="964" w:right="1440" w:bottom="96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081BE4" w14:textId="77777777" w:rsidR="004806B5" w:rsidRDefault="004806B5" w:rsidP="00AB6356">
      <w:r>
        <w:separator/>
      </w:r>
    </w:p>
  </w:endnote>
  <w:endnote w:type="continuationSeparator" w:id="0">
    <w:p w14:paraId="5F867FA1" w14:textId="77777777" w:rsidR="004806B5" w:rsidRDefault="004806B5" w:rsidP="00AB6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CD89A" w14:textId="77777777" w:rsidR="004806B5" w:rsidRDefault="004806B5" w:rsidP="00AB6356">
      <w:r>
        <w:separator/>
      </w:r>
    </w:p>
  </w:footnote>
  <w:footnote w:type="continuationSeparator" w:id="0">
    <w:p w14:paraId="3A810236" w14:textId="77777777" w:rsidR="004806B5" w:rsidRDefault="004806B5" w:rsidP="00AB63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C160EA"/>
    <w:multiLevelType w:val="hybridMultilevel"/>
    <w:tmpl w:val="E61ECFCE"/>
    <w:lvl w:ilvl="0" w:tplc="492A2C6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B16624"/>
    <w:multiLevelType w:val="hybridMultilevel"/>
    <w:tmpl w:val="D3A4DD7C"/>
    <w:lvl w:ilvl="0" w:tplc="BDBA2318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E239FC"/>
    <w:multiLevelType w:val="hybridMultilevel"/>
    <w:tmpl w:val="11F41820"/>
    <w:lvl w:ilvl="0" w:tplc="9F5C3AF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xs5a0akzz0xhezttzxxdejvxawfvet9zsf&quot;&gt;PhD-Converted&lt;record-ids&gt;&lt;item&gt;219&lt;/item&gt;&lt;/record-ids&gt;&lt;/item&gt;&lt;/Libraries&gt;"/>
  </w:docVars>
  <w:rsids>
    <w:rsidRoot w:val="00D901C8"/>
    <w:rsid w:val="00013580"/>
    <w:rsid w:val="000478A9"/>
    <w:rsid w:val="00056667"/>
    <w:rsid w:val="000715D2"/>
    <w:rsid w:val="0008061C"/>
    <w:rsid w:val="00081949"/>
    <w:rsid w:val="00082F5E"/>
    <w:rsid w:val="00084657"/>
    <w:rsid w:val="000A35EE"/>
    <w:rsid w:val="000B3F0F"/>
    <w:rsid w:val="000D0403"/>
    <w:rsid w:val="000E13C0"/>
    <w:rsid w:val="0010052F"/>
    <w:rsid w:val="001315B0"/>
    <w:rsid w:val="00140829"/>
    <w:rsid w:val="00144F81"/>
    <w:rsid w:val="001539E6"/>
    <w:rsid w:val="00161DED"/>
    <w:rsid w:val="00167233"/>
    <w:rsid w:val="00170B2B"/>
    <w:rsid w:val="00191397"/>
    <w:rsid w:val="001B1824"/>
    <w:rsid w:val="001B40C6"/>
    <w:rsid w:val="001C41CB"/>
    <w:rsid w:val="001D1510"/>
    <w:rsid w:val="001E79DA"/>
    <w:rsid w:val="001F1C5C"/>
    <w:rsid w:val="001F6CAA"/>
    <w:rsid w:val="0024231E"/>
    <w:rsid w:val="00263809"/>
    <w:rsid w:val="00263AE8"/>
    <w:rsid w:val="002676EF"/>
    <w:rsid w:val="002840C3"/>
    <w:rsid w:val="00284EFF"/>
    <w:rsid w:val="00297DD1"/>
    <w:rsid w:val="002B6965"/>
    <w:rsid w:val="002E517D"/>
    <w:rsid w:val="003039FF"/>
    <w:rsid w:val="0035183D"/>
    <w:rsid w:val="00360EF7"/>
    <w:rsid w:val="00366AD3"/>
    <w:rsid w:val="00382637"/>
    <w:rsid w:val="00391CD1"/>
    <w:rsid w:val="003B59DC"/>
    <w:rsid w:val="003B71F5"/>
    <w:rsid w:val="003C115D"/>
    <w:rsid w:val="003C1A4D"/>
    <w:rsid w:val="003C796F"/>
    <w:rsid w:val="003D451B"/>
    <w:rsid w:val="003E0EE2"/>
    <w:rsid w:val="003F4014"/>
    <w:rsid w:val="004203E3"/>
    <w:rsid w:val="00422857"/>
    <w:rsid w:val="00435D3D"/>
    <w:rsid w:val="00441CE7"/>
    <w:rsid w:val="00447D7E"/>
    <w:rsid w:val="00461BD4"/>
    <w:rsid w:val="0046672E"/>
    <w:rsid w:val="00476626"/>
    <w:rsid w:val="004806B5"/>
    <w:rsid w:val="00492DBB"/>
    <w:rsid w:val="004A255B"/>
    <w:rsid w:val="004B3294"/>
    <w:rsid w:val="004B3A83"/>
    <w:rsid w:val="004D0332"/>
    <w:rsid w:val="004D1338"/>
    <w:rsid w:val="004D2A24"/>
    <w:rsid w:val="00533918"/>
    <w:rsid w:val="00566D96"/>
    <w:rsid w:val="00592AC6"/>
    <w:rsid w:val="005B5A07"/>
    <w:rsid w:val="005C0D72"/>
    <w:rsid w:val="005D1E8C"/>
    <w:rsid w:val="0060236E"/>
    <w:rsid w:val="00611DA4"/>
    <w:rsid w:val="00627C5D"/>
    <w:rsid w:val="006541DE"/>
    <w:rsid w:val="0066689A"/>
    <w:rsid w:val="0066731B"/>
    <w:rsid w:val="00683E09"/>
    <w:rsid w:val="006B0143"/>
    <w:rsid w:val="006D130E"/>
    <w:rsid w:val="006D7597"/>
    <w:rsid w:val="006F3F6C"/>
    <w:rsid w:val="00700DE8"/>
    <w:rsid w:val="00705D77"/>
    <w:rsid w:val="00721762"/>
    <w:rsid w:val="007611B9"/>
    <w:rsid w:val="007705CC"/>
    <w:rsid w:val="00773C95"/>
    <w:rsid w:val="00777848"/>
    <w:rsid w:val="007977EE"/>
    <w:rsid w:val="007A7ACD"/>
    <w:rsid w:val="007B631D"/>
    <w:rsid w:val="007C0930"/>
    <w:rsid w:val="007C2293"/>
    <w:rsid w:val="007C578D"/>
    <w:rsid w:val="008009AF"/>
    <w:rsid w:val="00810923"/>
    <w:rsid w:val="00862206"/>
    <w:rsid w:val="008763D9"/>
    <w:rsid w:val="008A641D"/>
    <w:rsid w:val="008B00BB"/>
    <w:rsid w:val="008B373D"/>
    <w:rsid w:val="008B3F82"/>
    <w:rsid w:val="008E1639"/>
    <w:rsid w:val="008E7EDB"/>
    <w:rsid w:val="008F776C"/>
    <w:rsid w:val="00905C73"/>
    <w:rsid w:val="00913E2C"/>
    <w:rsid w:val="009361AC"/>
    <w:rsid w:val="00950AE1"/>
    <w:rsid w:val="00951FCF"/>
    <w:rsid w:val="00954444"/>
    <w:rsid w:val="009576F2"/>
    <w:rsid w:val="009669F7"/>
    <w:rsid w:val="009720F5"/>
    <w:rsid w:val="009819F8"/>
    <w:rsid w:val="009A5359"/>
    <w:rsid w:val="009A7530"/>
    <w:rsid w:val="009B3020"/>
    <w:rsid w:val="009D4AD8"/>
    <w:rsid w:val="00A00C67"/>
    <w:rsid w:val="00A0374D"/>
    <w:rsid w:val="00A22366"/>
    <w:rsid w:val="00A34648"/>
    <w:rsid w:val="00A40FB3"/>
    <w:rsid w:val="00A42EF1"/>
    <w:rsid w:val="00A531EC"/>
    <w:rsid w:val="00A6011B"/>
    <w:rsid w:val="00A7390E"/>
    <w:rsid w:val="00A85B6F"/>
    <w:rsid w:val="00A96F81"/>
    <w:rsid w:val="00AA7D98"/>
    <w:rsid w:val="00AB6356"/>
    <w:rsid w:val="00AD04FB"/>
    <w:rsid w:val="00AD4B4A"/>
    <w:rsid w:val="00AE1E69"/>
    <w:rsid w:val="00AE5FD4"/>
    <w:rsid w:val="00B36A11"/>
    <w:rsid w:val="00B52E16"/>
    <w:rsid w:val="00B575E2"/>
    <w:rsid w:val="00B72895"/>
    <w:rsid w:val="00B841D0"/>
    <w:rsid w:val="00B910AF"/>
    <w:rsid w:val="00BA022E"/>
    <w:rsid w:val="00BB1441"/>
    <w:rsid w:val="00BC52EF"/>
    <w:rsid w:val="00BD1E59"/>
    <w:rsid w:val="00BD4087"/>
    <w:rsid w:val="00BE32A3"/>
    <w:rsid w:val="00BE63D1"/>
    <w:rsid w:val="00BF1A2A"/>
    <w:rsid w:val="00BF4230"/>
    <w:rsid w:val="00C233E6"/>
    <w:rsid w:val="00C32B51"/>
    <w:rsid w:val="00C35BC9"/>
    <w:rsid w:val="00C378AD"/>
    <w:rsid w:val="00C414C8"/>
    <w:rsid w:val="00C47401"/>
    <w:rsid w:val="00C57C7F"/>
    <w:rsid w:val="00C74134"/>
    <w:rsid w:val="00C849B3"/>
    <w:rsid w:val="00C979FE"/>
    <w:rsid w:val="00CB5AF1"/>
    <w:rsid w:val="00CC1769"/>
    <w:rsid w:val="00CC1FDB"/>
    <w:rsid w:val="00CC4F87"/>
    <w:rsid w:val="00CC5595"/>
    <w:rsid w:val="00CD2B34"/>
    <w:rsid w:val="00D1176D"/>
    <w:rsid w:val="00D170CA"/>
    <w:rsid w:val="00D176E9"/>
    <w:rsid w:val="00D227CB"/>
    <w:rsid w:val="00D31638"/>
    <w:rsid w:val="00D31E81"/>
    <w:rsid w:val="00D42CD7"/>
    <w:rsid w:val="00D437CC"/>
    <w:rsid w:val="00D50741"/>
    <w:rsid w:val="00D57ABD"/>
    <w:rsid w:val="00D63984"/>
    <w:rsid w:val="00D805C5"/>
    <w:rsid w:val="00D901C8"/>
    <w:rsid w:val="00D92F07"/>
    <w:rsid w:val="00DA1AD4"/>
    <w:rsid w:val="00DA2949"/>
    <w:rsid w:val="00DD6F54"/>
    <w:rsid w:val="00DE1250"/>
    <w:rsid w:val="00DE3A93"/>
    <w:rsid w:val="00E11BFA"/>
    <w:rsid w:val="00E266C7"/>
    <w:rsid w:val="00E50B99"/>
    <w:rsid w:val="00E56B80"/>
    <w:rsid w:val="00E971E6"/>
    <w:rsid w:val="00EA37FB"/>
    <w:rsid w:val="00EB1A00"/>
    <w:rsid w:val="00ED26B7"/>
    <w:rsid w:val="00F0145F"/>
    <w:rsid w:val="00F04D66"/>
    <w:rsid w:val="00F13C6A"/>
    <w:rsid w:val="00F165FB"/>
    <w:rsid w:val="00F232AE"/>
    <w:rsid w:val="00F810EC"/>
    <w:rsid w:val="00F90C44"/>
    <w:rsid w:val="00FA418F"/>
    <w:rsid w:val="00FA5571"/>
    <w:rsid w:val="00FB33ED"/>
    <w:rsid w:val="00FB3A71"/>
    <w:rsid w:val="00FB58A5"/>
    <w:rsid w:val="6455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943BDE"/>
  <w15:docId w15:val="{8CD211D4-C099-E444-B5D0-4F6ADB3F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1C8"/>
    <w:pPr>
      <w:spacing w:after="0" w:line="240" w:lineRule="auto"/>
    </w:pPr>
    <w:rPr>
      <w:rFonts w:ascii="Arial" w:eastAsiaTheme="minorEastAsia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1C8"/>
    <w:pPr>
      <w:spacing w:after="0" w:line="240" w:lineRule="auto"/>
    </w:pPr>
    <w:rPr>
      <w:rFonts w:ascii="Arial" w:eastAsiaTheme="minorEastAsia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F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FDB"/>
    <w:rPr>
      <w:rFonts w:ascii="Segoe UI" w:eastAsiaTheme="minorEastAsia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1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0AF"/>
    <w:pPr>
      <w:spacing w:after="160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0A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B302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B635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B6356"/>
    <w:rPr>
      <w:rFonts w:ascii="Arial" w:eastAsiaTheme="minorEastAsia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6356"/>
  </w:style>
  <w:style w:type="character" w:customStyle="1" w:styleId="EndNoteBibliographyChar">
    <w:name w:val="EndNote Bibliography Char"/>
    <w:basedOn w:val="DefaultParagraphFont"/>
    <w:link w:val="EndNoteBibliography"/>
    <w:rsid w:val="00AB6356"/>
    <w:rPr>
      <w:rFonts w:ascii="Arial" w:eastAsiaTheme="minorEastAsia" w:hAnsi="Arial" w:cs="Arial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35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356"/>
    <w:rPr>
      <w:rFonts w:ascii="Arial" w:eastAsiaTheme="minorEastAsia" w:hAnsi="Arial" w:cs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B635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90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A46586-3446-FE49-A394-FD7A41681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435</Words>
  <Characters>818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Nation</dc:creator>
  <cp:keywords/>
  <dc:description/>
  <cp:lastModifiedBy>Beth Temple</cp:lastModifiedBy>
  <cp:revision>14</cp:revision>
  <cp:lastPrinted>2019-07-22T23:56:00Z</cp:lastPrinted>
  <dcterms:created xsi:type="dcterms:W3CDTF">2021-02-01T23:49:00Z</dcterms:created>
  <dcterms:modified xsi:type="dcterms:W3CDTF">2021-02-17T03:35:00Z</dcterms:modified>
</cp:coreProperties>
</file>